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D4E30DA" w14:textId="77777777" w:rsidR="000E6D79" w:rsidRDefault="000E6D79" w:rsidP="00120207">
      <w:pPr>
        <w:pStyle w:val="Normal1"/>
        <w:spacing w:before="240" w:after="0" w:line="276" w:lineRule="auto"/>
        <w:rPr>
          <w:rFonts w:ascii="Palatino Linotype" w:hAnsi="Palatino Linotype" w:cstheme="majorBidi"/>
          <w:sz w:val="20"/>
          <w:szCs w:val="20"/>
        </w:rPr>
      </w:pPr>
    </w:p>
    <w:p w14:paraId="10E79198" w14:textId="77777777" w:rsidR="000E6D79" w:rsidRPr="000E6D79" w:rsidRDefault="000E6D79" w:rsidP="000E6D79">
      <w:pPr>
        <w:spacing w:after="100" w:line="360" w:lineRule="auto"/>
        <w:jc w:val="center"/>
        <w:rPr>
          <w:rFonts w:ascii="Times New Roman" w:hAnsi="Times New Roman" w:cs="Times New Roman"/>
          <w:b/>
          <w:color w:val="000000" w:themeColor="text1"/>
          <w:sz w:val="32"/>
          <w:szCs w:val="32"/>
        </w:rPr>
      </w:pPr>
      <w:r w:rsidRPr="000E6D79">
        <w:rPr>
          <w:rFonts w:ascii="Times New Roman" w:hAnsi="Times New Roman" w:cs="Times New Roman"/>
          <w:b/>
          <w:color w:val="000000" w:themeColor="text1"/>
          <w:sz w:val="32"/>
          <w:szCs w:val="32"/>
        </w:rPr>
        <w:t>The Effect of Non-surgical and Surgical Mechanical Root Debridement</w:t>
      </w:r>
      <w:r w:rsidRPr="000E6D79" w:rsidDel="00CC0988">
        <w:rPr>
          <w:rFonts w:ascii="Times New Roman" w:hAnsi="Times New Roman" w:cs="Times New Roman"/>
          <w:b/>
          <w:color w:val="000000" w:themeColor="text1"/>
          <w:sz w:val="32"/>
          <w:szCs w:val="32"/>
        </w:rPr>
        <w:t xml:space="preserve"> </w:t>
      </w:r>
      <w:r w:rsidRPr="000E6D79">
        <w:rPr>
          <w:rFonts w:ascii="Times New Roman" w:hAnsi="Times New Roman" w:cs="Times New Roman"/>
          <w:b/>
          <w:color w:val="000000" w:themeColor="text1"/>
          <w:sz w:val="32"/>
          <w:szCs w:val="32"/>
        </w:rPr>
        <w:t>on Infrabony Defects: A Retrospective Study</w:t>
      </w:r>
    </w:p>
    <w:p w14:paraId="1EC920CE" w14:textId="77777777" w:rsidR="000E6D79" w:rsidRPr="000E6D79" w:rsidRDefault="000E6D79" w:rsidP="000E6D79">
      <w:pPr>
        <w:tabs>
          <w:tab w:val="left" w:pos="220"/>
          <w:tab w:val="left" w:pos="720"/>
        </w:tabs>
        <w:spacing w:line="360" w:lineRule="auto"/>
        <w:jc w:val="center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0E6D79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Jad Majzoub </w:t>
      </w:r>
      <w:r w:rsidRPr="000E6D79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>1</w:t>
      </w:r>
      <w:r w:rsidRPr="000E6D79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BDS, Ali Salami </w:t>
      </w:r>
      <w:r w:rsidRPr="000E6D79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>2</w:t>
      </w:r>
      <w:r w:rsidRPr="000E6D79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MS, PhD, </w:t>
      </w:r>
      <w:proofErr w:type="spellStart"/>
      <w:r w:rsidRPr="000E6D79">
        <w:rPr>
          <w:rFonts w:ascii="Times New Roman" w:hAnsi="Times New Roman" w:cs="Times New Roman"/>
          <w:color w:val="000000" w:themeColor="text1"/>
          <w:sz w:val="22"/>
          <w:szCs w:val="22"/>
        </w:rPr>
        <w:t>Shayan</w:t>
      </w:r>
      <w:proofErr w:type="spellEnd"/>
      <w:r w:rsidRPr="000E6D79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proofErr w:type="spellStart"/>
      <w:r w:rsidRPr="000E6D79">
        <w:rPr>
          <w:rFonts w:ascii="Times New Roman" w:hAnsi="Times New Roman" w:cs="Times New Roman"/>
          <w:color w:val="000000" w:themeColor="text1"/>
          <w:sz w:val="22"/>
          <w:szCs w:val="22"/>
        </w:rPr>
        <w:t>Barootchi</w:t>
      </w:r>
      <w:proofErr w:type="spellEnd"/>
      <w:r w:rsidRPr="000E6D79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Pr="000E6D79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>1</w:t>
      </w:r>
      <w:r w:rsidRPr="000E6D79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DMD, Lorenzo </w:t>
      </w:r>
      <w:proofErr w:type="spellStart"/>
      <w:r w:rsidRPr="000E6D79">
        <w:rPr>
          <w:rFonts w:ascii="Times New Roman" w:hAnsi="Times New Roman" w:cs="Times New Roman"/>
          <w:color w:val="000000" w:themeColor="text1"/>
          <w:sz w:val="22"/>
          <w:szCs w:val="22"/>
        </w:rPr>
        <w:t>Tavelli</w:t>
      </w:r>
      <w:proofErr w:type="spellEnd"/>
      <w:r w:rsidRPr="000E6D79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Pr="000E6D79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>1,3</w:t>
      </w:r>
      <w:r w:rsidRPr="000E6D79">
        <w:rPr>
          <w:rFonts w:ascii="Times New Roman" w:hAnsi="Times New Roman" w:cs="Times New Roman"/>
          <w:color w:val="000000" w:themeColor="text1"/>
          <w:sz w:val="22"/>
          <w:szCs w:val="22"/>
        </w:rPr>
        <w:t>, DDS,</w:t>
      </w:r>
    </w:p>
    <w:p w14:paraId="2B95E480" w14:textId="4660A7C6" w:rsidR="000E6D79" w:rsidRDefault="000E6D79" w:rsidP="000E6D79">
      <w:pPr>
        <w:tabs>
          <w:tab w:val="left" w:pos="220"/>
          <w:tab w:val="left" w:pos="720"/>
        </w:tabs>
        <w:spacing w:line="360" w:lineRule="auto"/>
        <w:jc w:val="center"/>
        <w:rPr>
          <w:rFonts w:ascii="Times New Roman" w:hAnsi="Times New Roman" w:cs="Times New Roman"/>
          <w:color w:val="000000" w:themeColor="text1"/>
          <w:sz w:val="22"/>
          <w:szCs w:val="22"/>
        </w:rPr>
      </w:pPr>
      <w:proofErr w:type="spellStart"/>
      <w:r w:rsidRPr="000E6D79">
        <w:rPr>
          <w:rFonts w:ascii="Times New Roman" w:hAnsi="Times New Roman" w:cs="Times New Roman"/>
          <w:color w:val="000000" w:themeColor="text1"/>
          <w:sz w:val="22"/>
          <w:szCs w:val="22"/>
        </w:rPr>
        <w:t>Hsun</w:t>
      </w:r>
      <w:proofErr w:type="spellEnd"/>
      <w:r w:rsidRPr="000E6D79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-Liang Chan </w:t>
      </w:r>
      <w:r w:rsidRPr="000E6D79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>1</w:t>
      </w:r>
      <w:r w:rsidRPr="000E6D79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DDS, MS, </w:t>
      </w:r>
      <w:proofErr w:type="spellStart"/>
      <w:r w:rsidRPr="000E6D79">
        <w:rPr>
          <w:rFonts w:ascii="Times New Roman" w:hAnsi="Times New Roman" w:cs="Times New Roman"/>
          <w:color w:val="000000" w:themeColor="text1"/>
          <w:sz w:val="22"/>
          <w:szCs w:val="22"/>
        </w:rPr>
        <w:t>Hom</w:t>
      </w:r>
      <w:proofErr w:type="spellEnd"/>
      <w:r w:rsidRPr="000E6D79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-Lay Wang </w:t>
      </w:r>
      <w:r w:rsidRPr="000E6D79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>1*</w:t>
      </w:r>
      <w:r w:rsidRPr="000E6D79">
        <w:rPr>
          <w:rFonts w:ascii="Times New Roman" w:hAnsi="Times New Roman" w:cs="Times New Roman"/>
          <w:color w:val="000000" w:themeColor="text1"/>
          <w:sz w:val="22"/>
          <w:szCs w:val="22"/>
        </w:rPr>
        <w:t>, DDS, MS, PhD</w:t>
      </w:r>
    </w:p>
    <w:p w14:paraId="7738239F" w14:textId="77777777" w:rsidR="002771D4" w:rsidRDefault="002771D4" w:rsidP="002771D4">
      <w:pPr>
        <w:tabs>
          <w:tab w:val="left" w:pos="220"/>
          <w:tab w:val="left" w:pos="720"/>
        </w:tabs>
        <w:spacing w:line="36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103DABEA" w14:textId="77777777" w:rsidR="002771D4" w:rsidRDefault="002771D4" w:rsidP="002771D4">
      <w:pPr>
        <w:tabs>
          <w:tab w:val="left" w:pos="220"/>
          <w:tab w:val="left" w:pos="720"/>
        </w:tabs>
        <w:spacing w:line="360" w:lineRule="auto"/>
        <w:ind w:left="-990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6FCE771F" w14:textId="77777777" w:rsidR="002771D4" w:rsidRDefault="002771D4" w:rsidP="002771D4">
      <w:pPr>
        <w:tabs>
          <w:tab w:val="left" w:pos="220"/>
          <w:tab w:val="left" w:pos="720"/>
        </w:tabs>
        <w:spacing w:line="360" w:lineRule="auto"/>
        <w:ind w:left="-990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4381692B" w14:textId="28F8E74E" w:rsidR="002771D4" w:rsidRPr="002771D4" w:rsidRDefault="002771D4" w:rsidP="002771D4">
      <w:pPr>
        <w:tabs>
          <w:tab w:val="left" w:pos="220"/>
          <w:tab w:val="left" w:pos="720"/>
        </w:tabs>
        <w:spacing w:line="360" w:lineRule="auto"/>
        <w:ind w:left="-99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771D4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S2. </w:t>
      </w:r>
      <w:r w:rsidRPr="002771D4">
        <w:rPr>
          <w:rFonts w:ascii="Times New Roman" w:hAnsi="Times New Roman" w:cs="Times New Roman"/>
          <w:sz w:val="24"/>
          <w:szCs w:val="24"/>
        </w:rPr>
        <w:t>Characteristics of the included patients and defects at baseline.</w:t>
      </w:r>
    </w:p>
    <w:p w14:paraId="59C05A4A" w14:textId="4354A1F9" w:rsidR="000E6D79" w:rsidRDefault="000E6D79" w:rsidP="000E6D79">
      <w:pPr>
        <w:tabs>
          <w:tab w:val="left" w:pos="220"/>
          <w:tab w:val="left" w:pos="720"/>
        </w:tabs>
        <w:spacing w:line="360" w:lineRule="auto"/>
        <w:jc w:val="center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tbl>
      <w:tblPr>
        <w:tblpPr w:leftFromText="180" w:rightFromText="180" w:vertAnchor="page" w:horzAnchor="margin" w:tblpXSpec="center" w:tblpY="5601"/>
        <w:tblW w:w="6113" w:type="pct"/>
        <w:tblBorders>
          <w:top w:val="single" w:sz="8" w:space="0" w:color="auto"/>
          <w:left w:val="single" w:sz="8" w:space="0" w:color="auto"/>
          <w:bottom w:val="single" w:sz="4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4759"/>
        <w:gridCol w:w="2430"/>
        <w:gridCol w:w="2430"/>
        <w:gridCol w:w="1800"/>
      </w:tblGrid>
      <w:tr w:rsidR="000E6D79" w:rsidRPr="00E94E5A" w14:paraId="21AD8A12" w14:textId="77777777" w:rsidTr="002771D4">
        <w:trPr>
          <w:trHeight w:val="340"/>
        </w:trPr>
        <w:tc>
          <w:tcPr>
            <w:tcW w:w="2084" w:type="pct"/>
            <w:shd w:val="clear" w:color="auto" w:fill="auto"/>
            <w:noWrap/>
            <w:vAlign w:val="center"/>
            <w:hideMark/>
          </w:tcPr>
          <w:p w14:paraId="5FE60638" w14:textId="77777777" w:rsidR="000E6D79" w:rsidRPr="00E94E5A" w:rsidRDefault="000E6D79" w:rsidP="002771D4">
            <w:pPr>
              <w:pStyle w:val="MDPI41tablecaption"/>
              <w:spacing w:before="0" w:after="0" w:line="240" w:lineRule="auto"/>
              <w:ind w:left="60"/>
              <w:jc w:val="left"/>
              <w:rPr>
                <w:rFonts w:ascii="Times New Roman" w:hAnsi="Times New Roman"/>
                <w:b/>
                <w:bCs/>
                <w:color w:val="auto"/>
                <w:sz w:val="24"/>
                <w:szCs w:val="24"/>
                <w:lang w:val="en-CA"/>
              </w:rPr>
            </w:pPr>
            <w:r w:rsidRPr="00E94E5A"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  <w:t>Characteristics</w:t>
            </w:r>
          </w:p>
        </w:tc>
        <w:tc>
          <w:tcPr>
            <w:tcW w:w="1064" w:type="pct"/>
            <w:shd w:val="clear" w:color="auto" w:fill="auto"/>
            <w:noWrap/>
            <w:vAlign w:val="center"/>
            <w:hideMark/>
          </w:tcPr>
          <w:p w14:paraId="168975A0" w14:textId="77777777" w:rsidR="000E6D79" w:rsidRPr="00E94E5A" w:rsidRDefault="000E6D79" w:rsidP="002771D4">
            <w:pPr>
              <w:pStyle w:val="MDPI41tablecaption"/>
              <w:spacing w:before="0" w:after="0" w:line="240" w:lineRule="auto"/>
              <w:jc w:val="center"/>
              <w:rPr>
                <w:rFonts w:ascii="Times New Roman" w:hAnsi="Times New Roman"/>
                <w:b/>
                <w:bCs/>
                <w:color w:val="auto"/>
                <w:sz w:val="24"/>
                <w:szCs w:val="24"/>
                <w:lang w:val="en-CA"/>
              </w:rPr>
            </w:pPr>
            <w:r w:rsidRPr="00E94E5A">
              <w:rPr>
                <w:rFonts w:ascii="Times New Roman" w:hAnsi="Times New Roman"/>
                <w:b/>
                <w:bCs/>
                <w:color w:val="auto"/>
                <w:sz w:val="24"/>
                <w:szCs w:val="24"/>
                <w:lang w:val="en-CA"/>
              </w:rPr>
              <w:t>OFD (n = 40)</w:t>
            </w:r>
          </w:p>
        </w:tc>
        <w:tc>
          <w:tcPr>
            <w:tcW w:w="1064" w:type="pct"/>
          </w:tcPr>
          <w:p w14:paraId="32724874" w14:textId="77777777" w:rsidR="000E6D79" w:rsidRPr="00E94E5A" w:rsidRDefault="000E6D79" w:rsidP="002771D4">
            <w:pPr>
              <w:pStyle w:val="MDPI41tablecaption"/>
              <w:spacing w:before="0" w:after="0" w:line="240" w:lineRule="auto"/>
              <w:jc w:val="center"/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</w:pPr>
            <w:r w:rsidRPr="00E94E5A"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  <w:t>SRP (n = 92)</w:t>
            </w:r>
          </w:p>
        </w:tc>
        <w:tc>
          <w:tcPr>
            <w:tcW w:w="788" w:type="pct"/>
          </w:tcPr>
          <w:p w14:paraId="65524EFF" w14:textId="77777777" w:rsidR="000E6D79" w:rsidRPr="00E94E5A" w:rsidRDefault="000E6D79" w:rsidP="002771D4">
            <w:pPr>
              <w:pStyle w:val="MDPI41tablecaption"/>
              <w:spacing w:before="0" w:after="0" w:line="240" w:lineRule="auto"/>
              <w:jc w:val="center"/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</w:pPr>
            <w:r w:rsidRPr="00E94E5A"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  <w:t>P</w:t>
            </w:r>
            <w:r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  <w:t>-</w:t>
            </w:r>
            <w:r w:rsidRPr="00E94E5A"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  <w:t>value</w:t>
            </w:r>
          </w:p>
        </w:tc>
      </w:tr>
      <w:tr w:rsidR="000E6D79" w:rsidRPr="00E94E5A" w14:paraId="58CF9082" w14:textId="77777777" w:rsidTr="002771D4">
        <w:trPr>
          <w:trHeight w:val="340"/>
        </w:trPr>
        <w:tc>
          <w:tcPr>
            <w:tcW w:w="2084" w:type="pct"/>
            <w:shd w:val="clear" w:color="auto" w:fill="auto"/>
            <w:noWrap/>
            <w:vAlign w:val="center"/>
            <w:hideMark/>
          </w:tcPr>
          <w:p w14:paraId="19968A91" w14:textId="77777777" w:rsidR="000E6D79" w:rsidRPr="00E94E5A" w:rsidRDefault="000E6D79" w:rsidP="002771D4">
            <w:pPr>
              <w:pStyle w:val="MDPI41tablecaption"/>
              <w:spacing w:before="0" w:after="0" w:line="240" w:lineRule="auto"/>
              <w:ind w:left="60"/>
              <w:jc w:val="left"/>
              <w:rPr>
                <w:rFonts w:ascii="Times New Roman" w:hAnsi="Times New Roman"/>
                <w:color w:val="auto"/>
                <w:sz w:val="24"/>
                <w:szCs w:val="24"/>
                <w:lang w:val="en-CA"/>
              </w:rPr>
            </w:pPr>
            <w:r w:rsidRPr="00E94E5A"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  <w:t>Males</w:t>
            </w:r>
            <w:r w:rsidRPr="00E94E5A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 </w:t>
            </w:r>
            <w:r w:rsidRPr="00E94E5A">
              <w:rPr>
                <w:rFonts w:ascii="Times New Roman" w:hAnsi="Times New Roman"/>
                <w:i/>
                <w:iCs/>
                <w:color w:val="auto"/>
                <w:sz w:val="24"/>
                <w:szCs w:val="24"/>
              </w:rPr>
              <w:t>n</w:t>
            </w:r>
            <w:r w:rsidRPr="00E94E5A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 (%) </w:t>
            </w:r>
          </w:p>
        </w:tc>
        <w:tc>
          <w:tcPr>
            <w:tcW w:w="1064" w:type="pct"/>
            <w:shd w:val="clear" w:color="auto" w:fill="auto"/>
            <w:noWrap/>
            <w:vAlign w:val="center"/>
          </w:tcPr>
          <w:p w14:paraId="3F4E8EBA" w14:textId="77777777" w:rsidR="000E6D79" w:rsidRPr="00E94E5A" w:rsidRDefault="000E6D79" w:rsidP="002771D4">
            <w:pPr>
              <w:pStyle w:val="MDPI41tablecaption"/>
              <w:spacing w:before="0" w:after="0" w:line="24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en-CA"/>
              </w:rPr>
            </w:pPr>
            <w:r w:rsidRPr="00E94E5A">
              <w:rPr>
                <w:rFonts w:ascii="Times New Roman" w:hAnsi="Times New Roman"/>
                <w:color w:val="auto"/>
                <w:sz w:val="24"/>
                <w:szCs w:val="24"/>
                <w:lang w:val="en-CA"/>
              </w:rPr>
              <w:t>21 (52.5)</w:t>
            </w:r>
          </w:p>
        </w:tc>
        <w:tc>
          <w:tcPr>
            <w:tcW w:w="1064" w:type="pct"/>
          </w:tcPr>
          <w:p w14:paraId="43C65C4C" w14:textId="77777777" w:rsidR="000E6D79" w:rsidRPr="00E94E5A" w:rsidRDefault="000E6D79" w:rsidP="002771D4">
            <w:pPr>
              <w:pStyle w:val="MDPI41tablecaption"/>
              <w:spacing w:before="0" w:after="0" w:line="24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en-CA"/>
              </w:rPr>
            </w:pPr>
            <w:r w:rsidRPr="00E94E5A">
              <w:rPr>
                <w:rFonts w:ascii="Times New Roman" w:hAnsi="Times New Roman"/>
                <w:color w:val="auto"/>
                <w:sz w:val="24"/>
                <w:szCs w:val="24"/>
                <w:lang w:val="en-CA"/>
              </w:rPr>
              <w:t>43 (46.7)</w:t>
            </w:r>
          </w:p>
        </w:tc>
        <w:tc>
          <w:tcPr>
            <w:tcW w:w="788" w:type="pct"/>
          </w:tcPr>
          <w:p w14:paraId="2BCFAA93" w14:textId="77777777" w:rsidR="000E6D79" w:rsidRPr="00E94E5A" w:rsidRDefault="000E6D79" w:rsidP="002771D4">
            <w:pPr>
              <w:pStyle w:val="MDPI41tablecaption"/>
              <w:spacing w:before="0" w:after="0" w:line="24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en-CA"/>
              </w:rPr>
            </w:pPr>
            <w:r w:rsidRPr="00E94E5A">
              <w:rPr>
                <w:rFonts w:ascii="Times New Roman" w:hAnsi="Times New Roman"/>
                <w:color w:val="auto"/>
                <w:sz w:val="24"/>
                <w:szCs w:val="24"/>
                <w:lang w:val="en-CA"/>
              </w:rPr>
              <w:t>0.543</w:t>
            </w:r>
          </w:p>
        </w:tc>
      </w:tr>
      <w:tr w:rsidR="000E6D79" w:rsidRPr="00E94E5A" w14:paraId="0FBE46CC" w14:textId="77777777" w:rsidTr="002771D4">
        <w:trPr>
          <w:trHeight w:val="340"/>
        </w:trPr>
        <w:tc>
          <w:tcPr>
            <w:tcW w:w="2084" w:type="pct"/>
            <w:shd w:val="clear" w:color="auto" w:fill="auto"/>
            <w:noWrap/>
            <w:vAlign w:val="center"/>
            <w:hideMark/>
          </w:tcPr>
          <w:p w14:paraId="2DE7B387" w14:textId="77777777" w:rsidR="000E6D79" w:rsidRPr="00E94E5A" w:rsidRDefault="000E6D79" w:rsidP="002771D4">
            <w:pPr>
              <w:pStyle w:val="MDPI41tablecaption"/>
              <w:spacing w:before="0" w:after="0" w:line="240" w:lineRule="auto"/>
              <w:ind w:left="60"/>
              <w:jc w:val="left"/>
              <w:rPr>
                <w:rFonts w:ascii="Times New Roman" w:hAnsi="Times New Roman"/>
                <w:b/>
                <w:bCs/>
                <w:color w:val="auto"/>
                <w:sz w:val="24"/>
                <w:szCs w:val="24"/>
                <w:lang w:val="en-CA"/>
              </w:rPr>
            </w:pPr>
            <w:r w:rsidRPr="00E94E5A"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  <w:t>Age</w:t>
            </w:r>
          </w:p>
        </w:tc>
        <w:tc>
          <w:tcPr>
            <w:tcW w:w="1064" w:type="pct"/>
            <w:shd w:val="clear" w:color="auto" w:fill="auto"/>
            <w:noWrap/>
          </w:tcPr>
          <w:p w14:paraId="2CDF15E4" w14:textId="77777777" w:rsidR="000E6D79" w:rsidRPr="00E94E5A" w:rsidRDefault="000E6D79" w:rsidP="002771D4">
            <w:pPr>
              <w:pStyle w:val="MDPI41tablecaption"/>
              <w:spacing w:before="0" w:after="0" w:line="24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en-CA"/>
              </w:rPr>
            </w:pPr>
            <w:r w:rsidRPr="00E94E5A">
              <w:rPr>
                <w:rFonts w:ascii="Times New Roman" w:hAnsi="Times New Roman"/>
                <w:color w:val="auto"/>
                <w:sz w:val="24"/>
                <w:szCs w:val="24"/>
              </w:rPr>
              <w:t>53.35 ± 11.88</w:t>
            </w:r>
          </w:p>
        </w:tc>
        <w:tc>
          <w:tcPr>
            <w:tcW w:w="1064" w:type="pct"/>
          </w:tcPr>
          <w:p w14:paraId="05578920" w14:textId="77777777" w:rsidR="000E6D79" w:rsidRPr="00E94E5A" w:rsidRDefault="000E6D79" w:rsidP="002771D4">
            <w:pPr>
              <w:pStyle w:val="MDPI41tablecaption"/>
              <w:spacing w:before="0" w:after="0" w:line="24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E94E5A">
              <w:rPr>
                <w:rFonts w:ascii="Times New Roman" w:hAnsi="Times New Roman"/>
                <w:color w:val="auto"/>
                <w:sz w:val="24"/>
                <w:szCs w:val="24"/>
              </w:rPr>
              <w:t>51.90 ± 15.26</w:t>
            </w:r>
          </w:p>
        </w:tc>
        <w:tc>
          <w:tcPr>
            <w:tcW w:w="788" w:type="pct"/>
          </w:tcPr>
          <w:p w14:paraId="0A343412" w14:textId="77777777" w:rsidR="000E6D79" w:rsidRPr="00E94E5A" w:rsidRDefault="000E6D79" w:rsidP="002771D4">
            <w:pPr>
              <w:pStyle w:val="MDPI41tablecaption"/>
              <w:spacing w:before="0" w:after="0" w:line="24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E94E5A">
              <w:rPr>
                <w:rFonts w:ascii="Times New Roman" w:hAnsi="Times New Roman"/>
                <w:color w:val="auto"/>
                <w:sz w:val="24"/>
                <w:szCs w:val="24"/>
              </w:rPr>
              <w:t>0.558</w:t>
            </w:r>
          </w:p>
        </w:tc>
      </w:tr>
      <w:tr w:rsidR="000E6D79" w:rsidRPr="00E94E5A" w14:paraId="586F0DAD" w14:textId="77777777" w:rsidTr="002771D4">
        <w:trPr>
          <w:trHeight w:val="340"/>
        </w:trPr>
        <w:tc>
          <w:tcPr>
            <w:tcW w:w="2084" w:type="pct"/>
            <w:shd w:val="clear" w:color="auto" w:fill="auto"/>
            <w:noWrap/>
            <w:vAlign w:val="center"/>
          </w:tcPr>
          <w:p w14:paraId="11AEB2B0" w14:textId="77777777" w:rsidR="000E6D79" w:rsidRPr="00E94E5A" w:rsidRDefault="000E6D79" w:rsidP="002771D4">
            <w:pPr>
              <w:pStyle w:val="MDPI41tablecaption"/>
              <w:spacing w:before="0" w:after="0" w:line="240" w:lineRule="auto"/>
              <w:ind w:left="60"/>
              <w:jc w:val="left"/>
              <w:rPr>
                <w:rFonts w:ascii="Times New Roman" w:hAnsi="Times New Roman"/>
                <w:color w:val="auto"/>
                <w:sz w:val="24"/>
                <w:szCs w:val="24"/>
                <w:lang w:val="en-CA"/>
              </w:rPr>
            </w:pPr>
            <w:r w:rsidRPr="00E94E5A"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  <w:t>Diabetics</w:t>
            </w:r>
            <w:r w:rsidRPr="00E94E5A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 </w:t>
            </w:r>
            <w:r w:rsidRPr="00E94E5A">
              <w:rPr>
                <w:rFonts w:ascii="Times New Roman" w:hAnsi="Times New Roman"/>
                <w:i/>
                <w:iCs/>
                <w:color w:val="auto"/>
                <w:sz w:val="24"/>
                <w:szCs w:val="24"/>
              </w:rPr>
              <w:t>n</w:t>
            </w:r>
            <w:r w:rsidRPr="00E94E5A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 (%) </w:t>
            </w:r>
          </w:p>
        </w:tc>
        <w:tc>
          <w:tcPr>
            <w:tcW w:w="1064" w:type="pct"/>
            <w:shd w:val="clear" w:color="auto" w:fill="auto"/>
            <w:noWrap/>
            <w:vAlign w:val="center"/>
          </w:tcPr>
          <w:p w14:paraId="7609D4B7" w14:textId="77777777" w:rsidR="000E6D79" w:rsidRPr="00E94E5A" w:rsidRDefault="000E6D79" w:rsidP="002771D4">
            <w:pPr>
              <w:pStyle w:val="MDPI41tablecaption"/>
              <w:spacing w:before="0" w:after="0" w:line="24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en-CA"/>
              </w:rPr>
            </w:pPr>
            <w:r w:rsidRPr="00E94E5A">
              <w:rPr>
                <w:rFonts w:ascii="Times New Roman" w:hAnsi="Times New Roman"/>
                <w:color w:val="auto"/>
                <w:sz w:val="24"/>
                <w:szCs w:val="24"/>
                <w:lang w:val="en-CA"/>
              </w:rPr>
              <w:t>6 (15.0)</w:t>
            </w:r>
          </w:p>
        </w:tc>
        <w:tc>
          <w:tcPr>
            <w:tcW w:w="1064" w:type="pct"/>
          </w:tcPr>
          <w:p w14:paraId="723254F5" w14:textId="77777777" w:rsidR="000E6D79" w:rsidRPr="00E94E5A" w:rsidRDefault="000E6D79" w:rsidP="002771D4">
            <w:pPr>
              <w:pStyle w:val="MDPI41tablecaption"/>
              <w:spacing w:before="0" w:after="0" w:line="24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en-CA"/>
              </w:rPr>
            </w:pPr>
            <w:r w:rsidRPr="00E94E5A">
              <w:rPr>
                <w:rFonts w:ascii="Times New Roman" w:hAnsi="Times New Roman"/>
                <w:color w:val="auto"/>
                <w:sz w:val="24"/>
                <w:szCs w:val="24"/>
                <w:lang w:val="en-CA"/>
              </w:rPr>
              <w:t>5 (5.4)</w:t>
            </w:r>
          </w:p>
        </w:tc>
        <w:tc>
          <w:tcPr>
            <w:tcW w:w="788" w:type="pct"/>
          </w:tcPr>
          <w:p w14:paraId="0FF22B2D" w14:textId="77777777" w:rsidR="000E6D79" w:rsidRPr="00E94E5A" w:rsidRDefault="000E6D79" w:rsidP="002771D4">
            <w:pPr>
              <w:pStyle w:val="MDPI41tablecaption"/>
              <w:spacing w:before="0" w:after="0" w:line="24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en-CA"/>
              </w:rPr>
            </w:pPr>
            <w:r w:rsidRPr="00E94E5A">
              <w:rPr>
                <w:rFonts w:ascii="Times New Roman" w:hAnsi="Times New Roman"/>
                <w:color w:val="auto"/>
                <w:sz w:val="24"/>
                <w:szCs w:val="24"/>
                <w:lang w:val="en-CA"/>
              </w:rPr>
              <w:t>0.068</w:t>
            </w:r>
          </w:p>
        </w:tc>
      </w:tr>
      <w:tr w:rsidR="000E6D79" w:rsidRPr="00E94E5A" w14:paraId="6E2C8245" w14:textId="77777777" w:rsidTr="002771D4">
        <w:trPr>
          <w:trHeight w:val="340"/>
        </w:trPr>
        <w:tc>
          <w:tcPr>
            <w:tcW w:w="2084" w:type="pct"/>
            <w:shd w:val="clear" w:color="auto" w:fill="auto"/>
            <w:noWrap/>
            <w:vAlign w:val="center"/>
          </w:tcPr>
          <w:p w14:paraId="376C85C2" w14:textId="77777777" w:rsidR="000E6D79" w:rsidRPr="00E94E5A" w:rsidRDefault="000E6D79" w:rsidP="002771D4">
            <w:pPr>
              <w:pStyle w:val="MDPI41tablecaption"/>
              <w:spacing w:before="0" w:after="0" w:line="240" w:lineRule="auto"/>
              <w:ind w:left="60"/>
              <w:jc w:val="left"/>
              <w:rPr>
                <w:rFonts w:ascii="Times New Roman" w:hAnsi="Times New Roman"/>
                <w:color w:val="auto"/>
                <w:sz w:val="24"/>
                <w:szCs w:val="24"/>
                <w:lang w:val="en-CA"/>
              </w:rPr>
            </w:pPr>
            <w:r w:rsidRPr="00E94E5A"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  <w:t>Smoker</w:t>
            </w:r>
            <w:r w:rsidRPr="00E94E5A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 </w:t>
            </w:r>
            <w:r w:rsidRPr="00E94E5A">
              <w:rPr>
                <w:rFonts w:ascii="Times New Roman" w:hAnsi="Times New Roman"/>
                <w:i/>
                <w:iCs/>
                <w:color w:val="auto"/>
                <w:sz w:val="24"/>
                <w:szCs w:val="24"/>
              </w:rPr>
              <w:t>n</w:t>
            </w:r>
            <w:r w:rsidRPr="00E94E5A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 (%) </w:t>
            </w:r>
          </w:p>
        </w:tc>
        <w:tc>
          <w:tcPr>
            <w:tcW w:w="1064" w:type="pct"/>
            <w:shd w:val="clear" w:color="auto" w:fill="auto"/>
            <w:noWrap/>
            <w:vAlign w:val="center"/>
          </w:tcPr>
          <w:p w14:paraId="59542A22" w14:textId="77777777" w:rsidR="000E6D79" w:rsidRPr="00E94E5A" w:rsidRDefault="000E6D79" w:rsidP="002771D4">
            <w:pPr>
              <w:pStyle w:val="MDPI41tablecaption"/>
              <w:spacing w:before="0" w:after="0" w:line="24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en-CA"/>
              </w:rPr>
            </w:pPr>
            <w:r w:rsidRPr="00E94E5A">
              <w:rPr>
                <w:rFonts w:ascii="Times New Roman" w:hAnsi="Times New Roman"/>
                <w:color w:val="auto"/>
                <w:sz w:val="24"/>
                <w:szCs w:val="24"/>
                <w:lang w:val="en-CA"/>
              </w:rPr>
              <w:t>14 (35.0)</w:t>
            </w:r>
          </w:p>
        </w:tc>
        <w:tc>
          <w:tcPr>
            <w:tcW w:w="1064" w:type="pct"/>
          </w:tcPr>
          <w:p w14:paraId="0CE13F35" w14:textId="77777777" w:rsidR="000E6D79" w:rsidRPr="00E94E5A" w:rsidRDefault="000E6D79" w:rsidP="002771D4">
            <w:pPr>
              <w:pStyle w:val="MDPI41tablecaption"/>
              <w:spacing w:before="0" w:after="0" w:line="24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en-CA"/>
              </w:rPr>
            </w:pPr>
            <w:r w:rsidRPr="00E94E5A">
              <w:rPr>
                <w:rFonts w:ascii="Times New Roman" w:hAnsi="Times New Roman"/>
                <w:color w:val="auto"/>
                <w:sz w:val="24"/>
                <w:szCs w:val="24"/>
                <w:lang w:val="en-CA"/>
              </w:rPr>
              <w:t>28 (30.4)</w:t>
            </w:r>
          </w:p>
        </w:tc>
        <w:tc>
          <w:tcPr>
            <w:tcW w:w="788" w:type="pct"/>
          </w:tcPr>
          <w:p w14:paraId="38429A76" w14:textId="77777777" w:rsidR="000E6D79" w:rsidRPr="00E94E5A" w:rsidRDefault="000E6D79" w:rsidP="002771D4">
            <w:pPr>
              <w:pStyle w:val="MDPI41tablecaption"/>
              <w:spacing w:before="0" w:after="0" w:line="240" w:lineRule="auto"/>
              <w:jc w:val="center"/>
              <w:rPr>
                <w:rFonts w:ascii="Times New Roman" w:hAnsi="Times New Roman"/>
                <w:b/>
                <w:bCs/>
                <w:color w:val="auto"/>
                <w:sz w:val="24"/>
                <w:szCs w:val="24"/>
                <w:lang w:val="en-CA"/>
              </w:rPr>
            </w:pPr>
            <w:r w:rsidRPr="00E94E5A">
              <w:rPr>
                <w:rFonts w:ascii="Times New Roman" w:hAnsi="Times New Roman"/>
                <w:color w:val="auto"/>
                <w:sz w:val="24"/>
                <w:szCs w:val="24"/>
                <w:lang w:val="en-CA"/>
              </w:rPr>
              <w:t>0.605</w:t>
            </w:r>
          </w:p>
        </w:tc>
      </w:tr>
      <w:tr w:rsidR="000E6D79" w:rsidRPr="00E94E5A" w14:paraId="452B4D05" w14:textId="77777777" w:rsidTr="002771D4">
        <w:trPr>
          <w:trHeight w:val="340"/>
        </w:trPr>
        <w:tc>
          <w:tcPr>
            <w:tcW w:w="5000" w:type="pct"/>
            <w:gridSpan w:val="4"/>
            <w:shd w:val="clear" w:color="auto" w:fill="auto"/>
            <w:noWrap/>
            <w:vAlign w:val="center"/>
          </w:tcPr>
          <w:p w14:paraId="3C8E965D" w14:textId="77777777" w:rsidR="000E6D79" w:rsidRPr="00E94E5A" w:rsidRDefault="000E6D79" w:rsidP="002771D4">
            <w:pPr>
              <w:pStyle w:val="MDPI41tablecaption"/>
              <w:spacing w:before="0" w:after="0" w:line="240" w:lineRule="auto"/>
              <w:ind w:left="0"/>
              <w:jc w:val="left"/>
              <w:rPr>
                <w:rFonts w:ascii="Times New Roman" w:hAnsi="Times New Roman"/>
                <w:color w:val="auto"/>
                <w:sz w:val="24"/>
                <w:szCs w:val="24"/>
                <w:lang w:val="en-CA"/>
              </w:rPr>
            </w:pPr>
            <w:r w:rsidRPr="00E94E5A"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  <w:t>Classification of periodontal disease</w:t>
            </w:r>
          </w:p>
        </w:tc>
      </w:tr>
      <w:tr w:rsidR="000E6D79" w:rsidRPr="00E94E5A" w14:paraId="5A899578" w14:textId="77777777" w:rsidTr="002771D4">
        <w:trPr>
          <w:trHeight w:val="340"/>
        </w:trPr>
        <w:tc>
          <w:tcPr>
            <w:tcW w:w="2084" w:type="pct"/>
            <w:shd w:val="clear" w:color="auto" w:fill="auto"/>
            <w:noWrap/>
          </w:tcPr>
          <w:p w14:paraId="29368D7D" w14:textId="77777777" w:rsidR="000E6D79" w:rsidRPr="00E94E5A" w:rsidRDefault="000E6D79" w:rsidP="002771D4">
            <w:pPr>
              <w:pStyle w:val="MDPI41tablecaption"/>
              <w:spacing w:before="0" w:after="0" w:line="240" w:lineRule="auto"/>
              <w:ind w:left="60"/>
              <w:jc w:val="left"/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</w:pPr>
            <w:r w:rsidRPr="00E94E5A">
              <w:rPr>
                <w:rFonts w:ascii="Calibri" w:hAnsi="Calibri" w:cs="Calibri"/>
                <w:sz w:val="24"/>
                <w:szCs w:val="24"/>
              </w:rPr>
              <w:t>﻿</w:t>
            </w:r>
            <w:r w:rsidRPr="00E94E5A">
              <w:rPr>
                <w:rFonts w:ascii="Times New Roman" w:hAnsi="Times New Roman"/>
                <w:sz w:val="24"/>
                <w:szCs w:val="24"/>
              </w:rPr>
              <w:t xml:space="preserve">Stage 3 grade A periodontitis </w:t>
            </w:r>
            <w:r w:rsidRPr="00E94E5A">
              <w:rPr>
                <w:rFonts w:ascii="Times New Roman" w:hAnsi="Times New Roman"/>
                <w:i/>
                <w:iCs/>
                <w:color w:val="auto"/>
                <w:sz w:val="24"/>
                <w:szCs w:val="24"/>
              </w:rPr>
              <w:t>n</w:t>
            </w:r>
            <w:r w:rsidRPr="00E94E5A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 (%)</w:t>
            </w:r>
            <w:r>
              <w:rPr>
                <w:rFonts w:ascii="Times New Roman" w:hAnsi="Times New Roman"/>
                <w:color w:val="auto"/>
                <w:sz w:val="24"/>
                <w:szCs w:val="24"/>
              </w:rPr>
              <w:fldChar w:fldCharType="begin">
                <w:fldData xml:space="preserve">PEVuZE5vdGU+PENpdGU+PEF1dGhvcj5Ub25ldHRpPC9BdXRob3I+PFllYXI+MjAxODwvWWVhcj48
UmVjTnVtPjE4NzwvUmVjTnVtPjxEaXNwbGF5VGV4dD48c3R5bGUgZmFjZT0ic3VwZXJzY3JpcHQi
PjE8L3N0eWxlPjwvRGlzcGxheVRleHQ+PHJlY29yZD48cmVjLW51bWJlcj4xODc8L3JlYy1udW1i
ZXI+PGZvcmVpZ24ta2V5cz48a2V5IGFwcD0iRU4iIGRiLWlkPSJ6YXZmZTUyZmEyYWFwaWU1ZHhh
cDlydDgwc3ByemVzOXdwcHMiIHRpbWVzdGFtcD0iMTYyNzkxOTI3OSI+MTg3PC9rZXk+PC9mb3Jl
aWduLWtleXM+PHJlZi10eXBlIG5hbWU9IkpvdXJuYWwgQXJ0aWNsZSI+MTc8L3JlZi10eXBlPjxj
b250cmlidXRvcnM+PGF1dGhvcnM+PGF1dGhvcj5Ub25ldHRpLCBNLiBTLjwvYXV0aG9yPjxhdXRo
b3I+R3JlZW53ZWxsLCBILjwvYXV0aG9yPjxhdXRob3I+S29ybm1hbiwgSy4gUy48L2F1dGhvcj48
L2F1dGhvcnM+PC9jb250cmlidXRvcnM+PGF1dGgtYWRkcmVzcz5QZXJpb2RvbnRvbG9neSwgRmFj
dWx0eSBvZiBEZW50aXN0cnksIFVuaXZlcnNpdHkgb2YgSG9uZyBLb25nLCBIb25nIEtvbmcsIFNB
UiBDaGluYS4mI3hEO0dyYWR1YXRlIFBlcmlvZG9udGljcywgU2Nob29sIG9mIERlbnRpc3RyeSwg
VW5pdmVyc2l0eSBvZiBMb3Vpc3ZpbGxlLCBMb3Vpc3ZpbGxlLCBLWSwgVVNBLiYjeEQ7RGVwYXJ0
bWVudCBvZiBQZXJpb2RvbnRpY3MgYW5kIE9yYWwgTWVkaWNpbmUsIFVuaXZlcnNpdHkgb2YgTWlj
aGlnYW4gU2Nob29sIG9mIERlbnRpc3RyeSwgQW5uIEFyYm9yLCBNSSwgVVNBLjwvYXV0aC1hZGRy
ZXNzPjx0aXRsZXM+PHRpdGxlPlN0YWdpbmcgYW5kIGdyYWRpbmcgb2YgcGVyaW9kb250aXRpczog
RnJhbWV3b3JrIGFuZCBwcm9wb3NhbCBvZiBhIG5ldyBjbGFzc2lmaWNhdGlvbiBhbmQgY2FzZSBk
ZWZpbml0aW9uPC90aXRsZT48c2Vjb25kYXJ5LXRpdGxlPkogUGVyaW9kb250b2w8L3NlY29uZGFy
eS10aXRsZT48L3RpdGxlcz48cGVyaW9kaWNhbD48ZnVsbC10aXRsZT5KIFBlcmlvZG9udG9sPC9m
dWxsLXRpdGxlPjwvcGVyaW9kaWNhbD48cGFnZXM+UzE1OS1TMTcyPC9wYWdlcz48dm9sdW1lPjg5
IFN1cHBsIDE8L3ZvbHVtZT48ZWRpdGlvbj4yMDE4LzA2LzIyPC9lZGl0aW9uPjxrZXl3b3Jkcz48
a2V5d29yZD5EaXNlYXNlIFByb2dyZXNzaW9uPC9rZXl3b3JkPjxrZXl3b3JkPkh1bWFuczwva2V5
d29yZD48a2V5d29yZD4qUGVyaW9kb250aXRpczwva2V5d29yZD48a2V5d29yZD5Qcm9nbm9zaXM8
L2tleXdvcmQ+PGtleXdvcmQ+UmlzayBGYWN0b3JzPC9rZXl3b3JkPjxrZXl3b3JkPipUb290aCBM
b3NzPC9rZXl3b3JkPjxrZXl3b3JkPiphZ2dyZXNzaXZlIHBlcmlvZG9udGl0aXM8L2tleXdvcmQ+
PGtleXdvcmQ+KmJpb21hcmtlcnM8L2tleXdvcmQ+PGtleXdvcmQ+KmNhc2UgZGVmaW5pdGlvbjwv
a2V5d29yZD48a2V5d29yZD4qY2hyb25pYyBwZXJpb2RvbnRpdGlzPC9rZXl3b3JkPjxrZXl3b3Jk
PipjbGFzc2lmaWNhdGlvbjwva2V5d29yZD48a2V5d29yZD4qY2xpbmljYWwgYXR0YWNobWVudCBs
b3NzPC9rZXl3b3JkPjxrZXl3b3JkPipkaWFnbm9zaXM8L2tleXdvcmQ+PGtleXdvcmQ+KmZ1cmNh
dGlvbiBpbnZvbHZlbWVudDwva2V5d29yZD48a2V5d29yZD4qZ3JhZGUgQSBwZXJpb2RvbnRpdGlz
PC9rZXl3b3JkPjxrZXl3b3JkPipncmFkZSBCIHBlcmlvZG9udGl0aXM8L2tleXdvcmQ+PGtleXdv
cmQ+KmdyYWRlIEMgcGVyaW9kb250aXRpczwva2V5d29yZD48a2V5d29yZD4qaW5mbGFtbWF0b3J5
IGJ1cmRlbjwva2V5d29yZD48a2V5d29yZD4qaW5mcmFib255IGRlZmVjdDwva2V5d29yZD48a2V5
d29yZD4qbWFzdGljYXRvcnkgZHlzZnVuY3Rpb248L2tleXdvcmQ+PGtleXdvcmQ+Km5lY3JvdGl6
aW5nIHBlcmlvZG9udGl0aXM8L2tleXdvcmQ+PGtleXdvcmQ+KnBlcmlvZG9udGFsIHBvY2tldDwv
a2V5d29yZD48a2V5d29yZD4qcGVyaW9kb250aXRpcyBhcyBtYW5pZmVzdGF0aW9uIG9mIHN5c3Rl
bWljIGRpc2Vhc2U8L2tleXdvcmQ+PGtleXdvcmQ+KnBlcmlvZG9udGl0aXMvZ3JhZGU8L2tleXdv
cmQ+PGtleXdvcmQ+KnBlcmlvZG9udGl0aXMvc3RhZ2U8L2tleXdvcmQ+PGtleXdvcmQ+KnJhZGlv
Z3JhcGhpYyBib25lIGxvc3M8L2tleXdvcmQ+PGtleXdvcmQ+KnJpc2sgZmFjdG9yczwva2V5d29y
ZD48a2V5d29yZD4qc3RhZ2UgSSBwZXJpb2RvbnRpdGlzPC9rZXl3b3JkPjxrZXl3b3JkPipzdGFn
ZSBJSSBwZXJpb2RvbnRpdGlzPC9rZXl3b3JkPjxrZXl3b3JkPipzdGFnZSBJSUkgcGVyaW9kb250
aXRpczwva2V5d29yZD48a2V5d29yZD4qc3RhZ2UgSVYgcGVyaW9kb250aXRpczwva2V5d29yZD48
a2V5d29yZD4qc3RhbmRhcmQgb2YgY2FyZTwva2V5d29yZD48a2V5d29yZD4qdG9vdGggaHlwZXJt
b2JpbGl0eTwva2V5d29yZD48L2tleXdvcmRzPjxkYXRlcz48eWVhcj4yMDE4PC95ZWFyPjxwdWIt
ZGF0ZXM+PGRhdGU+SnVuPC9kYXRlPjwvcHViLWRhdGVzPjwvZGF0ZXM+PGlzYm4+MTk0My0zNjcw
IChFbGVjdHJvbmljKSYjeEQ7MDAyMi0zNDkyIChMaW5raW5nKTwvaXNibj48YWNjZXNzaW9uLW51
bT4yOTkyNjk1MjwvYWNjZXNzaW9uLW51bT48dXJscz48cmVsYXRlZC11cmxzPjx1cmw+aHR0cHM6
Ly93d3cubmNiaS5ubG0ubmloLmdvdi9wdWJtZWQvMjk5MjY5NTI8L3VybD48L3JlbGF0ZWQtdXJs
cz48L3VybHM+PGVsZWN0cm9uaWMtcmVzb3VyY2UtbnVtPjEwLjEwMDIvSlBFUi4xOC0wMDA2PC9l
bGVjdHJvbmljLXJlc291cmNlLW51bT48L3JlY29yZD48L0NpdGU+PC9FbmROb3RlPgB=
</w:fldData>
              </w:fldChar>
            </w:r>
            <w:r>
              <w:rPr>
                <w:rFonts w:ascii="Times New Roman" w:hAnsi="Times New Roman"/>
                <w:color w:val="auto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/>
                <w:color w:val="auto"/>
                <w:sz w:val="24"/>
                <w:szCs w:val="24"/>
              </w:rPr>
              <w:fldChar w:fldCharType="begin">
                <w:fldData xml:space="preserve">PEVuZE5vdGU+PENpdGU+PEF1dGhvcj5Ub25ldHRpPC9BdXRob3I+PFllYXI+MjAxODwvWWVhcj48
UmVjTnVtPjE4NzwvUmVjTnVtPjxEaXNwbGF5VGV4dD48c3R5bGUgZmFjZT0ic3VwZXJzY3JpcHQi
PjE8L3N0eWxlPjwvRGlzcGxheVRleHQ+PHJlY29yZD48cmVjLW51bWJlcj4xODc8L3JlYy1udW1i
ZXI+PGZvcmVpZ24ta2V5cz48a2V5IGFwcD0iRU4iIGRiLWlkPSJ6YXZmZTUyZmEyYWFwaWU1ZHhh
cDlydDgwc3ByemVzOXdwcHMiIHRpbWVzdGFtcD0iMTYyNzkxOTI3OSI+MTg3PC9rZXk+PC9mb3Jl
aWduLWtleXM+PHJlZi10eXBlIG5hbWU9IkpvdXJuYWwgQXJ0aWNsZSI+MTc8L3JlZi10eXBlPjxj
b250cmlidXRvcnM+PGF1dGhvcnM+PGF1dGhvcj5Ub25ldHRpLCBNLiBTLjwvYXV0aG9yPjxhdXRo
b3I+R3JlZW53ZWxsLCBILjwvYXV0aG9yPjxhdXRob3I+S29ybm1hbiwgSy4gUy48L2F1dGhvcj48
L2F1dGhvcnM+PC9jb250cmlidXRvcnM+PGF1dGgtYWRkcmVzcz5QZXJpb2RvbnRvbG9neSwgRmFj
dWx0eSBvZiBEZW50aXN0cnksIFVuaXZlcnNpdHkgb2YgSG9uZyBLb25nLCBIb25nIEtvbmcsIFNB
UiBDaGluYS4mI3hEO0dyYWR1YXRlIFBlcmlvZG9udGljcywgU2Nob29sIG9mIERlbnRpc3RyeSwg
VW5pdmVyc2l0eSBvZiBMb3Vpc3ZpbGxlLCBMb3Vpc3ZpbGxlLCBLWSwgVVNBLiYjeEQ7RGVwYXJ0
bWVudCBvZiBQZXJpb2RvbnRpY3MgYW5kIE9yYWwgTWVkaWNpbmUsIFVuaXZlcnNpdHkgb2YgTWlj
aGlnYW4gU2Nob29sIG9mIERlbnRpc3RyeSwgQW5uIEFyYm9yLCBNSSwgVVNBLjwvYXV0aC1hZGRy
ZXNzPjx0aXRsZXM+PHRpdGxlPlN0YWdpbmcgYW5kIGdyYWRpbmcgb2YgcGVyaW9kb250aXRpczog
RnJhbWV3b3JrIGFuZCBwcm9wb3NhbCBvZiBhIG5ldyBjbGFzc2lmaWNhdGlvbiBhbmQgY2FzZSBk
ZWZpbml0aW9uPC90aXRsZT48c2Vjb25kYXJ5LXRpdGxlPkogUGVyaW9kb250b2w8L3NlY29uZGFy
eS10aXRsZT48L3RpdGxlcz48cGVyaW9kaWNhbD48ZnVsbC10aXRsZT5KIFBlcmlvZG9udG9sPC9m
dWxsLXRpdGxlPjwvcGVyaW9kaWNhbD48cGFnZXM+UzE1OS1TMTcyPC9wYWdlcz48dm9sdW1lPjg5
IFN1cHBsIDE8L3ZvbHVtZT48ZWRpdGlvbj4yMDE4LzA2LzIyPC9lZGl0aW9uPjxrZXl3b3Jkcz48
a2V5d29yZD5EaXNlYXNlIFByb2dyZXNzaW9uPC9rZXl3b3JkPjxrZXl3b3JkPkh1bWFuczwva2V5
d29yZD48a2V5d29yZD4qUGVyaW9kb250aXRpczwva2V5d29yZD48a2V5d29yZD5Qcm9nbm9zaXM8
L2tleXdvcmQ+PGtleXdvcmQ+UmlzayBGYWN0b3JzPC9rZXl3b3JkPjxrZXl3b3JkPipUb290aCBM
b3NzPC9rZXl3b3JkPjxrZXl3b3JkPiphZ2dyZXNzaXZlIHBlcmlvZG9udGl0aXM8L2tleXdvcmQ+
PGtleXdvcmQ+KmJpb21hcmtlcnM8L2tleXdvcmQ+PGtleXdvcmQ+KmNhc2UgZGVmaW5pdGlvbjwv
a2V5d29yZD48a2V5d29yZD4qY2hyb25pYyBwZXJpb2RvbnRpdGlzPC9rZXl3b3JkPjxrZXl3b3Jk
PipjbGFzc2lmaWNhdGlvbjwva2V5d29yZD48a2V5d29yZD4qY2xpbmljYWwgYXR0YWNobWVudCBs
b3NzPC9rZXl3b3JkPjxrZXl3b3JkPipkaWFnbm9zaXM8L2tleXdvcmQ+PGtleXdvcmQ+KmZ1cmNh
dGlvbiBpbnZvbHZlbWVudDwva2V5d29yZD48a2V5d29yZD4qZ3JhZGUgQSBwZXJpb2RvbnRpdGlz
PC9rZXl3b3JkPjxrZXl3b3JkPipncmFkZSBCIHBlcmlvZG9udGl0aXM8L2tleXdvcmQ+PGtleXdv
cmQ+KmdyYWRlIEMgcGVyaW9kb250aXRpczwva2V5d29yZD48a2V5d29yZD4qaW5mbGFtbWF0b3J5
IGJ1cmRlbjwva2V5d29yZD48a2V5d29yZD4qaW5mcmFib255IGRlZmVjdDwva2V5d29yZD48a2V5
d29yZD4qbWFzdGljYXRvcnkgZHlzZnVuY3Rpb248L2tleXdvcmQ+PGtleXdvcmQ+Km5lY3JvdGl6
aW5nIHBlcmlvZG9udGl0aXM8L2tleXdvcmQ+PGtleXdvcmQ+KnBlcmlvZG9udGFsIHBvY2tldDwv
a2V5d29yZD48a2V5d29yZD4qcGVyaW9kb250aXRpcyBhcyBtYW5pZmVzdGF0aW9uIG9mIHN5c3Rl
bWljIGRpc2Vhc2U8L2tleXdvcmQ+PGtleXdvcmQ+KnBlcmlvZG9udGl0aXMvZ3JhZGU8L2tleXdv
cmQ+PGtleXdvcmQ+KnBlcmlvZG9udGl0aXMvc3RhZ2U8L2tleXdvcmQ+PGtleXdvcmQ+KnJhZGlv
Z3JhcGhpYyBib25lIGxvc3M8L2tleXdvcmQ+PGtleXdvcmQ+KnJpc2sgZmFjdG9yczwva2V5d29y
ZD48a2V5d29yZD4qc3RhZ2UgSSBwZXJpb2RvbnRpdGlzPC9rZXl3b3JkPjxrZXl3b3JkPipzdGFn
ZSBJSSBwZXJpb2RvbnRpdGlzPC9rZXl3b3JkPjxrZXl3b3JkPipzdGFnZSBJSUkgcGVyaW9kb250
aXRpczwva2V5d29yZD48a2V5d29yZD4qc3RhZ2UgSVYgcGVyaW9kb250aXRpczwva2V5d29yZD48
a2V5d29yZD4qc3RhbmRhcmQgb2YgY2FyZTwva2V5d29yZD48a2V5d29yZD4qdG9vdGggaHlwZXJt
b2JpbGl0eTwva2V5d29yZD48L2tleXdvcmRzPjxkYXRlcz48eWVhcj4yMDE4PC95ZWFyPjxwdWIt
ZGF0ZXM+PGRhdGU+SnVuPC9kYXRlPjwvcHViLWRhdGVzPjwvZGF0ZXM+PGlzYm4+MTk0My0zNjcw
IChFbGVjdHJvbmljKSYjeEQ7MDAyMi0zNDkyIChMaW5raW5nKTwvaXNibj48YWNjZXNzaW9uLW51
bT4yOTkyNjk1MjwvYWNjZXNzaW9uLW51bT48dXJscz48cmVsYXRlZC11cmxzPjx1cmw+aHR0cHM6
Ly93d3cubmNiaS5ubG0ubmloLmdvdi9wdWJtZWQvMjk5MjY5NTI8L3VybD48L3JlbGF0ZWQtdXJs
cz48L3VybHM+PGVsZWN0cm9uaWMtcmVzb3VyY2UtbnVtPjEwLjEwMDIvSlBFUi4xOC0wMDA2PC9l
bGVjdHJvbmljLXJlc291cmNlLW51bT48L3JlY29yZD48L0NpdGU+PC9FbmROb3RlPgB=
</w:fldData>
              </w:fldChar>
            </w:r>
            <w:r>
              <w:rPr>
                <w:rFonts w:ascii="Times New Roman" w:hAnsi="Times New Roman"/>
                <w:color w:val="auto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/>
                <w:color w:val="auto"/>
                <w:sz w:val="24"/>
                <w:szCs w:val="24"/>
              </w:rPr>
            </w:r>
            <w:r>
              <w:rPr>
                <w:rFonts w:ascii="Times New Roman" w:hAnsi="Times New Roman"/>
                <w:color w:val="auto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/>
                <w:color w:val="auto"/>
                <w:sz w:val="24"/>
                <w:szCs w:val="24"/>
              </w:rPr>
            </w:r>
            <w:r>
              <w:rPr>
                <w:rFonts w:ascii="Times New Roman" w:hAnsi="Times New Roman"/>
                <w:color w:val="auto"/>
                <w:sz w:val="24"/>
                <w:szCs w:val="24"/>
              </w:rPr>
              <w:fldChar w:fldCharType="separate"/>
            </w:r>
            <w:r w:rsidRPr="00DE1354">
              <w:rPr>
                <w:rFonts w:ascii="Times New Roman" w:hAnsi="Times New Roman"/>
                <w:noProof/>
                <w:color w:val="auto"/>
                <w:sz w:val="24"/>
                <w:szCs w:val="24"/>
                <w:vertAlign w:val="superscript"/>
              </w:rPr>
              <w:t>1</w:t>
            </w:r>
            <w:r>
              <w:rPr>
                <w:rFonts w:ascii="Times New Roman" w:hAnsi="Times New Roman"/>
                <w:color w:val="auto"/>
                <w:sz w:val="24"/>
                <w:szCs w:val="24"/>
              </w:rPr>
              <w:fldChar w:fldCharType="end"/>
            </w:r>
          </w:p>
        </w:tc>
        <w:tc>
          <w:tcPr>
            <w:tcW w:w="1064" w:type="pct"/>
            <w:shd w:val="clear" w:color="auto" w:fill="auto"/>
            <w:noWrap/>
            <w:vAlign w:val="center"/>
          </w:tcPr>
          <w:p w14:paraId="2CDEB1A1" w14:textId="77777777" w:rsidR="000E6D79" w:rsidRPr="00E94E5A" w:rsidRDefault="000E6D79" w:rsidP="002771D4">
            <w:pPr>
              <w:pStyle w:val="MDPI41tablecaption"/>
              <w:spacing w:before="0" w:after="0" w:line="24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en-CA"/>
              </w:rPr>
            </w:pPr>
            <w:r w:rsidRPr="00E94E5A">
              <w:rPr>
                <w:rFonts w:ascii="Times New Roman" w:hAnsi="Times New Roman"/>
                <w:color w:val="auto"/>
                <w:sz w:val="24"/>
                <w:szCs w:val="24"/>
                <w:lang w:val="en-CA"/>
              </w:rPr>
              <w:t>3 (7.5)</w:t>
            </w:r>
          </w:p>
        </w:tc>
        <w:tc>
          <w:tcPr>
            <w:tcW w:w="1064" w:type="pct"/>
          </w:tcPr>
          <w:p w14:paraId="76513052" w14:textId="77777777" w:rsidR="000E6D79" w:rsidRPr="00E94E5A" w:rsidRDefault="000E6D79" w:rsidP="002771D4">
            <w:pPr>
              <w:pStyle w:val="MDPI41tablecaption"/>
              <w:spacing w:before="0" w:after="0" w:line="24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en-CA"/>
              </w:rPr>
            </w:pPr>
            <w:r w:rsidRPr="00E94E5A">
              <w:rPr>
                <w:rFonts w:ascii="Times New Roman" w:hAnsi="Times New Roman"/>
                <w:color w:val="auto"/>
                <w:sz w:val="24"/>
                <w:szCs w:val="24"/>
                <w:lang w:val="en-CA"/>
              </w:rPr>
              <w:t>8 (8.7)</w:t>
            </w:r>
          </w:p>
        </w:tc>
        <w:tc>
          <w:tcPr>
            <w:tcW w:w="788" w:type="pct"/>
          </w:tcPr>
          <w:p w14:paraId="23B7BAE4" w14:textId="77777777" w:rsidR="000E6D79" w:rsidRPr="00E94E5A" w:rsidRDefault="000E6D79" w:rsidP="002771D4">
            <w:pPr>
              <w:pStyle w:val="MDPI41tablecaption"/>
              <w:spacing w:before="0" w:after="0" w:line="24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en-CA"/>
              </w:rPr>
            </w:pPr>
            <w:r w:rsidRPr="00E94E5A">
              <w:rPr>
                <w:rFonts w:ascii="Times New Roman" w:hAnsi="Times New Roman"/>
                <w:color w:val="auto"/>
                <w:sz w:val="24"/>
                <w:szCs w:val="24"/>
                <w:lang w:val="en-CA"/>
              </w:rPr>
              <w:t>0.808</w:t>
            </w:r>
          </w:p>
        </w:tc>
      </w:tr>
      <w:tr w:rsidR="000E6D79" w:rsidRPr="00E94E5A" w14:paraId="747E40B3" w14:textId="77777777" w:rsidTr="002771D4">
        <w:trPr>
          <w:trHeight w:val="340"/>
        </w:trPr>
        <w:tc>
          <w:tcPr>
            <w:tcW w:w="2084" w:type="pct"/>
            <w:shd w:val="clear" w:color="auto" w:fill="auto"/>
            <w:noWrap/>
          </w:tcPr>
          <w:p w14:paraId="6B37F1DC" w14:textId="77777777" w:rsidR="000E6D79" w:rsidRPr="00E94E5A" w:rsidRDefault="000E6D79" w:rsidP="002771D4">
            <w:pPr>
              <w:pStyle w:val="MDPI41tablecaption"/>
              <w:spacing w:before="0" w:after="0" w:line="240" w:lineRule="auto"/>
              <w:ind w:left="60"/>
              <w:jc w:val="left"/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</w:pPr>
            <w:r w:rsidRPr="00E94E5A">
              <w:rPr>
                <w:rFonts w:ascii="Times New Roman" w:hAnsi="Times New Roman"/>
                <w:sz w:val="24"/>
                <w:szCs w:val="24"/>
              </w:rPr>
              <w:t xml:space="preserve">Stage 3 grade B periodontitis </w:t>
            </w:r>
            <w:r w:rsidRPr="00E94E5A">
              <w:rPr>
                <w:rFonts w:ascii="Times New Roman" w:hAnsi="Times New Roman"/>
                <w:i/>
                <w:iCs/>
                <w:color w:val="auto"/>
                <w:sz w:val="24"/>
                <w:szCs w:val="24"/>
              </w:rPr>
              <w:t>n</w:t>
            </w:r>
            <w:r w:rsidRPr="00E94E5A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 (%)</w:t>
            </w:r>
            <w:r>
              <w:rPr>
                <w:rFonts w:ascii="Times New Roman" w:hAnsi="Times New Roman"/>
                <w:color w:val="auto"/>
                <w:sz w:val="24"/>
                <w:szCs w:val="24"/>
              </w:rPr>
              <w:fldChar w:fldCharType="begin">
                <w:fldData xml:space="preserve">PEVuZE5vdGU+PENpdGU+PEF1dGhvcj5Ub25ldHRpPC9BdXRob3I+PFllYXI+MjAxODwvWWVhcj48
UmVjTnVtPjE4NzwvUmVjTnVtPjxEaXNwbGF5VGV4dD48c3R5bGUgZmFjZT0ic3VwZXJzY3JpcHQi
PjE8L3N0eWxlPjwvRGlzcGxheVRleHQ+PHJlY29yZD48cmVjLW51bWJlcj4xODc8L3JlYy1udW1i
ZXI+PGZvcmVpZ24ta2V5cz48a2V5IGFwcD0iRU4iIGRiLWlkPSJ6YXZmZTUyZmEyYWFwaWU1ZHhh
cDlydDgwc3ByemVzOXdwcHMiIHRpbWVzdGFtcD0iMTYyNzkxOTI3OSI+MTg3PC9rZXk+PC9mb3Jl
aWduLWtleXM+PHJlZi10eXBlIG5hbWU9IkpvdXJuYWwgQXJ0aWNsZSI+MTc8L3JlZi10eXBlPjxj
b250cmlidXRvcnM+PGF1dGhvcnM+PGF1dGhvcj5Ub25ldHRpLCBNLiBTLjwvYXV0aG9yPjxhdXRo
b3I+R3JlZW53ZWxsLCBILjwvYXV0aG9yPjxhdXRob3I+S29ybm1hbiwgSy4gUy48L2F1dGhvcj48
L2F1dGhvcnM+PC9jb250cmlidXRvcnM+PGF1dGgtYWRkcmVzcz5QZXJpb2RvbnRvbG9neSwgRmFj
dWx0eSBvZiBEZW50aXN0cnksIFVuaXZlcnNpdHkgb2YgSG9uZyBLb25nLCBIb25nIEtvbmcsIFNB
UiBDaGluYS4mI3hEO0dyYWR1YXRlIFBlcmlvZG9udGljcywgU2Nob29sIG9mIERlbnRpc3RyeSwg
VW5pdmVyc2l0eSBvZiBMb3Vpc3ZpbGxlLCBMb3Vpc3ZpbGxlLCBLWSwgVVNBLiYjeEQ7RGVwYXJ0
bWVudCBvZiBQZXJpb2RvbnRpY3MgYW5kIE9yYWwgTWVkaWNpbmUsIFVuaXZlcnNpdHkgb2YgTWlj
aGlnYW4gU2Nob29sIG9mIERlbnRpc3RyeSwgQW5uIEFyYm9yLCBNSSwgVVNBLjwvYXV0aC1hZGRy
ZXNzPjx0aXRsZXM+PHRpdGxlPlN0YWdpbmcgYW5kIGdyYWRpbmcgb2YgcGVyaW9kb250aXRpczog
RnJhbWV3b3JrIGFuZCBwcm9wb3NhbCBvZiBhIG5ldyBjbGFzc2lmaWNhdGlvbiBhbmQgY2FzZSBk
ZWZpbml0aW9uPC90aXRsZT48c2Vjb25kYXJ5LXRpdGxlPkogUGVyaW9kb250b2w8L3NlY29uZGFy
eS10aXRsZT48L3RpdGxlcz48cGVyaW9kaWNhbD48ZnVsbC10aXRsZT5KIFBlcmlvZG9udG9sPC9m
dWxsLXRpdGxlPjwvcGVyaW9kaWNhbD48cGFnZXM+UzE1OS1TMTcyPC9wYWdlcz48dm9sdW1lPjg5
IFN1cHBsIDE8L3ZvbHVtZT48ZWRpdGlvbj4yMDE4LzA2LzIyPC9lZGl0aW9uPjxrZXl3b3Jkcz48
a2V5d29yZD5EaXNlYXNlIFByb2dyZXNzaW9uPC9rZXl3b3JkPjxrZXl3b3JkPkh1bWFuczwva2V5
d29yZD48a2V5d29yZD4qUGVyaW9kb250aXRpczwva2V5d29yZD48a2V5d29yZD5Qcm9nbm9zaXM8
L2tleXdvcmQ+PGtleXdvcmQ+UmlzayBGYWN0b3JzPC9rZXl3b3JkPjxrZXl3b3JkPipUb290aCBM
b3NzPC9rZXl3b3JkPjxrZXl3b3JkPiphZ2dyZXNzaXZlIHBlcmlvZG9udGl0aXM8L2tleXdvcmQ+
PGtleXdvcmQ+KmJpb21hcmtlcnM8L2tleXdvcmQ+PGtleXdvcmQ+KmNhc2UgZGVmaW5pdGlvbjwv
a2V5d29yZD48a2V5d29yZD4qY2hyb25pYyBwZXJpb2RvbnRpdGlzPC9rZXl3b3JkPjxrZXl3b3Jk
PipjbGFzc2lmaWNhdGlvbjwva2V5d29yZD48a2V5d29yZD4qY2xpbmljYWwgYXR0YWNobWVudCBs
b3NzPC9rZXl3b3JkPjxrZXl3b3JkPipkaWFnbm9zaXM8L2tleXdvcmQ+PGtleXdvcmQ+KmZ1cmNh
dGlvbiBpbnZvbHZlbWVudDwva2V5d29yZD48a2V5d29yZD4qZ3JhZGUgQSBwZXJpb2RvbnRpdGlz
PC9rZXl3b3JkPjxrZXl3b3JkPipncmFkZSBCIHBlcmlvZG9udGl0aXM8L2tleXdvcmQ+PGtleXdv
cmQ+KmdyYWRlIEMgcGVyaW9kb250aXRpczwva2V5d29yZD48a2V5d29yZD4qaW5mbGFtbWF0b3J5
IGJ1cmRlbjwva2V5d29yZD48a2V5d29yZD4qaW5mcmFib255IGRlZmVjdDwva2V5d29yZD48a2V5
d29yZD4qbWFzdGljYXRvcnkgZHlzZnVuY3Rpb248L2tleXdvcmQ+PGtleXdvcmQ+Km5lY3JvdGl6
aW5nIHBlcmlvZG9udGl0aXM8L2tleXdvcmQ+PGtleXdvcmQ+KnBlcmlvZG9udGFsIHBvY2tldDwv
a2V5d29yZD48a2V5d29yZD4qcGVyaW9kb250aXRpcyBhcyBtYW5pZmVzdGF0aW9uIG9mIHN5c3Rl
bWljIGRpc2Vhc2U8L2tleXdvcmQ+PGtleXdvcmQ+KnBlcmlvZG9udGl0aXMvZ3JhZGU8L2tleXdv
cmQ+PGtleXdvcmQ+KnBlcmlvZG9udGl0aXMvc3RhZ2U8L2tleXdvcmQ+PGtleXdvcmQ+KnJhZGlv
Z3JhcGhpYyBib25lIGxvc3M8L2tleXdvcmQ+PGtleXdvcmQ+KnJpc2sgZmFjdG9yczwva2V5d29y
ZD48a2V5d29yZD4qc3RhZ2UgSSBwZXJpb2RvbnRpdGlzPC9rZXl3b3JkPjxrZXl3b3JkPipzdGFn
ZSBJSSBwZXJpb2RvbnRpdGlzPC9rZXl3b3JkPjxrZXl3b3JkPipzdGFnZSBJSUkgcGVyaW9kb250
aXRpczwva2V5d29yZD48a2V5d29yZD4qc3RhZ2UgSVYgcGVyaW9kb250aXRpczwva2V5d29yZD48
a2V5d29yZD4qc3RhbmRhcmQgb2YgY2FyZTwva2V5d29yZD48a2V5d29yZD4qdG9vdGggaHlwZXJt
b2JpbGl0eTwva2V5d29yZD48L2tleXdvcmRzPjxkYXRlcz48eWVhcj4yMDE4PC95ZWFyPjxwdWIt
ZGF0ZXM+PGRhdGU+SnVuPC9kYXRlPjwvcHViLWRhdGVzPjwvZGF0ZXM+PGlzYm4+MTk0My0zNjcw
IChFbGVjdHJvbmljKSYjeEQ7MDAyMi0zNDkyIChMaW5raW5nKTwvaXNibj48YWNjZXNzaW9uLW51
bT4yOTkyNjk1MjwvYWNjZXNzaW9uLW51bT48dXJscz48cmVsYXRlZC11cmxzPjx1cmw+aHR0cHM6
Ly93d3cubmNiaS5ubG0ubmloLmdvdi9wdWJtZWQvMjk5MjY5NTI8L3VybD48L3JlbGF0ZWQtdXJs
cz48L3VybHM+PGVsZWN0cm9uaWMtcmVzb3VyY2UtbnVtPjEwLjEwMDIvSlBFUi4xOC0wMDA2PC9l
bGVjdHJvbmljLXJlc291cmNlLW51bT48L3JlY29yZD48L0NpdGU+PC9FbmROb3RlPgB=
</w:fldData>
              </w:fldChar>
            </w:r>
            <w:r>
              <w:rPr>
                <w:rFonts w:ascii="Times New Roman" w:hAnsi="Times New Roman"/>
                <w:color w:val="auto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/>
                <w:color w:val="auto"/>
                <w:sz w:val="24"/>
                <w:szCs w:val="24"/>
              </w:rPr>
              <w:fldChar w:fldCharType="begin">
                <w:fldData xml:space="preserve">PEVuZE5vdGU+PENpdGU+PEF1dGhvcj5Ub25ldHRpPC9BdXRob3I+PFllYXI+MjAxODwvWWVhcj48
UmVjTnVtPjE4NzwvUmVjTnVtPjxEaXNwbGF5VGV4dD48c3R5bGUgZmFjZT0ic3VwZXJzY3JpcHQi
PjE8L3N0eWxlPjwvRGlzcGxheVRleHQ+PHJlY29yZD48cmVjLW51bWJlcj4xODc8L3JlYy1udW1i
ZXI+PGZvcmVpZ24ta2V5cz48a2V5IGFwcD0iRU4iIGRiLWlkPSJ6YXZmZTUyZmEyYWFwaWU1ZHhh
cDlydDgwc3ByemVzOXdwcHMiIHRpbWVzdGFtcD0iMTYyNzkxOTI3OSI+MTg3PC9rZXk+PC9mb3Jl
aWduLWtleXM+PHJlZi10eXBlIG5hbWU9IkpvdXJuYWwgQXJ0aWNsZSI+MTc8L3JlZi10eXBlPjxj
b250cmlidXRvcnM+PGF1dGhvcnM+PGF1dGhvcj5Ub25ldHRpLCBNLiBTLjwvYXV0aG9yPjxhdXRo
b3I+R3JlZW53ZWxsLCBILjwvYXV0aG9yPjxhdXRob3I+S29ybm1hbiwgSy4gUy48L2F1dGhvcj48
L2F1dGhvcnM+PC9jb250cmlidXRvcnM+PGF1dGgtYWRkcmVzcz5QZXJpb2RvbnRvbG9neSwgRmFj
dWx0eSBvZiBEZW50aXN0cnksIFVuaXZlcnNpdHkgb2YgSG9uZyBLb25nLCBIb25nIEtvbmcsIFNB
UiBDaGluYS4mI3hEO0dyYWR1YXRlIFBlcmlvZG9udGljcywgU2Nob29sIG9mIERlbnRpc3RyeSwg
VW5pdmVyc2l0eSBvZiBMb3Vpc3ZpbGxlLCBMb3Vpc3ZpbGxlLCBLWSwgVVNBLiYjeEQ7RGVwYXJ0
bWVudCBvZiBQZXJpb2RvbnRpY3MgYW5kIE9yYWwgTWVkaWNpbmUsIFVuaXZlcnNpdHkgb2YgTWlj
aGlnYW4gU2Nob29sIG9mIERlbnRpc3RyeSwgQW5uIEFyYm9yLCBNSSwgVVNBLjwvYXV0aC1hZGRy
ZXNzPjx0aXRsZXM+PHRpdGxlPlN0YWdpbmcgYW5kIGdyYWRpbmcgb2YgcGVyaW9kb250aXRpczog
RnJhbWV3b3JrIGFuZCBwcm9wb3NhbCBvZiBhIG5ldyBjbGFzc2lmaWNhdGlvbiBhbmQgY2FzZSBk
ZWZpbml0aW9uPC90aXRsZT48c2Vjb25kYXJ5LXRpdGxlPkogUGVyaW9kb250b2w8L3NlY29uZGFy
eS10aXRsZT48L3RpdGxlcz48cGVyaW9kaWNhbD48ZnVsbC10aXRsZT5KIFBlcmlvZG9udG9sPC9m
dWxsLXRpdGxlPjwvcGVyaW9kaWNhbD48cGFnZXM+UzE1OS1TMTcyPC9wYWdlcz48dm9sdW1lPjg5
IFN1cHBsIDE8L3ZvbHVtZT48ZWRpdGlvbj4yMDE4LzA2LzIyPC9lZGl0aW9uPjxrZXl3b3Jkcz48
a2V5d29yZD5EaXNlYXNlIFByb2dyZXNzaW9uPC9rZXl3b3JkPjxrZXl3b3JkPkh1bWFuczwva2V5
d29yZD48a2V5d29yZD4qUGVyaW9kb250aXRpczwva2V5d29yZD48a2V5d29yZD5Qcm9nbm9zaXM8
L2tleXdvcmQ+PGtleXdvcmQ+UmlzayBGYWN0b3JzPC9rZXl3b3JkPjxrZXl3b3JkPipUb290aCBM
b3NzPC9rZXl3b3JkPjxrZXl3b3JkPiphZ2dyZXNzaXZlIHBlcmlvZG9udGl0aXM8L2tleXdvcmQ+
PGtleXdvcmQ+KmJpb21hcmtlcnM8L2tleXdvcmQ+PGtleXdvcmQ+KmNhc2UgZGVmaW5pdGlvbjwv
a2V5d29yZD48a2V5d29yZD4qY2hyb25pYyBwZXJpb2RvbnRpdGlzPC9rZXl3b3JkPjxrZXl3b3Jk
PipjbGFzc2lmaWNhdGlvbjwva2V5d29yZD48a2V5d29yZD4qY2xpbmljYWwgYXR0YWNobWVudCBs
b3NzPC9rZXl3b3JkPjxrZXl3b3JkPipkaWFnbm9zaXM8L2tleXdvcmQ+PGtleXdvcmQ+KmZ1cmNh
dGlvbiBpbnZvbHZlbWVudDwva2V5d29yZD48a2V5d29yZD4qZ3JhZGUgQSBwZXJpb2RvbnRpdGlz
PC9rZXl3b3JkPjxrZXl3b3JkPipncmFkZSBCIHBlcmlvZG9udGl0aXM8L2tleXdvcmQ+PGtleXdv
cmQ+KmdyYWRlIEMgcGVyaW9kb250aXRpczwva2V5d29yZD48a2V5d29yZD4qaW5mbGFtbWF0b3J5
IGJ1cmRlbjwva2V5d29yZD48a2V5d29yZD4qaW5mcmFib255IGRlZmVjdDwva2V5d29yZD48a2V5
d29yZD4qbWFzdGljYXRvcnkgZHlzZnVuY3Rpb248L2tleXdvcmQ+PGtleXdvcmQ+Km5lY3JvdGl6
aW5nIHBlcmlvZG9udGl0aXM8L2tleXdvcmQ+PGtleXdvcmQ+KnBlcmlvZG9udGFsIHBvY2tldDwv
a2V5d29yZD48a2V5d29yZD4qcGVyaW9kb250aXRpcyBhcyBtYW5pZmVzdGF0aW9uIG9mIHN5c3Rl
bWljIGRpc2Vhc2U8L2tleXdvcmQ+PGtleXdvcmQ+KnBlcmlvZG9udGl0aXMvZ3JhZGU8L2tleXdv
cmQ+PGtleXdvcmQ+KnBlcmlvZG9udGl0aXMvc3RhZ2U8L2tleXdvcmQ+PGtleXdvcmQ+KnJhZGlv
Z3JhcGhpYyBib25lIGxvc3M8L2tleXdvcmQ+PGtleXdvcmQ+KnJpc2sgZmFjdG9yczwva2V5d29y
ZD48a2V5d29yZD4qc3RhZ2UgSSBwZXJpb2RvbnRpdGlzPC9rZXl3b3JkPjxrZXl3b3JkPipzdGFn
ZSBJSSBwZXJpb2RvbnRpdGlzPC9rZXl3b3JkPjxrZXl3b3JkPipzdGFnZSBJSUkgcGVyaW9kb250
aXRpczwva2V5d29yZD48a2V5d29yZD4qc3RhZ2UgSVYgcGVyaW9kb250aXRpczwva2V5d29yZD48
a2V5d29yZD4qc3RhbmRhcmQgb2YgY2FyZTwva2V5d29yZD48a2V5d29yZD4qdG9vdGggaHlwZXJt
b2JpbGl0eTwva2V5d29yZD48L2tleXdvcmRzPjxkYXRlcz48eWVhcj4yMDE4PC95ZWFyPjxwdWIt
ZGF0ZXM+PGRhdGU+SnVuPC9kYXRlPjwvcHViLWRhdGVzPjwvZGF0ZXM+PGlzYm4+MTk0My0zNjcw
IChFbGVjdHJvbmljKSYjeEQ7MDAyMi0zNDkyIChMaW5raW5nKTwvaXNibj48YWNjZXNzaW9uLW51
bT4yOTkyNjk1MjwvYWNjZXNzaW9uLW51bT48dXJscz48cmVsYXRlZC11cmxzPjx1cmw+aHR0cHM6
Ly93d3cubmNiaS5ubG0ubmloLmdvdi9wdWJtZWQvMjk5MjY5NTI8L3VybD48L3JlbGF0ZWQtdXJs
cz48L3VybHM+PGVsZWN0cm9uaWMtcmVzb3VyY2UtbnVtPjEwLjEwMDIvSlBFUi4xOC0wMDA2PC9l
bGVjdHJvbmljLXJlc291cmNlLW51bT48L3JlY29yZD48L0NpdGU+PC9FbmROb3RlPgB=
</w:fldData>
              </w:fldChar>
            </w:r>
            <w:r>
              <w:rPr>
                <w:rFonts w:ascii="Times New Roman" w:hAnsi="Times New Roman"/>
                <w:color w:val="auto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/>
                <w:color w:val="auto"/>
                <w:sz w:val="24"/>
                <w:szCs w:val="24"/>
              </w:rPr>
            </w:r>
            <w:r>
              <w:rPr>
                <w:rFonts w:ascii="Times New Roman" w:hAnsi="Times New Roman"/>
                <w:color w:val="auto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/>
                <w:color w:val="auto"/>
                <w:sz w:val="24"/>
                <w:szCs w:val="24"/>
              </w:rPr>
            </w:r>
            <w:r>
              <w:rPr>
                <w:rFonts w:ascii="Times New Roman" w:hAnsi="Times New Roman"/>
                <w:color w:val="auto"/>
                <w:sz w:val="24"/>
                <w:szCs w:val="24"/>
              </w:rPr>
              <w:fldChar w:fldCharType="separate"/>
            </w:r>
            <w:r w:rsidRPr="00DE1354">
              <w:rPr>
                <w:rFonts w:ascii="Times New Roman" w:hAnsi="Times New Roman"/>
                <w:noProof/>
                <w:color w:val="auto"/>
                <w:sz w:val="24"/>
                <w:szCs w:val="24"/>
                <w:vertAlign w:val="superscript"/>
              </w:rPr>
              <w:t>1</w:t>
            </w:r>
            <w:r>
              <w:rPr>
                <w:rFonts w:ascii="Times New Roman" w:hAnsi="Times New Roman"/>
                <w:color w:val="auto"/>
                <w:sz w:val="24"/>
                <w:szCs w:val="24"/>
              </w:rPr>
              <w:fldChar w:fldCharType="end"/>
            </w:r>
          </w:p>
        </w:tc>
        <w:tc>
          <w:tcPr>
            <w:tcW w:w="1064" w:type="pct"/>
            <w:shd w:val="clear" w:color="auto" w:fill="auto"/>
            <w:noWrap/>
            <w:vAlign w:val="center"/>
          </w:tcPr>
          <w:p w14:paraId="5C4679E2" w14:textId="77777777" w:rsidR="000E6D79" w:rsidRPr="00E94E5A" w:rsidRDefault="000E6D79" w:rsidP="002771D4">
            <w:pPr>
              <w:pStyle w:val="MDPI41tablecaption"/>
              <w:spacing w:before="0" w:after="0" w:line="24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en-CA"/>
              </w:rPr>
            </w:pPr>
            <w:r w:rsidRPr="00E94E5A">
              <w:rPr>
                <w:rFonts w:ascii="Times New Roman" w:hAnsi="Times New Roman"/>
                <w:color w:val="auto"/>
                <w:sz w:val="24"/>
                <w:szCs w:val="24"/>
                <w:lang w:val="en-CA"/>
              </w:rPr>
              <w:t>2 (5)</w:t>
            </w:r>
          </w:p>
        </w:tc>
        <w:tc>
          <w:tcPr>
            <w:tcW w:w="1064" w:type="pct"/>
          </w:tcPr>
          <w:p w14:paraId="16BEC1C6" w14:textId="77777777" w:rsidR="000E6D79" w:rsidRPr="00E94E5A" w:rsidRDefault="000E6D79" w:rsidP="002771D4">
            <w:pPr>
              <w:pStyle w:val="MDPI41tablecaption"/>
              <w:spacing w:before="0" w:after="0" w:line="24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en-CA"/>
              </w:rPr>
            </w:pPr>
            <w:r w:rsidRPr="00E94E5A">
              <w:rPr>
                <w:rFonts w:ascii="Times New Roman" w:hAnsi="Times New Roman"/>
                <w:color w:val="auto"/>
                <w:sz w:val="24"/>
                <w:szCs w:val="24"/>
                <w:lang w:val="en-CA"/>
              </w:rPr>
              <w:t>27 (29.3)</w:t>
            </w:r>
          </w:p>
        </w:tc>
        <w:tc>
          <w:tcPr>
            <w:tcW w:w="788" w:type="pct"/>
          </w:tcPr>
          <w:p w14:paraId="2F1C8745" w14:textId="77777777" w:rsidR="000E6D79" w:rsidRPr="00E94E5A" w:rsidRDefault="000E6D79" w:rsidP="002771D4">
            <w:pPr>
              <w:pStyle w:val="MDPI41tablecaption"/>
              <w:spacing w:before="0" w:after="0" w:line="24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en-CA"/>
              </w:rPr>
            </w:pPr>
            <w:r w:rsidRPr="00E94E5A">
              <w:rPr>
                <w:rFonts w:ascii="Times New Roman" w:hAnsi="Times New Roman"/>
                <w:color w:val="auto"/>
                <w:sz w:val="24"/>
                <w:szCs w:val="24"/>
              </w:rPr>
              <w:t>&lt;0.001</w:t>
            </w:r>
          </w:p>
        </w:tc>
      </w:tr>
      <w:tr w:rsidR="000E6D79" w:rsidRPr="00E94E5A" w14:paraId="2A112535" w14:textId="77777777" w:rsidTr="002771D4">
        <w:trPr>
          <w:trHeight w:val="340"/>
        </w:trPr>
        <w:tc>
          <w:tcPr>
            <w:tcW w:w="2084" w:type="pct"/>
            <w:shd w:val="clear" w:color="auto" w:fill="auto"/>
            <w:noWrap/>
          </w:tcPr>
          <w:p w14:paraId="2A84FCAE" w14:textId="77777777" w:rsidR="000E6D79" w:rsidRPr="00E94E5A" w:rsidRDefault="000E6D79" w:rsidP="002771D4">
            <w:pPr>
              <w:pStyle w:val="MDPI41tablecaption"/>
              <w:spacing w:before="0" w:after="0" w:line="240" w:lineRule="auto"/>
              <w:ind w:left="60"/>
              <w:jc w:val="left"/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</w:pPr>
            <w:r w:rsidRPr="00E94E5A">
              <w:rPr>
                <w:rFonts w:ascii="Times New Roman" w:hAnsi="Times New Roman"/>
                <w:sz w:val="24"/>
                <w:szCs w:val="24"/>
              </w:rPr>
              <w:t xml:space="preserve">Stage 3 grade C periodontitis </w:t>
            </w:r>
            <w:r w:rsidRPr="00E94E5A">
              <w:rPr>
                <w:rFonts w:ascii="Times New Roman" w:hAnsi="Times New Roman"/>
                <w:i/>
                <w:iCs/>
                <w:color w:val="auto"/>
                <w:sz w:val="24"/>
                <w:szCs w:val="24"/>
              </w:rPr>
              <w:t>n</w:t>
            </w:r>
            <w:r w:rsidRPr="00E94E5A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 (%)</w:t>
            </w:r>
            <w:r>
              <w:rPr>
                <w:rFonts w:ascii="Times New Roman" w:hAnsi="Times New Roman"/>
                <w:color w:val="auto"/>
                <w:sz w:val="24"/>
                <w:szCs w:val="24"/>
              </w:rPr>
              <w:fldChar w:fldCharType="begin">
                <w:fldData xml:space="preserve">PEVuZE5vdGU+PENpdGU+PEF1dGhvcj5Ub25ldHRpPC9BdXRob3I+PFllYXI+MjAxODwvWWVhcj48
UmVjTnVtPjE4NzwvUmVjTnVtPjxEaXNwbGF5VGV4dD48c3R5bGUgZmFjZT0ic3VwZXJzY3JpcHQi
PjE8L3N0eWxlPjwvRGlzcGxheVRleHQ+PHJlY29yZD48cmVjLW51bWJlcj4xODc8L3JlYy1udW1i
ZXI+PGZvcmVpZ24ta2V5cz48a2V5IGFwcD0iRU4iIGRiLWlkPSJ6YXZmZTUyZmEyYWFwaWU1ZHhh
cDlydDgwc3ByemVzOXdwcHMiIHRpbWVzdGFtcD0iMTYyNzkxOTI3OSI+MTg3PC9rZXk+PC9mb3Jl
aWduLWtleXM+PHJlZi10eXBlIG5hbWU9IkpvdXJuYWwgQXJ0aWNsZSI+MTc8L3JlZi10eXBlPjxj
b250cmlidXRvcnM+PGF1dGhvcnM+PGF1dGhvcj5Ub25ldHRpLCBNLiBTLjwvYXV0aG9yPjxhdXRo
b3I+R3JlZW53ZWxsLCBILjwvYXV0aG9yPjxhdXRob3I+S29ybm1hbiwgSy4gUy48L2F1dGhvcj48
L2F1dGhvcnM+PC9jb250cmlidXRvcnM+PGF1dGgtYWRkcmVzcz5QZXJpb2RvbnRvbG9neSwgRmFj
dWx0eSBvZiBEZW50aXN0cnksIFVuaXZlcnNpdHkgb2YgSG9uZyBLb25nLCBIb25nIEtvbmcsIFNB
UiBDaGluYS4mI3hEO0dyYWR1YXRlIFBlcmlvZG9udGljcywgU2Nob29sIG9mIERlbnRpc3RyeSwg
VW5pdmVyc2l0eSBvZiBMb3Vpc3ZpbGxlLCBMb3Vpc3ZpbGxlLCBLWSwgVVNBLiYjeEQ7RGVwYXJ0
bWVudCBvZiBQZXJpb2RvbnRpY3MgYW5kIE9yYWwgTWVkaWNpbmUsIFVuaXZlcnNpdHkgb2YgTWlj
aGlnYW4gU2Nob29sIG9mIERlbnRpc3RyeSwgQW5uIEFyYm9yLCBNSSwgVVNBLjwvYXV0aC1hZGRy
ZXNzPjx0aXRsZXM+PHRpdGxlPlN0YWdpbmcgYW5kIGdyYWRpbmcgb2YgcGVyaW9kb250aXRpczog
RnJhbWV3b3JrIGFuZCBwcm9wb3NhbCBvZiBhIG5ldyBjbGFzc2lmaWNhdGlvbiBhbmQgY2FzZSBk
ZWZpbml0aW9uPC90aXRsZT48c2Vjb25kYXJ5LXRpdGxlPkogUGVyaW9kb250b2w8L3NlY29uZGFy
eS10aXRsZT48L3RpdGxlcz48cGVyaW9kaWNhbD48ZnVsbC10aXRsZT5KIFBlcmlvZG9udG9sPC9m
dWxsLXRpdGxlPjwvcGVyaW9kaWNhbD48cGFnZXM+UzE1OS1TMTcyPC9wYWdlcz48dm9sdW1lPjg5
IFN1cHBsIDE8L3ZvbHVtZT48ZWRpdGlvbj4yMDE4LzA2LzIyPC9lZGl0aW9uPjxrZXl3b3Jkcz48
a2V5d29yZD5EaXNlYXNlIFByb2dyZXNzaW9uPC9rZXl3b3JkPjxrZXl3b3JkPkh1bWFuczwva2V5
d29yZD48a2V5d29yZD4qUGVyaW9kb250aXRpczwva2V5d29yZD48a2V5d29yZD5Qcm9nbm9zaXM8
L2tleXdvcmQ+PGtleXdvcmQ+UmlzayBGYWN0b3JzPC9rZXl3b3JkPjxrZXl3b3JkPipUb290aCBM
b3NzPC9rZXl3b3JkPjxrZXl3b3JkPiphZ2dyZXNzaXZlIHBlcmlvZG9udGl0aXM8L2tleXdvcmQ+
PGtleXdvcmQ+KmJpb21hcmtlcnM8L2tleXdvcmQ+PGtleXdvcmQ+KmNhc2UgZGVmaW5pdGlvbjwv
a2V5d29yZD48a2V5d29yZD4qY2hyb25pYyBwZXJpb2RvbnRpdGlzPC9rZXl3b3JkPjxrZXl3b3Jk
PipjbGFzc2lmaWNhdGlvbjwva2V5d29yZD48a2V5d29yZD4qY2xpbmljYWwgYXR0YWNobWVudCBs
b3NzPC9rZXl3b3JkPjxrZXl3b3JkPipkaWFnbm9zaXM8L2tleXdvcmQ+PGtleXdvcmQ+KmZ1cmNh
dGlvbiBpbnZvbHZlbWVudDwva2V5d29yZD48a2V5d29yZD4qZ3JhZGUgQSBwZXJpb2RvbnRpdGlz
PC9rZXl3b3JkPjxrZXl3b3JkPipncmFkZSBCIHBlcmlvZG9udGl0aXM8L2tleXdvcmQ+PGtleXdv
cmQ+KmdyYWRlIEMgcGVyaW9kb250aXRpczwva2V5d29yZD48a2V5d29yZD4qaW5mbGFtbWF0b3J5
IGJ1cmRlbjwva2V5d29yZD48a2V5d29yZD4qaW5mcmFib255IGRlZmVjdDwva2V5d29yZD48a2V5
d29yZD4qbWFzdGljYXRvcnkgZHlzZnVuY3Rpb248L2tleXdvcmQ+PGtleXdvcmQ+Km5lY3JvdGl6
aW5nIHBlcmlvZG9udGl0aXM8L2tleXdvcmQ+PGtleXdvcmQ+KnBlcmlvZG9udGFsIHBvY2tldDwv
a2V5d29yZD48a2V5d29yZD4qcGVyaW9kb250aXRpcyBhcyBtYW5pZmVzdGF0aW9uIG9mIHN5c3Rl
bWljIGRpc2Vhc2U8L2tleXdvcmQ+PGtleXdvcmQ+KnBlcmlvZG9udGl0aXMvZ3JhZGU8L2tleXdv
cmQ+PGtleXdvcmQ+KnBlcmlvZG9udGl0aXMvc3RhZ2U8L2tleXdvcmQ+PGtleXdvcmQ+KnJhZGlv
Z3JhcGhpYyBib25lIGxvc3M8L2tleXdvcmQ+PGtleXdvcmQ+KnJpc2sgZmFjdG9yczwva2V5d29y
ZD48a2V5d29yZD4qc3RhZ2UgSSBwZXJpb2RvbnRpdGlzPC9rZXl3b3JkPjxrZXl3b3JkPipzdGFn
ZSBJSSBwZXJpb2RvbnRpdGlzPC9rZXl3b3JkPjxrZXl3b3JkPipzdGFnZSBJSUkgcGVyaW9kb250
aXRpczwva2V5d29yZD48a2V5d29yZD4qc3RhZ2UgSVYgcGVyaW9kb250aXRpczwva2V5d29yZD48
a2V5d29yZD4qc3RhbmRhcmQgb2YgY2FyZTwva2V5d29yZD48a2V5d29yZD4qdG9vdGggaHlwZXJt
b2JpbGl0eTwva2V5d29yZD48L2tleXdvcmRzPjxkYXRlcz48eWVhcj4yMDE4PC95ZWFyPjxwdWIt
ZGF0ZXM+PGRhdGU+SnVuPC9kYXRlPjwvcHViLWRhdGVzPjwvZGF0ZXM+PGlzYm4+MTk0My0zNjcw
IChFbGVjdHJvbmljKSYjeEQ7MDAyMi0zNDkyIChMaW5raW5nKTwvaXNibj48YWNjZXNzaW9uLW51
bT4yOTkyNjk1MjwvYWNjZXNzaW9uLW51bT48dXJscz48cmVsYXRlZC11cmxzPjx1cmw+aHR0cHM6
Ly93d3cubmNiaS5ubG0ubmloLmdvdi9wdWJtZWQvMjk5MjY5NTI8L3VybD48L3JlbGF0ZWQtdXJs
cz48L3VybHM+PGVsZWN0cm9uaWMtcmVzb3VyY2UtbnVtPjEwLjEwMDIvSlBFUi4xOC0wMDA2PC9l
bGVjdHJvbmljLXJlc291cmNlLW51bT48L3JlY29yZD48L0NpdGU+PC9FbmROb3RlPgB=
</w:fldData>
              </w:fldChar>
            </w:r>
            <w:r>
              <w:rPr>
                <w:rFonts w:ascii="Times New Roman" w:hAnsi="Times New Roman"/>
                <w:color w:val="auto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/>
                <w:color w:val="auto"/>
                <w:sz w:val="24"/>
                <w:szCs w:val="24"/>
              </w:rPr>
              <w:fldChar w:fldCharType="begin">
                <w:fldData xml:space="preserve">PEVuZE5vdGU+PENpdGU+PEF1dGhvcj5Ub25ldHRpPC9BdXRob3I+PFllYXI+MjAxODwvWWVhcj48
UmVjTnVtPjE4NzwvUmVjTnVtPjxEaXNwbGF5VGV4dD48c3R5bGUgZmFjZT0ic3VwZXJzY3JpcHQi
PjE8L3N0eWxlPjwvRGlzcGxheVRleHQ+PHJlY29yZD48cmVjLW51bWJlcj4xODc8L3JlYy1udW1i
ZXI+PGZvcmVpZ24ta2V5cz48a2V5IGFwcD0iRU4iIGRiLWlkPSJ6YXZmZTUyZmEyYWFwaWU1ZHhh
cDlydDgwc3ByemVzOXdwcHMiIHRpbWVzdGFtcD0iMTYyNzkxOTI3OSI+MTg3PC9rZXk+PC9mb3Jl
aWduLWtleXM+PHJlZi10eXBlIG5hbWU9IkpvdXJuYWwgQXJ0aWNsZSI+MTc8L3JlZi10eXBlPjxj
b250cmlidXRvcnM+PGF1dGhvcnM+PGF1dGhvcj5Ub25ldHRpLCBNLiBTLjwvYXV0aG9yPjxhdXRo
b3I+R3JlZW53ZWxsLCBILjwvYXV0aG9yPjxhdXRob3I+S29ybm1hbiwgSy4gUy48L2F1dGhvcj48
L2F1dGhvcnM+PC9jb250cmlidXRvcnM+PGF1dGgtYWRkcmVzcz5QZXJpb2RvbnRvbG9neSwgRmFj
dWx0eSBvZiBEZW50aXN0cnksIFVuaXZlcnNpdHkgb2YgSG9uZyBLb25nLCBIb25nIEtvbmcsIFNB
UiBDaGluYS4mI3hEO0dyYWR1YXRlIFBlcmlvZG9udGljcywgU2Nob29sIG9mIERlbnRpc3RyeSwg
VW5pdmVyc2l0eSBvZiBMb3Vpc3ZpbGxlLCBMb3Vpc3ZpbGxlLCBLWSwgVVNBLiYjeEQ7RGVwYXJ0
bWVudCBvZiBQZXJpb2RvbnRpY3MgYW5kIE9yYWwgTWVkaWNpbmUsIFVuaXZlcnNpdHkgb2YgTWlj
aGlnYW4gU2Nob29sIG9mIERlbnRpc3RyeSwgQW5uIEFyYm9yLCBNSSwgVVNBLjwvYXV0aC1hZGRy
ZXNzPjx0aXRsZXM+PHRpdGxlPlN0YWdpbmcgYW5kIGdyYWRpbmcgb2YgcGVyaW9kb250aXRpczog
RnJhbWV3b3JrIGFuZCBwcm9wb3NhbCBvZiBhIG5ldyBjbGFzc2lmaWNhdGlvbiBhbmQgY2FzZSBk
ZWZpbml0aW9uPC90aXRsZT48c2Vjb25kYXJ5LXRpdGxlPkogUGVyaW9kb250b2w8L3NlY29uZGFy
eS10aXRsZT48L3RpdGxlcz48cGVyaW9kaWNhbD48ZnVsbC10aXRsZT5KIFBlcmlvZG9udG9sPC9m
dWxsLXRpdGxlPjwvcGVyaW9kaWNhbD48cGFnZXM+UzE1OS1TMTcyPC9wYWdlcz48dm9sdW1lPjg5
IFN1cHBsIDE8L3ZvbHVtZT48ZWRpdGlvbj4yMDE4LzA2LzIyPC9lZGl0aW9uPjxrZXl3b3Jkcz48
a2V5d29yZD5EaXNlYXNlIFByb2dyZXNzaW9uPC9rZXl3b3JkPjxrZXl3b3JkPkh1bWFuczwva2V5
d29yZD48a2V5d29yZD4qUGVyaW9kb250aXRpczwva2V5d29yZD48a2V5d29yZD5Qcm9nbm9zaXM8
L2tleXdvcmQ+PGtleXdvcmQ+UmlzayBGYWN0b3JzPC9rZXl3b3JkPjxrZXl3b3JkPipUb290aCBM
b3NzPC9rZXl3b3JkPjxrZXl3b3JkPiphZ2dyZXNzaXZlIHBlcmlvZG9udGl0aXM8L2tleXdvcmQ+
PGtleXdvcmQ+KmJpb21hcmtlcnM8L2tleXdvcmQ+PGtleXdvcmQ+KmNhc2UgZGVmaW5pdGlvbjwv
a2V5d29yZD48a2V5d29yZD4qY2hyb25pYyBwZXJpb2RvbnRpdGlzPC9rZXl3b3JkPjxrZXl3b3Jk
PipjbGFzc2lmaWNhdGlvbjwva2V5d29yZD48a2V5d29yZD4qY2xpbmljYWwgYXR0YWNobWVudCBs
b3NzPC9rZXl3b3JkPjxrZXl3b3JkPipkaWFnbm9zaXM8L2tleXdvcmQ+PGtleXdvcmQ+KmZ1cmNh
dGlvbiBpbnZvbHZlbWVudDwva2V5d29yZD48a2V5d29yZD4qZ3JhZGUgQSBwZXJpb2RvbnRpdGlz
PC9rZXl3b3JkPjxrZXl3b3JkPipncmFkZSBCIHBlcmlvZG9udGl0aXM8L2tleXdvcmQ+PGtleXdv
cmQ+KmdyYWRlIEMgcGVyaW9kb250aXRpczwva2V5d29yZD48a2V5d29yZD4qaW5mbGFtbWF0b3J5
IGJ1cmRlbjwva2V5d29yZD48a2V5d29yZD4qaW5mcmFib255IGRlZmVjdDwva2V5d29yZD48a2V5
d29yZD4qbWFzdGljYXRvcnkgZHlzZnVuY3Rpb248L2tleXdvcmQ+PGtleXdvcmQ+Km5lY3JvdGl6
aW5nIHBlcmlvZG9udGl0aXM8L2tleXdvcmQ+PGtleXdvcmQ+KnBlcmlvZG9udGFsIHBvY2tldDwv
a2V5d29yZD48a2V5d29yZD4qcGVyaW9kb250aXRpcyBhcyBtYW5pZmVzdGF0aW9uIG9mIHN5c3Rl
bWljIGRpc2Vhc2U8L2tleXdvcmQ+PGtleXdvcmQ+KnBlcmlvZG9udGl0aXMvZ3JhZGU8L2tleXdv
cmQ+PGtleXdvcmQ+KnBlcmlvZG9udGl0aXMvc3RhZ2U8L2tleXdvcmQ+PGtleXdvcmQ+KnJhZGlv
Z3JhcGhpYyBib25lIGxvc3M8L2tleXdvcmQ+PGtleXdvcmQ+KnJpc2sgZmFjdG9yczwva2V5d29y
ZD48a2V5d29yZD4qc3RhZ2UgSSBwZXJpb2RvbnRpdGlzPC9rZXl3b3JkPjxrZXl3b3JkPipzdGFn
ZSBJSSBwZXJpb2RvbnRpdGlzPC9rZXl3b3JkPjxrZXl3b3JkPipzdGFnZSBJSUkgcGVyaW9kb250
aXRpczwva2V5d29yZD48a2V5d29yZD4qc3RhZ2UgSVYgcGVyaW9kb250aXRpczwva2V5d29yZD48
a2V5d29yZD4qc3RhbmRhcmQgb2YgY2FyZTwva2V5d29yZD48a2V5d29yZD4qdG9vdGggaHlwZXJt
b2JpbGl0eTwva2V5d29yZD48L2tleXdvcmRzPjxkYXRlcz48eWVhcj4yMDE4PC95ZWFyPjxwdWIt
ZGF0ZXM+PGRhdGU+SnVuPC9kYXRlPjwvcHViLWRhdGVzPjwvZGF0ZXM+PGlzYm4+MTk0My0zNjcw
IChFbGVjdHJvbmljKSYjeEQ7MDAyMi0zNDkyIChMaW5raW5nKTwvaXNibj48YWNjZXNzaW9uLW51
bT4yOTkyNjk1MjwvYWNjZXNzaW9uLW51bT48dXJscz48cmVsYXRlZC11cmxzPjx1cmw+aHR0cHM6
Ly93d3cubmNiaS5ubG0ubmloLmdvdi9wdWJtZWQvMjk5MjY5NTI8L3VybD48L3JlbGF0ZWQtdXJs
cz48L3VybHM+PGVsZWN0cm9uaWMtcmVzb3VyY2UtbnVtPjEwLjEwMDIvSlBFUi4xOC0wMDA2PC9l
bGVjdHJvbmljLXJlc291cmNlLW51bT48L3JlY29yZD48L0NpdGU+PC9FbmROb3RlPgB=
</w:fldData>
              </w:fldChar>
            </w:r>
            <w:r>
              <w:rPr>
                <w:rFonts w:ascii="Times New Roman" w:hAnsi="Times New Roman"/>
                <w:color w:val="auto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/>
                <w:color w:val="auto"/>
                <w:sz w:val="24"/>
                <w:szCs w:val="24"/>
              </w:rPr>
            </w:r>
            <w:r>
              <w:rPr>
                <w:rFonts w:ascii="Times New Roman" w:hAnsi="Times New Roman"/>
                <w:color w:val="auto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/>
                <w:color w:val="auto"/>
                <w:sz w:val="24"/>
                <w:szCs w:val="24"/>
              </w:rPr>
            </w:r>
            <w:r>
              <w:rPr>
                <w:rFonts w:ascii="Times New Roman" w:hAnsi="Times New Roman"/>
                <w:color w:val="auto"/>
                <w:sz w:val="24"/>
                <w:szCs w:val="24"/>
              </w:rPr>
              <w:fldChar w:fldCharType="separate"/>
            </w:r>
            <w:r w:rsidRPr="00DE1354">
              <w:rPr>
                <w:rFonts w:ascii="Times New Roman" w:hAnsi="Times New Roman"/>
                <w:noProof/>
                <w:color w:val="auto"/>
                <w:sz w:val="24"/>
                <w:szCs w:val="24"/>
                <w:vertAlign w:val="superscript"/>
              </w:rPr>
              <w:t>1</w:t>
            </w:r>
            <w:r>
              <w:rPr>
                <w:rFonts w:ascii="Times New Roman" w:hAnsi="Times New Roman"/>
                <w:color w:val="auto"/>
                <w:sz w:val="24"/>
                <w:szCs w:val="24"/>
              </w:rPr>
              <w:fldChar w:fldCharType="end"/>
            </w:r>
          </w:p>
        </w:tc>
        <w:tc>
          <w:tcPr>
            <w:tcW w:w="1064" w:type="pct"/>
            <w:shd w:val="clear" w:color="auto" w:fill="auto"/>
            <w:noWrap/>
            <w:vAlign w:val="center"/>
          </w:tcPr>
          <w:p w14:paraId="4ADE572F" w14:textId="77777777" w:rsidR="000E6D79" w:rsidRPr="00E94E5A" w:rsidRDefault="000E6D79" w:rsidP="002771D4">
            <w:pPr>
              <w:pStyle w:val="MDPI41tablecaption"/>
              <w:spacing w:before="0" w:after="0" w:line="24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en-CA"/>
              </w:rPr>
            </w:pPr>
            <w:r w:rsidRPr="00E94E5A">
              <w:rPr>
                <w:rFonts w:ascii="Times New Roman" w:hAnsi="Times New Roman"/>
                <w:color w:val="auto"/>
                <w:sz w:val="24"/>
                <w:szCs w:val="24"/>
                <w:lang w:val="en-CA"/>
              </w:rPr>
              <w:t>17 (42.5)</w:t>
            </w:r>
          </w:p>
        </w:tc>
        <w:tc>
          <w:tcPr>
            <w:tcW w:w="1064" w:type="pct"/>
          </w:tcPr>
          <w:p w14:paraId="4EC373D9" w14:textId="77777777" w:rsidR="000E6D79" w:rsidRPr="00E94E5A" w:rsidRDefault="000E6D79" w:rsidP="002771D4">
            <w:pPr>
              <w:pStyle w:val="MDPI41tablecaption"/>
              <w:spacing w:before="0" w:after="0" w:line="24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en-CA"/>
              </w:rPr>
            </w:pPr>
            <w:r w:rsidRPr="00E94E5A">
              <w:rPr>
                <w:rFonts w:ascii="Times New Roman" w:hAnsi="Times New Roman"/>
                <w:color w:val="auto"/>
                <w:sz w:val="24"/>
                <w:szCs w:val="24"/>
                <w:lang w:val="en-CA"/>
              </w:rPr>
              <w:t>24 (26.1)</w:t>
            </w:r>
          </w:p>
        </w:tc>
        <w:tc>
          <w:tcPr>
            <w:tcW w:w="788" w:type="pct"/>
          </w:tcPr>
          <w:p w14:paraId="3B403A80" w14:textId="77777777" w:rsidR="000E6D79" w:rsidRPr="00E94E5A" w:rsidRDefault="000E6D79" w:rsidP="002771D4">
            <w:pPr>
              <w:pStyle w:val="MDPI41tablecaption"/>
              <w:spacing w:before="0" w:after="0" w:line="24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en-CA"/>
              </w:rPr>
            </w:pPr>
            <w:r w:rsidRPr="00E94E5A">
              <w:rPr>
                <w:rFonts w:ascii="Times New Roman" w:hAnsi="Times New Roman"/>
                <w:color w:val="auto"/>
                <w:sz w:val="24"/>
                <w:szCs w:val="24"/>
                <w:lang w:val="en-CA"/>
              </w:rPr>
              <w:t>0.041</w:t>
            </w:r>
          </w:p>
        </w:tc>
      </w:tr>
      <w:tr w:rsidR="000E6D79" w:rsidRPr="00E94E5A" w14:paraId="3B23F4C3" w14:textId="77777777" w:rsidTr="002771D4">
        <w:trPr>
          <w:trHeight w:val="340"/>
        </w:trPr>
        <w:tc>
          <w:tcPr>
            <w:tcW w:w="2084" w:type="pct"/>
            <w:shd w:val="clear" w:color="auto" w:fill="auto"/>
            <w:noWrap/>
          </w:tcPr>
          <w:p w14:paraId="6ECD1A86" w14:textId="77777777" w:rsidR="000E6D79" w:rsidRPr="00E94E5A" w:rsidRDefault="000E6D79" w:rsidP="002771D4">
            <w:pPr>
              <w:pStyle w:val="MDPI41tablecaption"/>
              <w:spacing w:before="0" w:after="0" w:line="240" w:lineRule="auto"/>
              <w:ind w:left="60"/>
              <w:jc w:val="left"/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</w:pPr>
            <w:r w:rsidRPr="00E94E5A">
              <w:rPr>
                <w:rFonts w:ascii="Times New Roman" w:hAnsi="Times New Roman"/>
                <w:sz w:val="24"/>
                <w:szCs w:val="24"/>
              </w:rPr>
              <w:t xml:space="preserve">Stage 4 grade A periodontitis </w:t>
            </w:r>
            <w:r w:rsidRPr="00E94E5A">
              <w:rPr>
                <w:rFonts w:ascii="Times New Roman" w:hAnsi="Times New Roman"/>
                <w:i/>
                <w:iCs/>
                <w:color w:val="auto"/>
                <w:sz w:val="24"/>
                <w:szCs w:val="24"/>
              </w:rPr>
              <w:t>n</w:t>
            </w:r>
            <w:r w:rsidRPr="00E94E5A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 (%)</w:t>
            </w:r>
            <w:r>
              <w:rPr>
                <w:rFonts w:ascii="Times New Roman" w:hAnsi="Times New Roman"/>
                <w:color w:val="auto"/>
                <w:sz w:val="24"/>
                <w:szCs w:val="24"/>
              </w:rPr>
              <w:fldChar w:fldCharType="begin">
                <w:fldData xml:space="preserve">PEVuZE5vdGU+PENpdGU+PEF1dGhvcj5Ub25ldHRpPC9BdXRob3I+PFllYXI+MjAxODwvWWVhcj48
UmVjTnVtPjE4NzwvUmVjTnVtPjxEaXNwbGF5VGV4dD48c3R5bGUgZmFjZT0ic3VwZXJzY3JpcHQi
PjE8L3N0eWxlPjwvRGlzcGxheVRleHQ+PHJlY29yZD48cmVjLW51bWJlcj4xODc8L3JlYy1udW1i
ZXI+PGZvcmVpZ24ta2V5cz48a2V5IGFwcD0iRU4iIGRiLWlkPSJ6YXZmZTUyZmEyYWFwaWU1ZHhh
cDlydDgwc3ByemVzOXdwcHMiIHRpbWVzdGFtcD0iMTYyNzkxOTI3OSI+MTg3PC9rZXk+PC9mb3Jl
aWduLWtleXM+PHJlZi10eXBlIG5hbWU9IkpvdXJuYWwgQXJ0aWNsZSI+MTc8L3JlZi10eXBlPjxj
b250cmlidXRvcnM+PGF1dGhvcnM+PGF1dGhvcj5Ub25ldHRpLCBNLiBTLjwvYXV0aG9yPjxhdXRo
b3I+R3JlZW53ZWxsLCBILjwvYXV0aG9yPjxhdXRob3I+S29ybm1hbiwgSy4gUy48L2F1dGhvcj48
L2F1dGhvcnM+PC9jb250cmlidXRvcnM+PGF1dGgtYWRkcmVzcz5QZXJpb2RvbnRvbG9neSwgRmFj
dWx0eSBvZiBEZW50aXN0cnksIFVuaXZlcnNpdHkgb2YgSG9uZyBLb25nLCBIb25nIEtvbmcsIFNB
UiBDaGluYS4mI3hEO0dyYWR1YXRlIFBlcmlvZG9udGljcywgU2Nob29sIG9mIERlbnRpc3RyeSwg
VW5pdmVyc2l0eSBvZiBMb3Vpc3ZpbGxlLCBMb3Vpc3ZpbGxlLCBLWSwgVVNBLiYjeEQ7RGVwYXJ0
bWVudCBvZiBQZXJpb2RvbnRpY3MgYW5kIE9yYWwgTWVkaWNpbmUsIFVuaXZlcnNpdHkgb2YgTWlj
aGlnYW4gU2Nob29sIG9mIERlbnRpc3RyeSwgQW5uIEFyYm9yLCBNSSwgVVNBLjwvYXV0aC1hZGRy
ZXNzPjx0aXRsZXM+PHRpdGxlPlN0YWdpbmcgYW5kIGdyYWRpbmcgb2YgcGVyaW9kb250aXRpczog
RnJhbWV3b3JrIGFuZCBwcm9wb3NhbCBvZiBhIG5ldyBjbGFzc2lmaWNhdGlvbiBhbmQgY2FzZSBk
ZWZpbml0aW9uPC90aXRsZT48c2Vjb25kYXJ5LXRpdGxlPkogUGVyaW9kb250b2w8L3NlY29uZGFy
eS10aXRsZT48L3RpdGxlcz48cGVyaW9kaWNhbD48ZnVsbC10aXRsZT5KIFBlcmlvZG9udG9sPC9m
dWxsLXRpdGxlPjwvcGVyaW9kaWNhbD48cGFnZXM+UzE1OS1TMTcyPC9wYWdlcz48dm9sdW1lPjg5
IFN1cHBsIDE8L3ZvbHVtZT48ZWRpdGlvbj4yMDE4LzA2LzIyPC9lZGl0aW9uPjxrZXl3b3Jkcz48
a2V5d29yZD5EaXNlYXNlIFByb2dyZXNzaW9uPC9rZXl3b3JkPjxrZXl3b3JkPkh1bWFuczwva2V5
d29yZD48a2V5d29yZD4qUGVyaW9kb250aXRpczwva2V5d29yZD48a2V5d29yZD5Qcm9nbm9zaXM8
L2tleXdvcmQ+PGtleXdvcmQ+UmlzayBGYWN0b3JzPC9rZXl3b3JkPjxrZXl3b3JkPipUb290aCBM
b3NzPC9rZXl3b3JkPjxrZXl3b3JkPiphZ2dyZXNzaXZlIHBlcmlvZG9udGl0aXM8L2tleXdvcmQ+
PGtleXdvcmQ+KmJpb21hcmtlcnM8L2tleXdvcmQ+PGtleXdvcmQ+KmNhc2UgZGVmaW5pdGlvbjwv
a2V5d29yZD48a2V5d29yZD4qY2hyb25pYyBwZXJpb2RvbnRpdGlzPC9rZXl3b3JkPjxrZXl3b3Jk
PipjbGFzc2lmaWNhdGlvbjwva2V5d29yZD48a2V5d29yZD4qY2xpbmljYWwgYXR0YWNobWVudCBs
b3NzPC9rZXl3b3JkPjxrZXl3b3JkPipkaWFnbm9zaXM8L2tleXdvcmQ+PGtleXdvcmQ+KmZ1cmNh
dGlvbiBpbnZvbHZlbWVudDwva2V5d29yZD48a2V5d29yZD4qZ3JhZGUgQSBwZXJpb2RvbnRpdGlz
PC9rZXl3b3JkPjxrZXl3b3JkPipncmFkZSBCIHBlcmlvZG9udGl0aXM8L2tleXdvcmQ+PGtleXdv
cmQ+KmdyYWRlIEMgcGVyaW9kb250aXRpczwva2V5d29yZD48a2V5d29yZD4qaW5mbGFtbWF0b3J5
IGJ1cmRlbjwva2V5d29yZD48a2V5d29yZD4qaW5mcmFib255IGRlZmVjdDwva2V5d29yZD48a2V5
d29yZD4qbWFzdGljYXRvcnkgZHlzZnVuY3Rpb248L2tleXdvcmQ+PGtleXdvcmQ+Km5lY3JvdGl6
aW5nIHBlcmlvZG9udGl0aXM8L2tleXdvcmQ+PGtleXdvcmQ+KnBlcmlvZG9udGFsIHBvY2tldDwv
a2V5d29yZD48a2V5d29yZD4qcGVyaW9kb250aXRpcyBhcyBtYW5pZmVzdGF0aW9uIG9mIHN5c3Rl
bWljIGRpc2Vhc2U8L2tleXdvcmQ+PGtleXdvcmQ+KnBlcmlvZG9udGl0aXMvZ3JhZGU8L2tleXdv
cmQ+PGtleXdvcmQ+KnBlcmlvZG9udGl0aXMvc3RhZ2U8L2tleXdvcmQ+PGtleXdvcmQ+KnJhZGlv
Z3JhcGhpYyBib25lIGxvc3M8L2tleXdvcmQ+PGtleXdvcmQ+KnJpc2sgZmFjdG9yczwva2V5d29y
ZD48a2V5d29yZD4qc3RhZ2UgSSBwZXJpb2RvbnRpdGlzPC9rZXl3b3JkPjxrZXl3b3JkPipzdGFn
ZSBJSSBwZXJpb2RvbnRpdGlzPC9rZXl3b3JkPjxrZXl3b3JkPipzdGFnZSBJSUkgcGVyaW9kb250
aXRpczwva2V5d29yZD48a2V5d29yZD4qc3RhZ2UgSVYgcGVyaW9kb250aXRpczwva2V5d29yZD48
a2V5d29yZD4qc3RhbmRhcmQgb2YgY2FyZTwva2V5d29yZD48a2V5d29yZD4qdG9vdGggaHlwZXJt
b2JpbGl0eTwva2V5d29yZD48L2tleXdvcmRzPjxkYXRlcz48eWVhcj4yMDE4PC95ZWFyPjxwdWIt
ZGF0ZXM+PGRhdGU+SnVuPC9kYXRlPjwvcHViLWRhdGVzPjwvZGF0ZXM+PGlzYm4+MTk0My0zNjcw
IChFbGVjdHJvbmljKSYjeEQ7MDAyMi0zNDkyIChMaW5raW5nKTwvaXNibj48YWNjZXNzaW9uLW51
bT4yOTkyNjk1MjwvYWNjZXNzaW9uLW51bT48dXJscz48cmVsYXRlZC11cmxzPjx1cmw+aHR0cHM6
Ly93d3cubmNiaS5ubG0ubmloLmdvdi9wdWJtZWQvMjk5MjY5NTI8L3VybD48L3JlbGF0ZWQtdXJs
cz48L3VybHM+PGVsZWN0cm9uaWMtcmVzb3VyY2UtbnVtPjEwLjEwMDIvSlBFUi4xOC0wMDA2PC9l
bGVjdHJvbmljLXJlc291cmNlLW51bT48L3JlY29yZD48L0NpdGU+PC9FbmROb3RlPgB=
</w:fldData>
              </w:fldChar>
            </w:r>
            <w:r>
              <w:rPr>
                <w:rFonts w:ascii="Times New Roman" w:hAnsi="Times New Roman"/>
                <w:color w:val="auto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/>
                <w:color w:val="auto"/>
                <w:sz w:val="24"/>
                <w:szCs w:val="24"/>
              </w:rPr>
              <w:fldChar w:fldCharType="begin">
                <w:fldData xml:space="preserve">PEVuZE5vdGU+PENpdGU+PEF1dGhvcj5Ub25ldHRpPC9BdXRob3I+PFllYXI+MjAxODwvWWVhcj48
UmVjTnVtPjE4NzwvUmVjTnVtPjxEaXNwbGF5VGV4dD48c3R5bGUgZmFjZT0ic3VwZXJzY3JpcHQi
PjE8L3N0eWxlPjwvRGlzcGxheVRleHQ+PHJlY29yZD48cmVjLW51bWJlcj4xODc8L3JlYy1udW1i
ZXI+PGZvcmVpZ24ta2V5cz48a2V5IGFwcD0iRU4iIGRiLWlkPSJ6YXZmZTUyZmEyYWFwaWU1ZHhh
cDlydDgwc3ByemVzOXdwcHMiIHRpbWVzdGFtcD0iMTYyNzkxOTI3OSI+MTg3PC9rZXk+PC9mb3Jl
aWduLWtleXM+PHJlZi10eXBlIG5hbWU9IkpvdXJuYWwgQXJ0aWNsZSI+MTc8L3JlZi10eXBlPjxj
b250cmlidXRvcnM+PGF1dGhvcnM+PGF1dGhvcj5Ub25ldHRpLCBNLiBTLjwvYXV0aG9yPjxhdXRo
b3I+R3JlZW53ZWxsLCBILjwvYXV0aG9yPjxhdXRob3I+S29ybm1hbiwgSy4gUy48L2F1dGhvcj48
L2F1dGhvcnM+PC9jb250cmlidXRvcnM+PGF1dGgtYWRkcmVzcz5QZXJpb2RvbnRvbG9neSwgRmFj
dWx0eSBvZiBEZW50aXN0cnksIFVuaXZlcnNpdHkgb2YgSG9uZyBLb25nLCBIb25nIEtvbmcsIFNB
UiBDaGluYS4mI3hEO0dyYWR1YXRlIFBlcmlvZG9udGljcywgU2Nob29sIG9mIERlbnRpc3RyeSwg
VW5pdmVyc2l0eSBvZiBMb3Vpc3ZpbGxlLCBMb3Vpc3ZpbGxlLCBLWSwgVVNBLiYjeEQ7RGVwYXJ0
bWVudCBvZiBQZXJpb2RvbnRpY3MgYW5kIE9yYWwgTWVkaWNpbmUsIFVuaXZlcnNpdHkgb2YgTWlj
aGlnYW4gU2Nob29sIG9mIERlbnRpc3RyeSwgQW5uIEFyYm9yLCBNSSwgVVNBLjwvYXV0aC1hZGRy
ZXNzPjx0aXRsZXM+PHRpdGxlPlN0YWdpbmcgYW5kIGdyYWRpbmcgb2YgcGVyaW9kb250aXRpczog
RnJhbWV3b3JrIGFuZCBwcm9wb3NhbCBvZiBhIG5ldyBjbGFzc2lmaWNhdGlvbiBhbmQgY2FzZSBk
ZWZpbml0aW9uPC90aXRsZT48c2Vjb25kYXJ5LXRpdGxlPkogUGVyaW9kb250b2w8L3NlY29uZGFy
eS10aXRsZT48L3RpdGxlcz48cGVyaW9kaWNhbD48ZnVsbC10aXRsZT5KIFBlcmlvZG9udG9sPC9m
dWxsLXRpdGxlPjwvcGVyaW9kaWNhbD48cGFnZXM+UzE1OS1TMTcyPC9wYWdlcz48dm9sdW1lPjg5
IFN1cHBsIDE8L3ZvbHVtZT48ZWRpdGlvbj4yMDE4LzA2LzIyPC9lZGl0aW9uPjxrZXl3b3Jkcz48
a2V5d29yZD5EaXNlYXNlIFByb2dyZXNzaW9uPC9rZXl3b3JkPjxrZXl3b3JkPkh1bWFuczwva2V5
d29yZD48a2V5d29yZD4qUGVyaW9kb250aXRpczwva2V5d29yZD48a2V5d29yZD5Qcm9nbm9zaXM8
L2tleXdvcmQ+PGtleXdvcmQ+UmlzayBGYWN0b3JzPC9rZXl3b3JkPjxrZXl3b3JkPipUb290aCBM
b3NzPC9rZXl3b3JkPjxrZXl3b3JkPiphZ2dyZXNzaXZlIHBlcmlvZG9udGl0aXM8L2tleXdvcmQ+
PGtleXdvcmQ+KmJpb21hcmtlcnM8L2tleXdvcmQ+PGtleXdvcmQ+KmNhc2UgZGVmaW5pdGlvbjwv
a2V5d29yZD48a2V5d29yZD4qY2hyb25pYyBwZXJpb2RvbnRpdGlzPC9rZXl3b3JkPjxrZXl3b3Jk
PipjbGFzc2lmaWNhdGlvbjwva2V5d29yZD48a2V5d29yZD4qY2xpbmljYWwgYXR0YWNobWVudCBs
b3NzPC9rZXl3b3JkPjxrZXl3b3JkPipkaWFnbm9zaXM8L2tleXdvcmQ+PGtleXdvcmQ+KmZ1cmNh
dGlvbiBpbnZvbHZlbWVudDwva2V5d29yZD48a2V5d29yZD4qZ3JhZGUgQSBwZXJpb2RvbnRpdGlz
PC9rZXl3b3JkPjxrZXl3b3JkPipncmFkZSBCIHBlcmlvZG9udGl0aXM8L2tleXdvcmQ+PGtleXdv
cmQ+KmdyYWRlIEMgcGVyaW9kb250aXRpczwva2V5d29yZD48a2V5d29yZD4qaW5mbGFtbWF0b3J5
IGJ1cmRlbjwva2V5d29yZD48a2V5d29yZD4qaW5mcmFib255IGRlZmVjdDwva2V5d29yZD48a2V5
d29yZD4qbWFzdGljYXRvcnkgZHlzZnVuY3Rpb248L2tleXdvcmQ+PGtleXdvcmQ+Km5lY3JvdGl6
aW5nIHBlcmlvZG9udGl0aXM8L2tleXdvcmQ+PGtleXdvcmQ+KnBlcmlvZG9udGFsIHBvY2tldDwv
a2V5d29yZD48a2V5d29yZD4qcGVyaW9kb250aXRpcyBhcyBtYW5pZmVzdGF0aW9uIG9mIHN5c3Rl
bWljIGRpc2Vhc2U8L2tleXdvcmQ+PGtleXdvcmQ+KnBlcmlvZG9udGl0aXMvZ3JhZGU8L2tleXdv
cmQ+PGtleXdvcmQ+KnBlcmlvZG9udGl0aXMvc3RhZ2U8L2tleXdvcmQ+PGtleXdvcmQ+KnJhZGlv
Z3JhcGhpYyBib25lIGxvc3M8L2tleXdvcmQ+PGtleXdvcmQ+KnJpc2sgZmFjdG9yczwva2V5d29y
ZD48a2V5d29yZD4qc3RhZ2UgSSBwZXJpb2RvbnRpdGlzPC9rZXl3b3JkPjxrZXl3b3JkPipzdGFn
ZSBJSSBwZXJpb2RvbnRpdGlzPC9rZXl3b3JkPjxrZXl3b3JkPipzdGFnZSBJSUkgcGVyaW9kb250
aXRpczwva2V5d29yZD48a2V5d29yZD4qc3RhZ2UgSVYgcGVyaW9kb250aXRpczwva2V5d29yZD48
a2V5d29yZD4qc3RhbmRhcmQgb2YgY2FyZTwva2V5d29yZD48a2V5d29yZD4qdG9vdGggaHlwZXJt
b2JpbGl0eTwva2V5d29yZD48L2tleXdvcmRzPjxkYXRlcz48eWVhcj4yMDE4PC95ZWFyPjxwdWIt
ZGF0ZXM+PGRhdGU+SnVuPC9kYXRlPjwvcHViLWRhdGVzPjwvZGF0ZXM+PGlzYm4+MTk0My0zNjcw
IChFbGVjdHJvbmljKSYjeEQ7MDAyMi0zNDkyIChMaW5raW5nKTwvaXNibj48YWNjZXNzaW9uLW51
bT4yOTkyNjk1MjwvYWNjZXNzaW9uLW51bT48dXJscz48cmVsYXRlZC11cmxzPjx1cmw+aHR0cHM6
Ly93d3cubmNiaS5ubG0ubmloLmdvdi9wdWJtZWQvMjk5MjY5NTI8L3VybD48L3JlbGF0ZWQtdXJs
cz48L3VybHM+PGVsZWN0cm9uaWMtcmVzb3VyY2UtbnVtPjEwLjEwMDIvSlBFUi4xOC0wMDA2PC9l
bGVjdHJvbmljLXJlc291cmNlLW51bT48L3JlY29yZD48L0NpdGU+PC9FbmROb3RlPgB=
</w:fldData>
              </w:fldChar>
            </w:r>
            <w:r>
              <w:rPr>
                <w:rFonts w:ascii="Times New Roman" w:hAnsi="Times New Roman"/>
                <w:color w:val="auto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/>
                <w:color w:val="auto"/>
                <w:sz w:val="24"/>
                <w:szCs w:val="24"/>
              </w:rPr>
            </w:r>
            <w:r>
              <w:rPr>
                <w:rFonts w:ascii="Times New Roman" w:hAnsi="Times New Roman"/>
                <w:color w:val="auto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/>
                <w:color w:val="auto"/>
                <w:sz w:val="24"/>
                <w:szCs w:val="24"/>
              </w:rPr>
            </w:r>
            <w:r>
              <w:rPr>
                <w:rFonts w:ascii="Times New Roman" w:hAnsi="Times New Roman"/>
                <w:color w:val="auto"/>
                <w:sz w:val="24"/>
                <w:szCs w:val="24"/>
              </w:rPr>
              <w:fldChar w:fldCharType="separate"/>
            </w:r>
            <w:r w:rsidRPr="00DE1354">
              <w:rPr>
                <w:rFonts w:ascii="Times New Roman" w:hAnsi="Times New Roman"/>
                <w:noProof/>
                <w:color w:val="auto"/>
                <w:sz w:val="24"/>
                <w:szCs w:val="24"/>
                <w:vertAlign w:val="superscript"/>
              </w:rPr>
              <w:t>1</w:t>
            </w:r>
            <w:r>
              <w:rPr>
                <w:rFonts w:ascii="Times New Roman" w:hAnsi="Times New Roman"/>
                <w:color w:val="auto"/>
                <w:sz w:val="24"/>
                <w:szCs w:val="24"/>
              </w:rPr>
              <w:fldChar w:fldCharType="end"/>
            </w:r>
          </w:p>
        </w:tc>
        <w:tc>
          <w:tcPr>
            <w:tcW w:w="1064" w:type="pct"/>
            <w:shd w:val="clear" w:color="auto" w:fill="auto"/>
            <w:noWrap/>
            <w:vAlign w:val="center"/>
          </w:tcPr>
          <w:p w14:paraId="4D7F7054" w14:textId="77777777" w:rsidR="000E6D79" w:rsidRPr="00E94E5A" w:rsidRDefault="000E6D79" w:rsidP="002771D4">
            <w:pPr>
              <w:pStyle w:val="MDPI41tablecaption"/>
              <w:spacing w:before="0" w:after="0" w:line="24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en-CA"/>
              </w:rPr>
            </w:pPr>
            <w:r w:rsidRPr="00E94E5A">
              <w:rPr>
                <w:rFonts w:ascii="Times New Roman" w:hAnsi="Times New Roman"/>
                <w:color w:val="auto"/>
                <w:sz w:val="24"/>
                <w:szCs w:val="24"/>
                <w:lang w:val="en-CA"/>
              </w:rPr>
              <w:t>2 (5)</w:t>
            </w:r>
          </w:p>
        </w:tc>
        <w:tc>
          <w:tcPr>
            <w:tcW w:w="1064" w:type="pct"/>
          </w:tcPr>
          <w:p w14:paraId="2D0524DA" w14:textId="77777777" w:rsidR="000E6D79" w:rsidRPr="00E94E5A" w:rsidRDefault="000E6D79" w:rsidP="002771D4">
            <w:pPr>
              <w:pStyle w:val="MDPI41tablecaption"/>
              <w:spacing w:before="0" w:after="0" w:line="24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en-CA"/>
              </w:rPr>
            </w:pPr>
            <w:r w:rsidRPr="00E94E5A">
              <w:rPr>
                <w:rFonts w:ascii="Times New Roman" w:hAnsi="Times New Roman"/>
                <w:color w:val="auto"/>
                <w:sz w:val="24"/>
                <w:szCs w:val="24"/>
                <w:lang w:val="en-CA"/>
              </w:rPr>
              <w:t>11 (12)</w:t>
            </w:r>
          </w:p>
        </w:tc>
        <w:tc>
          <w:tcPr>
            <w:tcW w:w="788" w:type="pct"/>
          </w:tcPr>
          <w:p w14:paraId="39638CF9" w14:textId="77777777" w:rsidR="000E6D79" w:rsidRPr="00E94E5A" w:rsidRDefault="000E6D79" w:rsidP="002771D4">
            <w:pPr>
              <w:pStyle w:val="MDPI41tablecaption"/>
              <w:spacing w:before="0" w:after="0" w:line="24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en-CA"/>
              </w:rPr>
            </w:pPr>
            <w:r w:rsidRPr="00E94E5A">
              <w:rPr>
                <w:rFonts w:ascii="Times New Roman" w:hAnsi="Times New Roman"/>
                <w:color w:val="auto"/>
                <w:sz w:val="24"/>
                <w:szCs w:val="24"/>
                <w:lang w:val="en-CA"/>
              </w:rPr>
              <w:t>0.09</w:t>
            </w:r>
          </w:p>
        </w:tc>
      </w:tr>
      <w:tr w:rsidR="000E6D79" w:rsidRPr="00E94E5A" w14:paraId="66CADB25" w14:textId="77777777" w:rsidTr="002771D4">
        <w:trPr>
          <w:trHeight w:val="340"/>
        </w:trPr>
        <w:tc>
          <w:tcPr>
            <w:tcW w:w="2084" w:type="pct"/>
            <w:shd w:val="clear" w:color="auto" w:fill="auto"/>
            <w:noWrap/>
          </w:tcPr>
          <w:p w14:paraId="6D71C18B" w14:textId="77777777" w:rsidR="000E6D79" w:rsidRPr="00E94E5A" w:rsidRDefault="000E6D79" w:rsidP="002771D4">
            <w:pPr>
              <w:pStyle w:val="MDPI41tablecaption"/>
              <w:spacing w:before="0" w:after="0" w:line="240" w:lineRule="auto"/>
              <w:ind w:left="60"/>
              <w:jc w:val="left"/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</w:pPr>
            <w:r w:rsidRPr="00E94E5A">
              <w:rPr>
                <w:rFonts w:ascii="Times New Roman" w:hAnsi="Times New Roman"/>
                <w:sz w:val="24"/>
                <w:szCs w:val="24"/>
              </w:rPr>
              <w:t xml:space="preserve">Stage 4 grade B periodontitis </w:t>
            </w:r>
            <w:r w:rsidRPr="00E94E5A">
              <w:rPr>
                <w:rFonts w:ascii="Times New Roman" w:hAnsi="Times New Roman"/>
                <w:i/>
                <w:iCs/>
                <w:color w:val="auto"/>
                <w:sz w:val="24"/>
                <w:szCs w:val="24"/>
              </w:rPr>
              <w:t>n</w:t>
            </w:r>
            <w:r w:rsidRPr="00E94E5A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 (%)</w:t>
            </w:r>
            <w:r>
              <w:rPr>
                <w:rFonts w:ascii="Times New Roman" w:hAnsi="Times New Roman"/>
                <w:color w:val="auto"/>
                <w:sz w:val="24"/>
                <w:szCs w:val="24"/>
              </w:rPr>
              <w:fldChar w:fldCharType="begin">
                <w:fldData xml:space="preserve">PEVuZE5vdGU+PENpdGU+PEF1dGhvcj5Ub25ldHRpPC9BdXRob3I+PFllYXI+MjAxODwvWWVhcj48
UmVjTnVtPjE4NzwvUmVjTnVtPjxEaXNwbGF5VGV4dD48c3R5bGUgZmFjZT0ic3VwZXJzY3JpcHQi
PjE8L3N0eWxlPjwvRGlzcGxheVRleHQ+PHJlY29yZD48cmVjLW51bWJlcj4xODc8L3JlYy1udW1i
ZXI+PGZvcmVpZ24ta2V5cz48a2V5IGFwcD0iRU4iIGRiLWlkPSJ6YXZmZTUyZmEyYWFwaWU1ZHhh
cDlydDgwc3ByemVzOXdwcHMiIHRpbWVzdGFtcD0iMTYyNzkxOTI3OSI+MTg3PC9rZXk+PC9mb3Jl
aWduLWtleXM+PHJlZi10eXBlIG5hbWU9IkpvdXJuYWwgQXJ0aWNsZSI+MTc8L3JlZi10eXBlPjxj
b250cmlidXRvcnM+PGF1dGhvcnM+PGF1dGhvcj5Ub25ldHRpLCBNLiBTLjwvYXV0aG9yPjxhdXRo
b3I+R3JlZW53ZWxsLCBILjwvYXV0aG9yPjxhdXRob3I+S29ybm1hbiwgSy4gUy48L2F1dGhvcj48
L2F1dGhvcnM+PC9jb250cmlidXRvcnM+PGF1dGgtYWRkcmVzcz5QZXJpb2RvbnRvbG9neSwgRmFj
dWx0eSBvZiBEZW50aXN0cnksIFVuaXZlcnNpdHkgb2YgSG9uZyBLb25nLCBIb25nIEtvbmcsIFNB
UiBDaGluYS4mI3hEO0dyYWR1YXRlIFBlcmlvZG9udGljcywgU2Nob29sIG9mIERlbnRpc3RyeSwg
VW5pdmVyc2l0eSBvZiBMb3Vpc3ZpbGxlLCBMb3Vpc3ZpbGxlLCBLWSwgVVNBLiYjeEQ7RGVwYXJ0
bWVudCBvZiBQZXJpb2RvbnRpY3MgYW5kIE9yYWwgTWVkaWNpbmUsIFVuaXZlcnNpdHkgb2YgTWlj
aGlnYW4gU2Nob29sIG9mIERlbnRpc3RyeSwgQW5uIEFyYm9yLCBNSSwgVVNBLjwvYXV0aC1hZGRy
ZXNzPjx0aXRsZXM+PHRpdGxlPlN0YWdpbmcgYW5kIGdyYWRpbmcgb2YgcGVyaW9kb250aXRpczog
RnJhbWV3b3JrIGFuZCBwcm9wb3NhbCBvZiBhIG5ldyBjbGFzc2lmaWNhdGlvbiBhbmQgY2FzZSBk
ZWZpbml0aW9uPC90aXRsZT48c2Vjb25kYXJ5LXRpdGxlPkogUGVyaW9kb250b2w8L3NlY29uZGFy
eS10aXRsZT48L3RpdGxlcz48cGVyaW9kaWNhbD48ZnVsbC10aXRsZT5KIFBlcmlvZG9udG9sPC9m
dWxsLXRpdGxlPjwvcGVyaW9kaWNhbD48cGFnZXM+UzE1OS1TMTcyPC9wYWdlcz48dm9sdW1lPjg5
IFN1cHBsIDE8L3ZvbHVtZT48ZWRpdGlvbj4yMDE4LzA2LzIyPC9lZGl0aW9uPjxrZXl3b3Jkcz48
a2V5d29yZD5EaXNlYXNlIFByb2dyZXNzaW9uPC9rZXl3b3JkPjxrZXl3b3JkPkh1bWFuczwva2V5
d29yZD48a2V5d29yZD4qUGVyaW9kb250aXRpczwva2V5d29yZD48a2V5d29yZD5Qcm9nbm9zaXM8
L2tleXdvcmQ+PGtleXdvcmQ+UmlzayBGYWN0b3JzPC9rZXl3b3JkPjxrZXl3b3JkPipUb290aCBM
b3NzPC9rZXl3b3JkPjxrZXl3b3JkPiphZ2dyZXNzaXZlIHBlcmlvZG9udGl0aXM8L2tleXdvcmQ+
PGtleXdvcmQ+KmJpb21hcmtlcnM8L2tleXdvcmQ+PGtleXdvcmQ+KmNhc2UgZGVmaW5pdGlvbjwv
a2V5d29yZD48a2V5d29yZD4qY2hyb25pYyBwZXJpb2RvbnRpdGlzPC9rZXl3b3JkPjxrZXl3b3Jk
PipjbGFzc2lmaWNhdGlvbjwva2V5d29yZD48a2V5d29yZD4qY2xpbmljYWwgYXR0YWNobWVudCBs
b3NzPC9rZXl3b3JkPjxrZXl3b3JkPipkaWFnbm9zaXM8L2tleXdvcmQ+PGtleXdvcmQ+KmZ1cmNh
dGlvbiBpbnZvbHZlbWVudDwva2V5d29yZD48a2V5d29yZD4qZ3JhZGUgQSBwZXJpb2RvbnRpdGlz
PC9rZXl3b3JkPjxrZXl3b3JkPipncmFkZSBCIHBlcmlvZG9udGl0aXM8L2tleXdvcmQ+PGtleXdv
cmQ+KmdyYWRlIEMgcGVyaW9kb250aXRpczwva2V5d29yZD48a2V5d29yZD4qaW5mbGFtbWF0b3J5
IGJ1cmRlbjwva2V5d29yZD48a2V5d29yZD4qaW5mcmFib255IGRlZmVjdDwva2V5d29yZD48a2V5
d29yZD4qbWFzdGljYXRvcnkgZHlzZnVuY3Rpb248L2tleXdvcmQ+PGtleXdvcmQ+Km5lY3JvdGl6
aW5nIHBlcmlvZG9udGl0aXM8L2tleXdvcmQ+PGtleXdvcmQ+KnBlcmlvZG9udGFsIHBvY2tldDwv
a2V5d29yZD48a2V5d29yZD4qcGVyaW9kb250aXRpcyBhcyBtYW5pZmVzdGF0aW9uIG9mIHN5c3Rl
bWljIGRpc2Vhc2U8L2tleXdvcmQ+PGtleXdvcmQ+KnBlcmlvZG9udGl0aXMvZ3JhZGU8L2tleXdv
cmQ+PGtleXdvcmQ+KnBlcmlvZG9udGl0aXMvc3RhZ2U8L2tleXdvcmQ+PGtleXdvcmQ+KnJhZGlv
Z3JhcGhpYyBib25lIGxvc3M8L2tleXdvcmQ+PGtleXdvcmQ+KnJpc2sgZmFjdG9yczwva2V5d29y
ZD48a2V5d29yZD4qc3RhZ2UgSSBwZXJpb2RvbnRpdGlzPC9rZXl3b3JkPjxrZXl3b3JkPipzdGFn
ZSBJSSBwZXJpb2RvbnRpdGlzPC9rZXl3b3JkPjxrZXl3b3JkPipzdGFnZSBJSUkgcGVyaW9kb250
aXRpczwva2V5d29yZD48a2V5d29yZD4qc3RhZ2UgSVYgcGVyaW9kb250aXRpczwva2V5d29yZD48
a2V5d29yZD4qc3RhbmRhcmQgb2YgY2FyZTwva2V5d29yZD48a2V5d29yZD4qdG9vdGggaHlwZXJt
b2JpbGl0eTwva2V5d29yZD48L2tleXdvcmRzPjxkYXRlcz48eWVhcj4yMDE4PC95ZWFyPjxwdWIt
ZGF0ZXM+PGRhdGU+SnVuPC9kYXRlPjwvcHViLWRhdGVzPjwvZGF0ZXM+PGlzYm4+MTk0My0zNjcw
IChFbGVjdHJvbmljKSYjeEQ7MDAyMi0zNDkyIChMaW5raW5nKTwvaXNibj48YWNjZXNzaW9uLW51
bT4yOTkyNjk1MjwvYWNjZXNzaW9uLW51bT48dXJscz48cmVsYXRlZC11cmxzPjx1cmw+aHR0cHM6
Ly93d3cubmNiaS5ubG0ubmloLmdvdi9wdWJtZWQvMjk5MjY5NTI8L3VybD48L3JlbGF0ZWQtdXJs
cz48L3VybHM+PGVsZWN0cm9uaWMtcmVzb3VyY2UtbnVtPjEwLjEwMDIvSlBFUi4xOC0wMDA2PC9l
bGVjdHJvbmljLXJlc291cmNlLW51bT48L3JlY29yZD48L0NpdGU+PC9FbmROb3RlPgB=
</w:fldData>
              </w:fldChar>
            </w:r>
            <w:r>
              <w:rPr>
                <w:rFonts w:ascii="Times New Roman" w:hAnsi="Times New Roman"/>
                <w:color w:val="auto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/>
                <w:color w:val="auto"/>
                <w:sz w:val="24"/>
                <w:szCs w:val="24"/>
              </w:rPr>
              <w:fldChar w:fldCharType="begin">
                <w:fldData xml:space="preserve">PEVuZE5vdGU+PENpdGU+PEF1dGhvcj5Ub25ldHRpPC9BdXRob3I+PFllYXI+MjAxODwvWWVhcj48
UmVjTnVtPjE4NzwvUmVjTnVtPjxEaXNwbGF5VGV4dD48c3R5bGUgZmFjZT0ic3VwZXJzY3JpcHQi
PjE8L3N0eWxlPjwvRGlzcGxheVRleHQ+PHJlY29yZD48cmVjLW51bWJlcj4xODc8L3JlYy1udW1i
ZXI+PGZvcmVpZ24ta2V5cz48a2V5IGFwcD0iRU4iIGRiLWlkPSJ6YXZmZTUyZmEyYWFwaWU1ZHhh
cDlydDgwc3ByemVzOXdwcHMiIHRpbWVzdGFtcD0iMTYyNzkxOTI3OSI+MTg3PC9rZXk+PC9mb3Jl
aWduLWtleXM+PHJlZi10eXBlIG5hbWU9IkpvdXJuYWwgQXJ0aWNsZSI+MTc8L3JlZi10eXBlPjxj
b250cmlidXRvcnM+PGF1dGhvcnM+PGF1dGhvcj5Ub25ldHRpLCBNLiBTLjwvYXV0aG9yPjxhdXRo
b3I+R3JlZW53ZWxsLCBILjwvYXV0aG9yPjxhdXRob3I+S29ybm1hbiwgSy4gUy48L2F1dGhvcj48
L2F1dGhvcnM+PC9jb250cmlidXRvcnM+PGF1dGgtYWRkcmVzcz5QZXJpb2RvbnRvbG9neSwgRmFj
dWx0eSBvZiBEZW50aXN0cnksIFVuaXZlcnNpdHkgb2YgSG9uZyBLb25nLCBIb25nIEtvbmcsIFNB
UiBDaGluYS4mI3hEO0dyYWR1YXRlIFBlcmlvZG9udGljcywgU2Nob29sIG9mIERlbnRpc3RyeSwg
VW5pdmVyc2l0eSBvZiBMb3Vpc3ZpbGxlLCBMb3Vpc3ZpbGxlLCBLWSwgVVNBLiYjeEQ7RGVwYXJ0
bWVudCBvZiBQZXJpb2RvbnRpY3MgYW5kIE9yYWwgTWVkaWNpbmUsIFVuaXZlcnNpdHkgb2YgTWlj
aGlnYW4gU2Nob29sIG9mIERlbnRpc3RyeSwgQW5uIEFyYm9yLCBNSSwgVVNBLjwvYXV0aC1hZGRy
ZXNzPjx0aXRsZXM+PHRpdGxlPlN0YWdpbmcgYW5kIGdyYWRpbmcgb2YgcGVyaW9kb250aXRpczog
RnJhbWV3b3JrIGFuZCBwcm9wb3NhbCBvZiBhIG5ldyBjbGFzc2lmaWNhdGlvbiBhbmQgY2FzZSBk
ZWZpbml0aW9uPC90aXRsZT48c2Vjb25kYXJ5LXRpdGxlPkogUGVyaW9kb250b2w8L3NlY29uZGFy
eS10aXRsZT48L3RpdGxlcz48cGVyaW9kaWNhbD48ZnVsbC10aXRsZT5KIFBlcmlvZG9udG9sPC9m
dWxsLXRpdGxlPjwvcGVyaW9kaWNhbD48cGFnZXM+UzE1OS1TMTcyPC9wYWdlcz48dm9sdW1lPjg5
IFN1cHBsIDE8L3ZvbHVtZT48ZWRpdGlvbj4yMDE4LzA2LzIyPC9lZGl0aW9uPjxrZXl3b3Jkcz48
a2V5d29yZD5EaXNlYXNlIFByb2dyZXNzaW9uPC9rZXl3b3JkPjxrZXl3b3JkPkh1bWFuczwva2V5
d29yZD48a2V5d29yZD4qUGVyaW9kb250aXRpczwva2V5d29yZD48a2V5d29yZD5Qcm9nbm9zaXM8
L2tleXdvcmQ+PGtleXdvcmQ+UmlzayBGYWN0b3JzPC9rZXl3b3JkPjxrZXl3b3JkPipUb290aCBM
b3NzPC9rZXl3b3JkPjxrZXl3b3JkPiphZ2dyZXNzaXZlIHBlcmlvZG9udGl0aXM8L2tleXdvcmQ+
PGtleXdvcmQ+KmJpb21hcmtlcnM8L2tleXdvcmQ+PGtleXdvcmQ+KmNhc2UgZGVmaW5pdGlvbjwv
a2V5d29yZD48a2V5d29yZD4qY2hyb25pYyBwZXJpb2RvbnRpdGlzPC9rZXl3b3JkPjxrZXl3b3Jk
PipjbGFzc2lmaWNhdGlvbjwva2V5d29yZD48a2V5d29yZD4qY2xpbmljYWwgYXR0YWNobWVudCBs
b3NzPC9rZXl3b3JkPjxrZXl3b3JkPipkaWFnbm9zaXM8L2tleXdvcmQ+PGtleXdvcmQ+KmZ1cmNh
dGlvbiBpbnZvbHZlbWVudDwva2V5d29yZD48a2V5d29yZD4qZ3JhZGUgQSBwZXJpb2RvbnRpdGlz
PC9rZXl3b3JkPjxrZXl3b3JkPipncmFkZSBCIHBlcmlvZG9udGl0aXM8L2tleXdvcmQ+PGtleXdv
cmQ+KmdyYWRlIEMgcGVyaW9kb250aXRpczwva2V5d29yZD48a2V5d29yZD4qaW5mbGFtbWF0b3J5
IGJ1cmRlbjwva2V5d29yZD48a2V5d29yZD4qaW5mcmFib255IGRlZmVjdDwva2V5d29yZD48a2V5
d29yZD4qbWFzdGljYXRvcnkgZHlzZnVuY3Rpb248L2tleXdvcmQ+PGtleXdvcmQ+Km5lY3JvdGl6
aW5nIHBlcmlvZG9udGl0aXM8L2tleXdvcmQ+PGtleXdvcmQ+KnBlcmlvZG9udGFsIHBvY2tldDwv
a2V5d29yZD48a2V5d29yZD4qcGVyaW9kb250aXRpcyBhcyBtYW5pZmVzdGF0aW9uIG9mIHN5c3Rl
bWljIGRpc2Vhc2U8L2tleXdvcmQ+PGtleXdvcmQ+KnBlcmlvZG9udGl0aXMvZ3JhZGU8L2tleXdv
cmQ+PGtleXdvcmQ+KnBlcmlvZG9udGl0aXMvc3RhZ2U8L2tleXdvcmQ+PGtleXdvcmQ+KnJhZGlv
Z3JhcGhpYyBib25lIGxvc3M8L2tleXdvcmQ+PGtleXdvcmQ+KnJpc2sgZmFjdG9yczwva2V5d29y
ZD48a2V5d29yZD4qc3RhZ2UgSSBwZXJpb2RvbnRpdGlzPC9rZXl3b3JkPjxrZXl3b3JkPipzdGFn
ZSBJSSBwZXJpb2RvbnRpdGlzPC9rZXl3b3JkPjxrZXl3b3JkPipzdGFnZSBJSUkgcGVyaW9kb250
aXRpczwva2V5d29yZD48a2V5d29yZD4qc3RhZ2UgSVYgcGVyaW9kb250aXRpczwva2V5d29yZD48
a2V5d29yZD4qc3RhbmRhcmQgb2YgY2FyZTwva2V5d29yZD48a2V5d29yZD4qdG9vdGggaHlwZXJt
b2JpbGl0eTwva2V5d29yZD48L2tleXdvcmRzPjxkYXRlcz48eWVhcj4yMDE4PC95ZWFyPjxwdWIt
ZGF0ZXM+PGRhdGU+SnVuPC9kYXRlPjwvcHViLWRhdGVzPjwvZGF0ZXM+PGlzYm4+MTk0My0zNjcw
IChFbGVjdHJvbmljKSYjeEQ7MDAyMi0zNDkyIChMaW5raW5nKTwvaXNibj48YWNjZXNzaW9uLW51
bT4yOTkyNjk1MjwvYWNjZXNzaW9uLW51bT48dXJscz48cmVsYXRlZC11cmxzPjx1cmw+aHR0cHM6
Ly93d3cubmNiaS5ubG0ubmloLmdvdi9wdWJtZWQvMjk5MjY5NTI8L3VybD48L3JlbGF0ZWQtdXJs
cz48L3VybHM+PGVsZWN0cm9uaWMtcmVzb3VyY2UtbnVtPjEwLjEwMDIvSlBFUi4xOC0wMDA2PC9l
bGVjdHJvbmljLXJlc291cmNlLW51bT48L3JlY29yZD48L0NpdGU+PC9FbmROb3RlPgB=
</w:fldData>
              </w:fldChar>
            </w:r>
            <w:r>
              <w:rPr>
                <w:rFonts w:ascii="Times New Roman" w:hAnsi="Times New Roman"/>
                <w:color w:val="auto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/>
                <w:color w:val="auto"/>
                <w:sz w:val="24"/>
                <w:szCs w:val="24"/>
              </w:rPr>
            </w:r>
            <w:r>
              <w:rPr>
                <w:rFonts w:ascii="Times New Roman" w:hAnsi="Times New Roman"/>
                <w:color w:val="auto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/>
                <w:color w:val="auto"/>
                <w:sz w:val="24"/>
                <w:szCs w:val="24"/>
              </w:rPr>
            </w:r>
            <w:r>
              <w:rPr>
                <w:rFonts w:ascii="Times New Roman" w:hAnsi="Times New Roman"/>
                <w:color w:val="auto"/>
                <w:sz w:val="24"/>
                <w:szCs w:val="24"/>
              </w:rPr>
              <w:fldChar w:fldCharType="separate"/>
            </w:r>
            <w:r w:rsidRPr="00DE1354">
              <w:rPr>
                <w:rFonts w:ascii="Times New Roman" w:hAnsi="Times New Roman"/>
                <w:noProof/>
                <w:color w:val="auto"/>
                <w:sz w:val="24"/>
                <w:szCs w:val="24"/>
                <w:vertAlign w:val="superscript"/>
              </w:rPr>
              <w:t>1</w:t>
            </w:r>
            <w:r>
              <w:rPr>
                <w:rFonts w:ascii="Times New Roman" w:hAnsi="Times New Roman"/>
                <w:color w:val="auto"/>
                <w:sz w:val="24"/>
                <w:szCs w:val="24"/>
              </w:rPr>
              <w:fldChar w:fldCharType="end"/>
            </w:r>
          </w:p>
        </w:tc>
        <w:tc>
          <w:tcPr>
            <w:tcW w:w="1064" w:type="pct"/>
            <w:shd w:val="clear" w:color="auto" w:fill="auto"/>
            <w:noWrap/>
            <w:vAlign w:val="center"/>
          </w:tcPr>
          <w:p w14:paraId="401AD021" w14:textId="77777777" w:rsidR="000E6D79" w:rsidRPr="00E94E5A" w:rsidRDefault="000E6D79" w:rsidP="002771D4">
            <w:pPr>
              <w:pStyle w:val="MDPI41tablecaption"/>
              <w:spacing w:before="0" w:after="0" w:line="24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en-CA"/>
              </w:rPr>
            </w:pPr>
            <w:r w:rsidRPr="00E94E5A">
              <w:rPr>
                <w:rFonts w:ascii="Times New Roman" w:hAnsi="Times New Roman"/>
                <w:color w:val="auto"/>
                <w:sz w:val="24"/>
                <w:szCs w:val="24"/>
                <w:lang w:val="en-CA"/>
              </w:rPr>
              <w:t>8 (20)</w:t>
            </w:r>
          </w:p>
        </w:tc>
        <w:tc>
          <w:tcPr>
            <w:tcW w:w="1064" w:type="pct"/>
          </w:tcPr>
          <w:p w14:paraId="5FAF6BB6" w14:textId="77777777" w:rsidR="000E6D79" w:rsidRPr="00E94E5A" w:rsidRDefault="000E6D79" w:rsidP="002771D4">
            <w:pPr>
              <w:pStyle w:val="MDPI41tablecaption"/>
              <w:spacing w:before="0" w:after="0" w:line="24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en-CA"/>
              </w:rPr>
            </w:pPr>
            <w:r w:rsidRPr="00E94E5A">
              <w:rPr>
                <w:rFonts w:ascii="Times New Roman" w:hAnsi="Times New Roman"/>
                <w:color w:val="auto"/>
                <w:sz w:val="24"/>
                <w:szCs w:val="24"/>
                <w:lang w:val="en-CA"/>
              </w:rPr>
              <w:t>9 (9.8)</w:t>
            </w:r>
          </w:p>
        </w:tc>
        <w:tc>
          <w:tcPr>
            <w:tcW w:w="788" w:type="pct"/>
          </w:tcPr>
          <w:p w14:paraId="67C40A45" w14:textId="77777777" w:rsidR="000E6D79" w:rsidRPr="00E94E5A" w:rsidRDefault="000E6D79" w:rsidP="002771D4">
            <w:pPr>
              <w:pStyle w:val="MDPI41tablecaption"/>
              <w:spacing w:before="0" w:after="0" w:line="24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en-CA"/>
              </w:rPr>
            </w:pPr>
            <w:r w:rsidRPr="00E94E5A">
              <w:rPr>
                <w:rFonts w:ascii="Times New Roman" w:hAnsi="Times New Roman"/>
                <w:color w:val="auto"/>
                <w:sz w:val="24"/>
                <w:szCs w:val="24"/>
                <w:lang w:val="en-CA"/>
              </w:rPr>
              <w:t>0.068</w:t>
            </w:r>
          </w:p>
        </w:tc>
      </w:tr>
      <w:tr w:rsidR="000E6D79" w:rsidRPr="00E94E5A" w14:paraId="57A45591" w14:textId="77777777" w:rsidTr="002771D4">
        <w:trPr>
          <w:trHeight w:val="340"/>
        </w:trPr>
        <w:tc>
          <w:tcPr>
            <w:tcW w:w="2084" w:type="pct"/>
            <w:shd w:val="clear" w:color="auto" w:fill="auto"/>
            <w:noWrap/>
          </w:tcPr>
          <w:p w14:paraId="0F4611BB" w14:textId="77777777" w:rsidR="000E6D79" w:rsidRPr="00E94E5A" w:rsidRDefault="000E6D79" w:rsidP="002771D4">
            <w:pPr>
              <w:pStyle w:val="MDPI41tablecaption"/>
              <w:spacing w:before="0" w:after="0" w:line="240" w:lineRule="auto"/>
              <w:ind w:left="60"/>
              <w:jc w:val="left"/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</w:pPr>
            <w:r w:rsidRPr="00E94E5A">
              <w:rPr>
                <w:rFonts w:ascii="Times New Roman" w:hAnsi="Times New Roman"/>
                <w:sz w:val="24"/>
                <w:szCs w:val="24"/>
              </w:rPr>
              <w:t xml:space="preserve">Stage 4 grade C periodontitis </w:t>
            </w:r>
            <w:r w:rsidRPr="00E94E5A">
              <w:rPr>
                <w:rFonts w:ascii="Times New Roman" w:hAnsi="Times New Roman"/>
                <w:i/>
                <w:iCs/>
                <w:color w:val="auto"/>
                <w:sz w:val="24"/>
                <w:szCs w:val="24"/>
              </w:rPr>
              <w:t>n</w:t>
            </w:r>
            <w:r w:rsidRPr="00E94E5A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 (%)</w:t>
            </w:r>
            <w:r>
              <w:rPr>
                <w:rFonts w:ascii="Times New Roman" w:hAnsi="Times New Roman"/>
                <w:color w:val="auto"/>
                <w:sz w:val="24"/>
                <w:szCs w:val="24"/>
              </w:rPr>
              <w:fldChar w:fldCharType="begin">
                <w:fldData xml:space="preserve">PEVuZE5vdGU+PENpdGU+PEF1dGhvcj5Ub25ldHRpPC9BdXRob3I+PFllYXI+MjAxODwvWWVhcj48
UmVjTnVtPjE4NzwvUmVjTnVtPjxEaXNwbGF5VGV4dD48c3R5bGUgZmFjZT0ic3VwZXJzY3JpcHQi
PjE8L3N0eWxlPjwvRGlzcGxheVRleHQ+PHJlY29yZD48cmVjLW51bWJlcj4xODc8L3JlYy1udW1i
ZXI+PGZvcmVpZ24ta2V5cz48a2V5IGFwcD0iRU4iIGRiLWlkPSJ6YXZmZTUyZmEyYWFwaWU1ZHhh
cDlydDgwc3ByemVzOXdwcHMiIHRpbWVzdGFtcD0iMTYyNzkxOTI3OSI+MTg3PC9rZXk+PC9mb3Jl
aWduLWtleXM+PHJlZi10eXBlIG5hbWU9IkpvdXJuYWwgQXJ0aWNsZSI+MTc8L3JlZi10eXBlPjxj
b250cmlidXRvcnM+PGF1dGhvcnM+PGF1dGhvcj5Ub25ldHRpLCBNLiBTLjwvYXV0aG9yPjxhdXRo
b3I+R3JlZW53ZWxsLCBILjwvYXV0aG9yPjxhdXRob3I+S29ybm1hbiwgSy4gUy48L2F1dGhvcj48
L2F1dGhvcnM+PC9jb250cmlidXRvcnM+PGF1dGgtYWRkcmVzcz5QZXJpb2RvbnRvbG9neSwgRmFj
dWx0eSBvZiBEZW50aXN0cnksIFVuaXZlcnNpdHkgb2YgSG9uZyBLb25nLCBIb25nIEtvbmcsIFNB
UiBDaGluYS4mI3hEO0dyYWR1YXRlIFBlcmlvZG9udGljcywgU2Nob29sIG9mIERlbnRpc3RyeSwg
VW5pdmVyc2l0eSBvZiBMb3Vpc3ZpbGxlLCBMb3Vpc3ZpbGxlLCBLWSwgVVNBLiYjeEQ7RGVwYXJ0
bWVudCBvZiBQZXJpb2RvbnRpY3MgYW5kIE9yYWwgTWVkaWNpbmUsIFVuaXZlcnNpdHkgb2YgTWlj
aGlnYW4gU2Nob29sIG9mIERlbnRpc3RyeSwgQW5uIEFyYm9yLCBNSSwgVVNBLjwvYXV0aC1hZGRy
ZXNzPjx0aXRsZXM+PHRpdGxlPlN0YWdpbmcgYW5kIGdyYWRpbmcgb2YgcGVyaW9kb250aXRpczog
RnJhbWV3b3JrIGFuZCBwcm9wb3NhbCBvZiBhIG5ldyBjbGFzc2lmaWNhdGlvbiBhbmQgY2FzZSBk
ZWZpbml0aW9uPC90aXRsZT48c2Vjb25kYXJ5LXRpdGxlPkogUGVyaW9kb250b2w8L3NlY29uZGFy
eS10aXRsZT48L3RpdGxlcz48cGVyaW9kaWNhbD48ZnVsbC10aXRsZT5KIFBlcmlvZG9udG9sPC9m
dWxsLXRpdGxlPjwvcGVyaW9kaWNhbD48cGFnZXM+UzE1OS1TMTcyPC9wYWdlcz48dm9sdW1lPjg5
IFN1cHBsIDE8L3ZvbHVtZT48ZWRpdGlvbj4yMDE4LzA2LzIyPC9lZGl0aW9uPjxrZXl3b3Jkcz48
a2V5d29yZD5EaXNlYXNlIFByb2dyZXNzaW9uPC9rZXl3b3JkPjxrZXl3b3JkPkh1bWFuczwva2V5
d29yZD48a2V5d29yZD4qUGVyaW9kb250aXRpczwva2V5d29yZD48a2V5d29yZD5Qcm9nbm9zaXM8
L2tleXdvcmQ+PGtleXdvcmQ+UmlzayBGYWN0b3JzPC9rZXl3b3JkPjxrZXl3b3JkPipUb290aCBM
b3NzPC9rZXl3b3JkPjxrZXl3b3JkPiphZ2dyZXNzaXZlIHBlcmlvZG9udGl0aXM8L2tleXdvcmQ+
PGtleXdvcmQ+KmJpb21hcmtlcnM8L2tleXdvcmQ+PGtleXdvcmQ+KmNhc2UgZGVmaW5pdGlvbjwv
a2V5d29yZD48a2V5d29yZD4qY2hyb25pYyBwZXJpb2RvbnRpdGlzPC9rZXl3b3JkPjxrZXl3b3Jk
PipjbGFzc2lmaWNhdGlvbjwva2V5d29yZD48a2V5d29yZD4qY2xpbmljYWwgYXR0YWNobWVudCBs
b3NzPC9rZXl3b3JkPjxrZXl3b3JkPipkaWFnbm9zaXM8L2tleXdvcmQ+PGtleXdvcmQ+KmZ1cmNh
dGlvbiBpbnZvbHZlbWVudDwva2V5d29yZD48a2V5d29yZD4qZ3JhZGUgQSBwZXJpb2RvbnRpdGlz
PC9rZXl3b3JkPjxrZXl3b3JkPipncmFkZSBCIHBlcmlvZG9udGl0aXM8L2tleXdvcmQ+PGtleXdv
cmQ+KmdyYWRlIEMgcGVyaW9kb250aXRpczwva2V5d29yZD48a2V5d29yZD4qaW5mbGFtbWF0b3J5
IGJ1cmRlbjwva2V5d29yZD48a2V5d29yZD4qaW5mcmFib255IGRlZmVjdDwva2V5d29yZD48a2V5
d29yZD4qbWFzdGljYXRvcnkgZHlzZnVuY3Rpb248L2tleXdvcmQ+PGtleXdvcmQ+Km5lY3JvdGl6
aW5nIHBlcmlvZG9udGl0aXM8L2tleXdvcmQ+PGtleXdvcmQ+KnBlcmlvZG9udGFsIHBvY2tldDwv
a2V5d29yZD48a2V5d29yZD4qcGVyaW9kb250aXRpcyBhcyBtYW5pZmVzdGF0aW9uIG9mIHN5c3Rl
bWljIGRpc2Vhc2U8L2tleXdvcmQ+PGtleXdvcmQ+KnBlcmlvZG9udGl0aXMvZ3JhZGU8L2tleXdv
cmQ+PGtleXdvcmQ+KnBlcmlvZG9udGl0aXMvc3RhZ2U8L2tleXdvcmQ+PGtleXdvcmQ+KnJhZGlv
Z3JhcGhpYyBib25lIGxvc3M8L2tleXdvcmQ+PGtleXdvcmQ+KnJpc2sgZmFjdG9yczwva2V5d29y
ZD48a2V5d29yZD4qc3RhZ2UgSSBwZXJpb2RvbnRpdGlzPC9rZXl3b3JkPjxrZXl3b3JkPipzdGFn
ZSBJSSBwZXJpb2RvbnRpdGlzPC9rZXl3b3JkPjxrZXl3b3JkPipzdGFnZSBJSUkgcGVyaW9kb250
aXRpczwva2V5d29yZD48a2V5d29yZD4qc3RhZ2UgSVYgcGVyaW9kb250aXRpczwva2V5d29yZD48
a2V5d29yZD4qc3RhbmRhcmQgb2YgY2FyZTwva2V5d29yZD48a2V5d29yZD4qdG9vdGggaHlwZXJt
b2JpbGl0eTwva2V5d29yZD48L2tleXdvcmRzPjxkYXRlcz48eWVhcj4yMDE4PC95ZWFyPjxwdWIt
ZGF0ZXM+PGRhdGU+SnVuPC9kYXRlPjwvcHViLWRhdGVzPjwvZGF0ZXM+PGlzYm4+MTk0My0zNjcw
IChFbGVjdHJvbmljKSYjeEQ7MDAyMi0zNDkyIChMaW5raW5nKTwvaXNibj48YWNjZXNzaW9uLW51
bT4yOTkyNjk1MjwvYWNjZXNzaW9uLW51bT48dXJscz48cmVsYXRlZC11cmxzPjx1cmw+aHR0cHM6
Ly93d3cubmNiaS5ubG0ubmloLmdvdi9wdWJtZWQvMjk5MjY5NTI8L3VybD48L3JlbGF0ZWQtdXJs
cz48L3VybHM+PGVsZWN0cm9uaWMtcmVzb3VyY2UtbnVtPjEwLjEwMDIvSlBFUi4xOC0wMDA2PC9l
bGVjdHJvbmljLXJlc291cmNlLW51bT48L3JlY29yZD48L0NpdGU+PC9FbmROb3RlPgB=
</w:fldData>
              </w:fldChar>
            </w:r>
            <w:r>
              <w:rPr>
                <w:rFonts w:ascii="Times New Roman" w:hAnsi="Times New Roman"/>
                <w:color w:val="auto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/>
                <w:color w:val="auto"/>
                <w:sz w:val="24"/>
                <w:szCs w:val="24"/>
              </w:rPr>
              <w:fldChar w:fldCharType="begin">
                <w:fldData xml:space="preserve">PEVuZE5vdGU+PENpdGU+PEF1dGhvcj5Ub25ldHRpPC9BdXRob3I+PFllYXI+MjAxODwvWWVhcj48
UmVjTnVtPjE4NzwvUmVjTnVtPjxEaXNwbGF5VGV4dD48c3R5bGUgZmFjZT0ic3VwZXJzY3JpcHQi
PjE8L3N0eWxlPjwvRGlzcGxheVRleHQ+PHJlY29yZD48cmVjLW51bWJlcj4xODc8L3JlYy1udW1i
ZXI+PGZvcmVpZ24ta2V5cz48a2V5IGFwcD0iRU4iIGRiLWlkPSJ6YXZmZTUyZmEyYWFwaWU1ZHhh
cDlydDgwc3ByemVzOXdwcHMiIHRpbWVzdGFtcD0iMTYyNzkxOTI3OSI+MTg3PC9rZXk+PC9mb3Jl
aWduLWtleXM+PHJlZi10eXBlIG5hbWU9IkpvdXJuYWwgQXJ0aWNsZSI+MTc8L3JlZi10eXBlPjxj
b250cmlidXRvcnM+PGF1dGhvcnM+PGF1dGhvcj5Ub25ldHRpLCBNLiBTLjwvYXV0aG9yPjxhdXRo
b3I+R3JlZW53ZWxsLCBILjwvYXV0aG9yPjxhdXRob3I+S29ybm1hbiwgSy4gUy48L2F1dGhvcj48
L2F1dGhvcnM+PC9jb250cmlidXRvcnM+PGF1dGgtYWRkcmVzcz5QZXJpb2RvbnRvbG9neSwgRmFj
dWx0eSBvZiBEZW50aXN0cnksIFVuaXZlcnNpdHkgb2YgSG9uZyBLb25nLCBIb25nIEtvbmcsIFNB
UiBDaGluYS4mI3hEO0dyYWR1YXRlIFBlcmlvZG9udGljcywgU2Nob29sIG9mIERlbnRpc3RyeSwg
VW5pdmVyc2l0eSBvZiBMb3Vpc3ZpbGxlLCBMb3Vpc3ZpbGxlLCBLWSwgVVNBLiYjeEQ7RGVwYXJ0
bWVudCBvZiBQZXJpb2RvbnRpY3MgYW5kIE9yYWwgTWVkaWNpbmUsIFVuaXZlcnNpdHkgb2YgTWlj
aGlnYW4gU2Nob29sIG9mIERlbnRpc3RyeSwgQW5uIEFyYm9yLCBNSSwgVVNBLjwvYXV0aC1hZGRy
ZXNzPjx0aXRsZXM+PHRpdGxlPlN0YWdpbmcgYW5kIGdyYWRpbmcgb2YgcGVyaW9kb250aXRpczog
RnJhbWV3b3JrIGFuZCBwcm9wb3NhbCBvZiBhIG5ldyBjbGFzc2lmaWNhdGlvbiBhbmQgY2FzZSBk
ZWZpbml0aW9uPC90aXRsZT48c2Vjb25kYXJ5LXRpdGxlPkogUGVyaW9kb250b2w8L3NlY29uZGFy
eS10aXRsZT48L3RpdGxlcz48cGVyaW9kaWNhbD48ZnVsbC10aXRsZT5KIFBlcmlvZG9udG9sPC9m
dWxsLXRpdGxlPjwvcGVyaW9kaWNhbD48cGFnZXM+UzE1OS1TMTcyPC9wYWdlcz48dm9sdW1lPjg5
IFN1cHBsIDE8L3ZvbHVtZT48ZWRpdGlvbj4yMDE4LzA2LzIyPC9lZGl0aW9uPjxrZXl3b3Jkcz48
a2V5d29yZD5EaXNlYXNlIFByb2dyZXNzaW9uPC9rZXl3b3JkPjxrZXl3b3JkPkh1bWFuczwva2V5
d29yZD48a2V5d29yZD4qUGVyaW9kb250aXRpczwva2V5d29yZD48a2V5d29yZD5Qcm9nbm9zaXM8
L2tleXdvcmQ+PGtleXdvcmQ+UmlzayBGYWN0b3JzPC9rZXl3b3JkPjxrZXl3b3JkPipUb290aCBM
b3NzPC9rZXl3b3JkPjxrZXl3b3JkPiphZ2dyZXNzaXZlIHBlcmlvZG9udGl0aXM8L2tleXdvcmQ+
PGtleXdvcmQ+KmJpb21hcmtlcnM8L2tleXdvcmQ+PGtleXdvcmQ+KmNhc2UgZGVmaW5pdGlvbjwv
a2V5d29yZD48a2V5d29yZD4qY2hyb25pYyBwZXJpb2RvbnRpdGlzPC9rZXl3b3JkPjxrZXl3b3Jk
PipjbGFzc2lmaWNhdGlvbjwva2V5d29yZD48a2V5d29yZD4qY2xpbmljYWwgYXR0YWNobWVudCBs
b3NzPC9rZXl3b3JkPjxrZXl3b3JkPipkaWFnbm9zaXM8L2tleXdvcmQ+PGtleXdvcmQ+KmZ1cmNh
dGlvbiBpbnZvbHZlbWVudDwva2V5d29yZD48a2V5d29yZD4qZ3JhZGUgQSBwZXJpb2RvbnRpdGlz
PC9rZXl3b3JkPjxrZXl3b3JkPipncmFkZSBCIHBlcmlvZG9udGl0aXM8L2tleXdvcmQ+PGtleXdv
cmQ+KmdyYWRlIEMgcGVyaW9kb250aXRpczwva2V5d29yZD48a2V5d29yZD4qaW5mbGFtbWF0b3J5
IGJ1cmRlbjwva2V5d29yZD48a2V5d29yZD4qaW5mcmFib255IGRlZmVjdDwva2V5d29yZD48a2V5
d29yZD4qbWFzdGljYXRvcnkgZHlzZnVuY3Rpb248L2tleXdvcmQ+PGtleXdvcmQ+Km5lY3JvdGl6
aW5nIHBlcmlvZG9udGl0aXM8L2tleXdvcmQ+PGtleXdvcmQ+KnBlcmlvZG9udGFsIHBvY2tldDwv
a2V5d29yZD48a2V5d29yZD4qcGVyaW9kb250aXRpcyBhcyBtYW5pZmVzdGF0aW9uIG9mIHN5c3Rl
bWljIGRpc2Vhc2U8L2tleXdvcmQ+PGtleXdvcmQ+KnBlcmlvZG9udGl0aXMvZ3JhZGU8L2tleXdv
cmQ+PGtleXdvcmQ+KnBlcmlvZG9udGl0aXMvc3RhZ2U8L2tleXdvcmQ+PGtleXdvcmQ+KnJhZGlv
Z3JhcGhpYyBib25lIGxvc3M8L2tleXdvcmQ+PGtleXdvcmQ+KnJpc2sgZmFjdG9yczwva2V5d29y
ZD48a2V5d29yZD4qc3RhZ2UgSSBwZXJpb2RvbnRpdGlzPC9rZXl3b3JkPjxrZXl3b3JkPipzdGFn
ZSBJSSBwZXJpb2RvbnRpdGlzPC9rZXl3b3JkPjxrZXl3b3JkPipzdGFnZSBJSUkgcGVyaW9kb250
aXRpczwva2V5d29yZD48a2V5d29yZD4qc3RhZ2UgSVYgcGVyaW9kb250aXRpczwva2V5d29yZD48
a2V5d29yZD4qc3RhbmRhcmQgb2YgY2FyZTwva2V5d29yZD48a2V5d29yZD4qdG9vdGggaHlwZXJt
b2JpbGl0eTwva2V5d29yZD48L2tleXdvcmRzPjxkYXRlcz48eWVhcj4yMDE4PC95ZWFyPjxwdWIt
ZGF0ZXM+PGRhdGU+SnVuPC9kYXRlPjwvcHViLWRhdGVzPjwvZGF0ZXM+PGlzYm4+MTk0My0zNjcw
IChFbGVjdHJvbmljKSYjeEQ7MDAyMi0zNDkyIChMaW5raW5nKTwvaXNibj48YWNjZXNzaW9uLW51
bT4yOTkyNjk1MjwvYWNjZXNzaW9uLW51bT48dXJscz48cmVsYXRlZC11cmxzPjx1cmw+aHR0cHM6
Ly93d3cubmNiaS5ubG0ubmloLmdvdi9wdWJtZWQvMjk5MjY5NTI8L3VybD48L3JlbGF0ZWQtdXJs
cz48L3VybHM+PGVsZWN0cm9uaWMtcmVzb3VyY2UtbnVtPjEwLjEwMDIvSlBFUi4xOC0wMDA2PC9l
bGVjdHJvbmljLXJlc291cmNlLW51bT48L3JlY29yZD48L0NpdGU+PC9FbmROb3RlPgB=
</w:fldData>
              </w:fldChar>
            </w:r>
            <w:r>
              <w:rPr>
                <w:rFonts w:ascii="Times New Roman" w:hAnsi="Times New Roman"/>
                <w:color w:val="auto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/>
                <w:color w:val="auto"/>
                <w:sz w:val="24"/>
                <w:szCs w:val="24"/>
              </w:rPr>
            </w:r>
            <w:r>
              <w:rPr>
                <w:rFonts w:ascii="Times New Roman" w:hAnsi="Times New Roman"/>
                <w:color w:val="auto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/>
                <w:color w:val="auto"/>
                <w:sz w:val="24"/>
                <w:szCs w:val="24"/>
              </w:rPr>
            </w:r>
            <w:r>
              <w:rPr>
                <w:rFonts w:ascii="Times New Roman" w:hAnsi="Times New Roman"/>
                <w:color w:val="auto"/>
                <w:sz w:val="24"/>
                <w:szCs w:val="24"/>
              </w:rPr>
              <w:fldChar w:fldCharType="separate"/>
            </w:r>
            <w:r w:rsidRPr="00DE1354">
              <w:rPr>
                <w:rFonts w:ascii="Times New Roman" w:hAnsi="Times New Roman"/>
                <w:noProof/>
                <w:color w:val="auto"/>
                <w:sz w:val="24"/>
                <w:szCs w:val="24"/>
                <w:vertAlign w:val="superscript"/>
              </w:rPr>
              <w:t>1</w:t>
            </w:r>
            <w:r>
              <w:rPr>
                <w:rFonts w:ascii="Times New Roman" w:hAnsi="Times New Roman"/>
                <w:color w:val="auto"/>
                <w:sz w:val="24"/>
                <w:szCs w:val="24"/>
              </w:rPr>
              <w:fldChar w:fldCharType="end"/>
            </w:r>
          </w:p>
        </w:tc>
        <w:tc>
          <w:tcPr>
            <w:tcW w:w="1064" w:type="pct"/>
            <w:shd w:val="clear" w:color="auto" w:fill="auto"/>
            <w:noWrap/>
            <w:vAlign w:val="center"/>
          </w:tcPr>
          <w:p w14:paraId="0E22ED02" w14:textId="77777777" w:rsidR="000E6D79" w:rsidRPr="00E94E5A" w:rsidRDefault="000E6D79" w:rsidP="002771D4">
            <w:pPr>
              <w:pStyle w:val="MDPI41tablecaption"/>
              <w:spacing w:before="0" w:after="0" w:line="24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en-CA"/>
              </w:rPr>
            </w:pPr>
            <w:r w:rsidRPr="00E94E5A">
              <w:rPr>
                <w:rFonts w:ascii="Times New Roman" w:hAnsi="Times New Roman"/>
                <w:color w:val="auto"/>
                <w:sz w:val="24"/>
                <w:szCs w:val="24"/>
                <w:lang w:val="en-CA"/>
              </w:rPr>
              <w:t>8 (20)</w:t>
            </w:r>
          </w:p>
        </w:tc>
        <w:tc>
          <w:tcPr>
            <w:tcW w:w="1064" w:type="pct"/>
          </w:tcPr>
          <w:p w14:paraId="6CEB106F" w14:textId="77777777" w:rsidR="000E6D79" w:rsidRPr="00E94E5A" w:rsidRDefault="000E6D79" w:rsidP="002771D4">
            <w:pPr>
              <w:pStyle w:val="MDPI41tablecaption"/>
              <w:spacing w:before="0" w:after="0" w:line="24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en-CA"/>
              </w:rPr>
            </w:pPr>
            <w:r w:rsidRPr="00E94E5A">
              <w:rPr>
                <w:rFonts w:ascii="Times New Roman" w:hAnsi="Times New Roman"/>
                <w:color w:val="auto"/>
                <w:sz w:val="24"/>
                <w:szCs w:val="24"/>
                <w:lang w:val="en-CA"/>
              </w:rPr>
              <w:t>13 (14.1)</w:t>
            </w:r>
          </w:p>
        </w:tc>
        <w:tc>
          <w:tcPr>
            <w:tcW w:w="788" w:type="pct"/>
          </w:tcPr>
          <w:p w14:paraId="10E260B2" w14:textId="77777777" w:rsidR="000E6D79" w:rsidRPr="00E94E5A" w:rsidRDefault="000E6D79" w:rsidP="002771D4">
            <w:pPr>
              <w:pStyle w:val="MDPI41tablecaption"/>
              <w:spacing w:before="0" w:after="0" w:line="24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en-CA"/>
              </w:rPr>
            </w:pPr>
            <w:r w:rsidRPr="00E94E5A">
              <w:rPr>
                <w:rFonts w:ascii="Times New Roman" w:hAnsi="Times New Roman"/>
                <w:color w:val="auto"/>
                <w:sz w:val="24"/>
                <w:szCs w:val="24"/>
                <w:lang w:val="en-CA"/>
              </w:rPr>
              <w:t>0.303</w:t>
            </w:r>
          </w:p>
        </w:tc>
      </w:tr>
      <w:tr w:rsidR="000E6D79" w:rsidRPr="00E94E5A" w14:paraId="3E3C8593" w14:textId="77777777" w:rsidTr="002771D4">
        <w:trPr>
          <w:trHeight w:val="340"/>
        </w:trPr>
        <w:tc>
          <w:tcPr>
            <w:tcW w:w="2084" w:type="pct"/>
            <w:shd w:val="clear" w:color="auto" w:fill="auto"/>
            <w:noWrap/>
            <w:vAlign w:val="center"/>
          </w:tcPr>
          <w:p w14:paraId="567391C3" w14:textId="77777777" w:rsidR="000E6D79" w:rsidRPr="00E94E5A" w:rsidRDefault="000E6D79" w:rsidP="002771D4">
            <w:pPr>
              <w:pStyle w:val="MDPI41tablecaption"/>
              <w:spacing w:before="0" w:after="0" w:line="240" w:lineRule="auto"/>
              <w:ind w:left="60"/>
              <w:jc w:val="lef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E94E5A">
              <w:rPr>
                <w:rFonts w:ascii="Times New Roman" w:hAnsi="Times New Roman"/>
                <w:b/>
                <w:bCs/>
                <w:sz w:val="24"/>
                <w:szCs w:val="24"/>
              </w:rPr>
              <w:t>Maintenance per year</w:t>
            </w:r>
          </w:p>
        </w:tc>
        <w:tc>
          <w:tcPr>
            <w:tcW w:w="1064" w:type="pct"/>
            <w:shd w:val="clear" w:color="auto" w:fill="auto"/>
            <w:noWrap/>
          </w:tcPr>
          <w:p w14:paraId="2AABC9DF" w14:textId="77777777" w:rsidR="000E6D79" w:rsidRPr="00E94E5A" w:rsidRDefault="000E6D79" w:rsidP="002771D4">
            <w:pPr>
              <w:pStyle w:val="MDPI41tablecaption"/>
              <w:spacing w:before="0" w:after="0" w:line="24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en-CA"/>
              </w:rPr>
            </w:pPr>
            <w:r w:rsidRPr="00E94E5A">
              <w:rPr>
                <w:rFonts w:ascii="Times New Roman" w:hAnsi="Times New Roman"/>
                <w:color w:val="auto"/>
                <w:sz w:val="24"/>
                <w:szCs w:val="24"/>
              </w:rPr>
              <w:t>1.97 ± 0.73</w:t>
            </w:r>
          </w:p>
        </w:tc>
        <w:tc>
          <w:tcPr>
            <w:tcW w:w="1064" w:type="pct"/>
          </w:tcPr>
          <w:p w14:paraId="1B6C364C" w14:textId="77777777" w:rsidR="000E6D79" w:rsidRPr="00E94E5A" w:rsidRDefault="000E6D79" w:rsidP="002771D4">
            <w:pPr>
              <w:pStyle w:val="MDPI41tablecaption"/>
              <w:spacing w:before="0" w:after="0" w:line="24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E94E5A">
              <w:rPr>
                <w:rFonts w:ascii="Times New Roman" w:hAnsi="Times New Roman"/>
                <w:color w:val="auto"/>
                <w:sz w:val="24"/>
                <w:szCs w:val="24"/>
              </w:rPr>
              <w:t>1.95 ± 0.58</w:t>
            </w:r>
          </w:p>
        </w:tc>
        <w:tc>
          <w:tcPr>
            <w:tcW w:w="788" w:type="pct"/>
          </w:tcPr>
          <w:p w14:paraId="216BC3A0" w14:textId="77777777" w:rsidR="000E6D79" w:rsidRPr="00E94E5A" w:rsidRDefault="000E6D79" w:rsidP="002771D4">
            <w:pPr>
              <w:pStyle w:val="MDPI41tablecaption"/>
              <w:spacing w:before="0" w:after="0" w:line="24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E94E5A">
              <w:rPr>
                <w:rFonts w:ascii="Times New Roman" w:hAnsi="Times New Roman"/>
                <w:color w:val="auto"/>
                <w:sz w:val="24"/>
                <w:szCs w:val="24"/>
              </w:rPr>
              <w:t>0.759</w:t>
            </w:r>
          </w:p>
        </w:tc>
      </w:tr>
      <w:tr w:rsidR="000E6D79" w:rsidRPr="00E94E5A" w14:paraId="54A4153B" w14:textId="77777777" w:rsidTr="002771D4">
        <w:trPr>
          <w:trHeight w:val="340"/>
        </w:trPr>
        <w:tc>
          <w:tcPr>
            <w:tcW w:w="2084" w:type="pct"/>
            <w:shd w:val="clear" w:color="auto" w:fill="auto"/>
            <w:noWrap/>
            <w:vAlign w:val="center"/>
          </w:tcPr>
          <w:p w14:paraId="32DD37F0" w14:textId="77777777" w:rsidR="000E6D79" w:rsidRPr="00E94E5A" w:rsidRDefault="000E6D79" w:rsidP="002771D4">
            <w:pPr>
              <w:pStyle w:val="MDPI41tablecaption"/>
              <w:spacing w:before="0" w:after="0" w:line="240" w:lineRule="auto"/>
              <w:ind w:left="60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E94E5A"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  <w:t>Baseline Clinical attachment level (CAL [mm])</w:t>
            </w:r>
          </w:p>
        </w:tc>
        <w:tc>
          <w:tcPr>
            <w:tcW w:w="1064" w:type="pct"/>
            <w:shd w:val="clear" w:color="auto" w:fill="auto"/>
            <w:noWrap/>
          </w:tcPr>
          <w:p w14:paraId="6BB7BC5D" w14:textId="77777777" w:rsidR="000E6D79" w:rsidRPr="00E94E5A" w:rsidRDefault="000E6D79" w:rsidP="002771D4">
            <w:pPr>
              <w:pStyle w:val="MDPI41tablecaption"/>
              <w:spacing w:before="0" w:after="0" w:line="24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E94E5A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10.08 ± 1.73 </w:t>
            </w:r>
          </w:p>
        </w:tc>
        <w:tc>
          <w:tcPr>
            <w:tcW w:w="1064" w:type="pct"/>
          </w:tcPr>
          <w:p w14:paraId="02C2353F" w14:textId="77777777" w:rsidR="000E6D79" w:rsidRPr="00E94E5A" w:rsidRDefault="000E6D79" w:rsidP="002771D4">
            <w:pPr>
              <w:pStyle w:val="MDPI41tablecaption"/>
              <w:tabs>
                <w:tab w:val="left" w:pos="813"/>
                <w:tab w:val="center" w:pos="1021"/>
              </w:tabs>
              <w:spacing w:before="0" w:after="0" w:line="24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E94E5A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 8.78 ± 2.07 </w:t>
            </w:r>
          </w:p>
        </w:tc>
        <w:tc>
          <w:tcPr>
            <w:tcW w:w="788" w:type="pct"/>
          </w:tcPr>
          <w:p w14:paraId="6F81764B" w14:textId="77777777" w:rsidR="000E6D79" w:rsidRPr="00E94E5A" w:rsidRDefault="000E6D79" w:rsidP="002771D4">
            <w:pPr>
              <w:pStyle w:val="MDPI41tablecaption"/>
              <w:spacing w:before="0" w:after="0" w:line="24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E94E5A">
              <w:rPr>
                <w:rFonts w:ascii="Times New Roman" w:hAnsi="Times New Roman"/>
                <w:color w:val="auto"/>
                <w:sz w:val="24"/>
                <w:szCs w:val="24"/>
              </w:rPr>
              <w:t>0.001</w:t>
            </w:r>
          </w:p>
        </w:tc>
      </w:tr>
      <w:tr w:rsidR="000E6D79" w:rsidRPr="00E94E5A" w14:paraId="18FA1EC2" w14:textId="77777777" w:rsidTr="002771D4">
        <w:trPr>
          <w:trHeight w:val="340"/>
        </w:trPr>
        <w:tc>
          <w:tcPr>
            <w:tcW w:w="2084" w:type="pct"/>
            <w:shd w:val="clear" w:color="auto" w:fill="auto"/>
            <w:noWrap/>
            <w:vAlign w:val="center"/>
          </w:tcPr>
          <w:p w14:paraId="35CF5E43" w14:textId="77777777" w:rsidR="000E6D79" w:rsidRPr="00E94E5A" w:rsidRDefault="000E6D79" w:rsidP="002771D4">
            <w:pPr>
              <w:pStyle w:val="MDPI41tablecaption"/>
              <w:spacing w:before="0" w:after="0" w:line="240" w:lineRule="auto"/>
              <w:ind w:left="60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E94E5A"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  <w:t>Baseline Pocket depth (PD [mm])</w:t>
            </w:r>
          </w:p>
        </w:tc>
        <w:tc>
          <w:tcPr>
            <w:tcW w:w="1064" w:type="pct"/>
            <w:shd w:val="clear" w:color="auto" w:fill="auto"/>
            <w:noWrap/>
          </w:tcPr>
          <w:p w14:paraId="6F600468" w14:textId="77777777" w:rsidR="000E6D79" w:rsidRPr="00E94E5A" w:rsidRDefault="000E6D79" w:rsidP="002771D4">
            <w:pPr>
              <w:pStyle w:val="MDPI41tablecaption"/>
              <w:tabs>
                <w:tab w:val="left" w:pos="720"/>
                <w:tab w:val="center" w:pos="1074"/>
              </w:tabs>
              <w:spacing w:before="0" w:after="0" w:line="24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E94E5A">
              <w:rPr>
                <w:rFonts w:ascii="Times New Roman" w:hAnsi="Times New Roman"/>
                <w:color w:val="auto"/>
                <w:sz w:val="24"/>
                <w:szCs w:val="24"/>
              </w:rPr>
              <w:t>9.65 ± 1.54</w:t>
            </w:r>
          </w:p>
        </w:tc>
        <w:tc>
          <w:tcPr>
            <w:tcW w:w="1064" w:type="pct"/>
          </w:tcPr>
          <w:p w14:paraId="51960257" w14:textId="77777777" w:rsidR="000E6D79" w:rsidRPr="00E94E5A" w:rsidRDefault="000E6D79" w:rsidP="002771D4">
            <w:pPr>
              <w:pStyle w:val="MDPI41tablecaption"/>
              <w:spacing w:before="0" w:after="0" w:line="24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E94E5A">
              <w:rPr>
                <w:rFonts w:ascii="Times New Roman" w:hAnsi="Times New Roman"/>
                <w:color w:val="auto"/>
                <w:sz w:val="24"/>
                <w:szCs w:val="24"/>
              </w:rPr>
              <w:t>8.11 ± 1.63</w:t>
            </w:r>
          </w:p>
        </w:tc>
        <w:tc>
          <w:tcPr>
            <w:tcW w:w="788" w:type="pct"/>
          </w:tcPr>
          <w:p w14:paraId="02E4A77D" w14:textId="77777777" w:rsidR="000E6D79" w:rsidRPr="00E94E5A" w:rsidRDefault="000E6D79" w:rsidP="002771D4">
            <w:pPr>
              <w:pStyle w:val="MDPI41tablecaption"/>
              <w:spacing w:before="0" w:after="0" w:line="24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E94E5A">
              <w:rPr>
                <w:rFonts w:ascii="Times New Roman" w:hAnsi="Times New Roman"/>
                <w:color w:val="auto"/>
                <w:sz w:val="24"/>
                <w:szCs w:val="24"/>
              </w:rPr>
              <w:t>&lt;0.001</w:t>
            </w:r>
          </w:p>
        </w:tc>
      </w:tr>
      <w:tr w:rsidR="000E6D79" w:rsidRPr="00E94E5A" w14:paraId="39ADCB53" w14:textId="77777777" w:rsidTr="002771D4">
        <w:trPr>
          <w:trHeight w:val="340"/>
        </w:trPr>
        <w:tc>
          <w:tcPr>
            <w:tcW w:w="2084" w:type="pct"/>
            <w:shd w:val="clear" w:color="auto" w:fill="auto"/>
            <w:noWrap/>
            <w:vAlign w:val="center"/>
          </w:tcPr>
          <w:p w14:paraId="4E7AC2BB" w14:textId="77777777" w:rsidR="000E6D79" w:rsidRPr="00E94E5A" w:rsidRDefault="000E6D79" w:rsidP="002771D4">
            <w:pPr>
              <w:pStyle w:val="MDPI41tablecaption"/>
              <w:spacing w:before="0" w:after="0" w:line="240" w:lineRule="auto"/>
              <w:ind w:left="60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E94E5A"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  <w:t>Baseline Recession (REC [mm])</w:t>
            </w:r>
          </w:p>
        </w:tc>
        <w:tc>
          <w:tcPr>
            <w:tcW w:w="1064" w:type="pct"/>
            <w:shd w:val="clear" w:color="auto" w:fill="auto"/>
            <w:noWrap/>
          </w:tcPr>
          <w:p w14:paraId="568D7100" w14:textId="77777777" w:rsidR="000E6D79" w:rsidRPr="00E94E5A" w:rsidRDefault="000E6D79" w:rsidP="002771D4">
            <w:pPr>
              <w:pStyle w:val="MDPI41tablecaption"/>
              <w:spacing w:before="0" w:after="0" w:line="24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E94E5A">
              <w:rPr>
                <w:rFonts w:ascii="Times New Roman" w:hAnsi="Times New Roman"/>
                <w:color w:val="auto"/>
                <w:sz w:val="24"/>
                <w:szCs w:val="24"/>
              </w:rPr>
              <w:t>0.43 ± 1.22</w:t>
            </w:r>
          </w:p>
        </w:tc>
        <w:tc>
          <w:tcPr>
            <w:tcW w:w="1064" w:type="pct"/>
          </w:tcPr>
          <w:p w14:paraId="0B34EA84" w14:textId="77777777" w:rsidR="000E6D79" w:rsidRPr="00E94E5A" w:rsidRDefault="000E6D79" w:rsidP="002771D4">
            <w:pPr>
              <w:pStyle w:val="MDPI41tablecaption"/>
              <w:spacing w:before="0" w:after="0" w:line="24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E94E5A">
              <w:rPr>
                <w:rFonts w:ascii="Times New Roman" w:hAnsi="Times New Roman"/>
                <w:color w:val="auto"/>
                <w:sz w:val="24"/>
                <w:szCs w:val="24"/>
              </w:rPr>
              <w:t>0.67 ± 1.51</w:t>
            </w:r>
          </w:p>
        </w:tc>
        <w:tc>
          <w:tcPr>
            <w:tcW w:w="788" w:type="pct"/>
          </w:tcPr>
          <w:p w14:paraId="08157172" w14:textId="77777777" w:rsidR="000E6D79" w:rsidRPr="00E94E5A" w:rsidRDefault="000E6D79" w:rsidP="002771D4">
            <w:pPr>
              <w:pStyle w:val="MDPI41tablecaption"/>
              <w:spacing w:before="0" w:after="0" w:line="24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E94E5A">
              <w:rPr>
                <w:rFonts w:ascii="Times New Roman" w:hAnsi="Times New Roman"/>
                <w:color w:val="auto"/>
                <w:sz w:val="24"/>
                <w:szCs w:val="24"/>
              </w:rPr>
              <w:t>0.412</w:t>
            </w:r>
          </w:p>
        </w:tc>
      </w:tr>
      <w:tr w:rsidR="000E6D79" w:rsidRPr="00E94E5A" w14:paraId="51038F6C" w14:textId="77777777" w:rsidTr="002771D4">
        <w:trPr>
          <w:trHeight w:val="340"/>
        </w:trPr>
        <w:tc>
          <w:tcPr>
            <w:tcW w:w="2084" w:type="pct"/>
            <w:shd w:val="clear" w:color="auto" w:fill="auto"/>
            <w:noWrap/>
            <w:vAlign w:val="center"/>
          </w:tcPr>
          <w:p w14:paraId="5B5E0FBC" w14:textId="77777777" w:rsidR="000E6D79" w:rsidRPr="00E94E5A" w:rsidRDefault="000E6D79" w:rsidP="002771D4">
            <w:pPr>
              <w:pStyle w:val="MDPI41tablecaption"/>
              <w:spacing w:before="0" w:after="0" w:line="240" w:lineRule="auto"/>
              <w:ind w:left="60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E94E5A"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  <w:t>Clinical attachment level</w:t>
            </w:r>
            <w:r w:rsidRPr="00E94E5A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 (CAL [mm])</w:t>
            </w:r>
          </w:p>
        </w:tc>
        <w:tc>
          <w:tcPr>
            <w:tcW w:w="1064" w:type="pct"/>
            <w:shd w:val="clear" w:color="auto" w:fill="auto"/>
            <w:noWrap/>
          </w:tcPr>
          <w:p w14:paraId="428E7E4E" w14:textId="77777777" w:rsidR="000E6D79" w:rsidRPr="00E94E5A" w:rsidRDefault="000E6D79" w:rsidP="002771D4">
            <w:pPr>
              <w:pStyle w:val="MDPI41tablecaption"/>
              <w:spacing w:before="0" w:after="0" w:line="24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E94E5A">
              <w:rPr>
                <w:rFonts w:ascii="Times New Roman" w:hAnsi="Times New Roman"/>
                <w:color w:val="auto"/>
                <w:sz w:val="24"/>
                <w:szCs w:val="24"/>
              </w:rPr>
              <w:t>0.08 ± 1.76</w:t>
            </w:r>
          </w:p>
        </w:tc>
        <w:tc>
          <w:tcPr>
            <w:tcW w:w="1064" w:type="pct"/>
          </w:tcPr>
          <w:p w14:paraId="6F905C76" w14:textId="77777777" w:rsidR="000E6D79" w:rsidRPr="00E94E5A" w:rsidRDefault="000E6D79" w:rsidP="002771D4">
            <w:pPr>
              <w:pStyle w:val="MDPI41tablecaption"/>
              <w:spacing w:before="0" w:after="0" w:line="24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E94E5A">
              <w:rPr>
                <w:rFonts w:ascii="Times New Roman" w:hAnsi="Times New Roman"/>
                <w:color w:val="auto"/>
                <w:sz w:val="24"/>
                <w:szCs w:val="24"/>
              </w:rPr>
              <w:t>0.13 ± 1.829</w:t>
            </w:r>
          </w:p>
        </w:tc>
        <w:tc>
          <w:tcPr>
            <w:tcW w:w="788" w:type="pct"/>
          </w:tcPr>
          <w:p w14:paraId="10380AD0" w14:textId="77777777" w:rsidR="000E6D79" w:rsidRPr="00E94E5A" w:rsidRDefault="000E6D79" w:rsidP="002771D4">
            <w:pPr>
              <w:pStyle w:val="MDPI41tablecaption"/>
              <w:spacing w:before="0" w:after="0" w:line="24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E94E5A">
              <w:rPr>
                <w:rFonts w:ascii="Times New Roman" w:hAnsi="Times New Roman"/>
                <w:color w:val="auto"/>
                <w:sz w:val="24"/>
                <w:szCs w:val="24"/>
              </w:rPr>
              <w:t>0.860</w:t>
            </w:r>
          </w:p>
        </w:tc>
      </w:tr>
      <w:tr w:rsidR="000E6D79" w:rsidRPr="00E94E5A" w14:paraId="7BDBF15F" w14:textId="77777777" w:rsidTr="002771D4">
        <w:trPr>
          <w:trHeight w:val="340"/>
        </w:trPr>
        <w:tc>
          <w:tcPr>
            <w:tcW w:w="2084" w:type="pct"/>
            <w:shd w:val="clear" w:color="auto" w:fill="auto"/>
            <w:noWrap/>
            <w:vAlign w:val="center"/>
          </w:tcPr>
          <w:p w14:paraId="10A2157A" w14:textId="77777777" w:rsidR="000E6D79" w:rsidRPr="00E94E5A" w:rsidRDefault="000E6D79" w:rsidP="002771D4">
            <w:pPr>
              <w:pStyle w:val="MDPI41tablecaption"/>
              <w:spacing w:before="0" w:after="0" w:line="240" w:lineRule="auto"/>
              <w:ind w:left="60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E94E5A"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  <w:t>Pocket depth</w:t>
            </w:r>
            <w:r w:rsidRPr="00E94E5A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 (PD [mm])</w:t>
            </w:r>
          </w:p>
        </w:tc>
        <w:tc>
          <w:tcPr>
            <w:tcW w:w="1064" w:type="pct"/>
            <w:shd w:val="clear" w:color="auto" w:fill="auto"/>
            <w:noWrap/>
          </w:tcPr>
          <w:p w14:paraId="351EAABC" w14:textId="77777777" w:rsidR="000E6D79" w:rsidRPr="00E94E5A" w:rsidRDefault="000E6D79" w:rsidP="002771D4">
            <w:pPr>
              <w:pStyle w:val="MDPI41tablecaption"/>
              <w:spacing w:before="0" w:after="0" w:line="24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E94E5A">
              <w:rPr>
                <w:rFonts w:ascii="Times New Roman" w:hAnsi="Times New Roman"/>
                <w:color w:val="auto"/>
                <w:sz w:val="24"/>
                <w:szCs w:val="24"/>
              </w:rPr>
              <w:t>2.23 ± 1.64</w:t>
            </w:r>
          </w:p>
        </w:tc>
        <w:tc>
          <w:tcPr>
            <w:tcW w:w="1064" w:type="pct"/>
          </w:tcPr>
          <w:p w14:paraId="7488B7B9" w14:textId="77777777" w:rsidR="000E6D79" w:rsidRPr="00E94E5A" w:rsidRDefault="000E6D79" w:rsidP="002771D4">
            <w:pPr>
              <w:pStyle w:val="MDPI41tablecaption"/>
              <w:spacing w:before="0" w:after="0" w:line="24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E94E5A">
              <w:rPr>
                <w:rFonts w:ascii="Times New Roman" w:hAnsi="Times New Roman"/>
                <w:color w:val="auto"/>
                <w:sz w:val="24"/>
                <w:szCs w:val="24"/>
              </w:rPr>
              <w:t>1.42 ± 1.71</w:t>
            </w:r>
          </w:p>
        </w:tc>
        <w:tc>
          <w:tcPr>
            <w:tcW w:w="788" w:type="pct"/>
          </w:tcPr>
          <w:p w14:paraId="3BFD34B6" w14:textId="77777777" w:rsidR="000E6D79" w:rsidRPr="00E94E5A" w:rsidRDefault="000E6D79" w:rsidP="002771D4">
            <w:pPr>
              <w:pStyle w:val="MDPI41tablecaption"/>
              <w:spacing w:before="0" w:after="0" w:line="24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E94E5A">
              <w:rPr>
                <w:rFonts w:ascii="Times New Roman" w:hAnsi="Times New Roman"/>
                <w:color w:val="auto"/>
                <w:sz w:val="24"/>
                <w:szCs w:val="24"/>
              </w:rPr>
              <w:t>0.010</w:t>
            </w:r>
          </w:p>
        </w:tc>
      </w:tr>
      <w:tr w:rsidR="000E6D79" w:rsidRPr="00E94E5A" w14:paraId="64071A2B" w14:textId="77777777" w:rsidTr="002771D4">
        <w:trPr>
          <w:trHeight w:val="340"/>
        </w:trPr>
        <w:tc>
          <w:tcPr>
            <w:tcW w:w="2084" w:type="pct"/>
            <w:shd w:val="clear" w:color="auto" w:fill="auto"/>
            <w:noWrap/>
            <w:vAlign w:val="center"/>
          </w:tcPr>
          <w:p w14:paraId="3FC7BFC0" w14:textId="77777777" w:rsidR="000E6D79" w:rsidRPr="00E94E5A" w:rsidRDefault="000E6D79" w:rsidP="002771D4">
            <w:pPr>
              <w:pStyle w:val="MDPI41tablecaption"/>
              <w:spacing w:before="0" w:after="0" w:line="240" w:lineRule="auto"/>
              <w:ind w:left="60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E94E5A"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  <w:t>Recession</w:t>
            </w:r>
            <w:r w:rsidRPr="00E94E5A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 (REC [mm])</w:t>
            </w:r>
          </w:p>
        </w:tc>
        <w:tc>
          <w:tcPr>
            <w:tcW w:w="1064" w:type="pct"/>
            <w:shd w:val="clear" w:color="auto" w:fill="auto"/>
            <w:noWrap/>
          </w:tcPr>
          <w:p w14:paraId="6D13F480" w14:textId="77777777" w:rsidR="000E6D79" w:rsidRPr="00E94E5A" w:rsidRDefault="000E6D79" w:rsidP="002771D4">
            <w:pPr>
              <w:pStyle w:val="MDPI41tablecaption"/>
              <w:spacing w:before="0" w:after="0" w:line="24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E94E5A">
              <w:rPr>
                <w:rFonts w:ascii="Times New Roman" w:hAnsi="Times New Roman"/>
                <w:color w:val="auto"/>
                <w:sz w:val="24"/>
                <w:szCs w:val="24"/>
              </w:rPr>
              <w:t>2.15 ± 1.33</w:t>
            </w:r>
          </w:p>
        </w:tc>
        <w:tc>
          <w:tcPr>
            <w:tcW w:w="1064" w:type="pct"/>
          </w:tcPr>
          <w:p w14:paraId="3197C4D7" w14:textId="77777777" w:rsidR="000E6D79" w:rsidRPr="00E94E5A" w:rsidRDefault="000E6D79" w:rsidP="002771D4">
            <w:pPr>
              <w:pStyle w:val="MDPI41tablecaption"/>
              <w:tabs>
                <w:tab w:val="left" w:pos="955"/>
                <w:tab w:val="center" w:pos="1021"/>
              </w:tabs>
              <w:spacing w:before="0" w:after="0" w:line="24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E94E5A">
              <w:rPr>
                <w:rFonts w:ascii="Times New Roman" w:hAnsi="Times New Roman"/>
                <w:color w:val="auto"/>
                <w:sz w:val="24"/>
                <w:szCs w:val="24"/>
              </w:rPr>
              <w:t>1.29 ± 1.56</w:t>
            </w:r>
          </w:p>
        </w:tc>
        <w:tc>
          <w:tcPr>
            <w:tcW w:w="788" w:type="pct"/>
          </w:tcPr>
          <w:p w14:paraId="26674D24" w14:textId="77777777" w:rsidR="000E6D79" w:rsidRPr="00E94E5A" w:rsidRDefault="000E6D79" w:rsidP="002771D4">
            <w:pPr>
              <w:pStyle w:val="MDPI41tablecaption"/>
              <w:spacing w:before="0" w:after="0" w:line="24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E94E5A">
              <w:rPr>
                <w:rFonts w:ascii="Times New Roman" w:hAnsi="Times New Roman"/>
                <w:color w:val="auto"/>
                <w:sz w:val="24"/>
                <w:szCs w:val="24"/>
              </w:rPr>
              <w:t>0.001</w:t>
            </w:r>
          </w:p>
        </w:tc>
      </w:tr>
      <w:tr w:rsidR="000E6D79" w:rsidRPr="00E94E5A" w14:paraId="2B426BA7" w14:textId="77777777" w:rsidTr="002771D4">
        <w:trPr>
          <w:trHeight w:val="340"/>
        </w:trPr>
        <w:tc>
          <w:tcPr>
            <w:tcW w:w="2084" w:type="pct"/>
            <w:shd w:val="clear" w:color="auto" w:fill="auto"/>
            <w:noWrap/>
            <w:vAlign w:val="center"/>
          </w:tcPr>
          <w:p w14:paraId="7F83D762" w14:textId="77777777" w:rsidR="000E6D79" w:rsidRPr="00E94E5A" w:rsidRDefault="000E6D79" w:rsidP="002771D4">
            <w:pPr>
              <w:pStyle w:val="MDPI41tablecaption"/>
              <w:spacing w:before="0" w:after="0" w:line="240" w:lineRule="auto"/>
              <w:ind w:left="60"/>
              <w:jc w:val="left"/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</w:pPr>
            <w:r w:rsidRPr="00E94E5A"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  <w:t>Teeth with Degree I furcation involvement</w:t>
            </w:r>
          </w:p>
        </w:tc>
        <w:tc>
          <w:tcPr>
            <w:tcW w:w="1064" w:type="pct"/>
            <w:shd w:val="clear" w:color="auto" w:fill="auto"/>
            <w:noWrap/>
          </w:tcPr>
          <w:p w14:paraId="7FEABCCA" w14:textId="77777777" w:rsidR="000E6D79" w:rsidRPr="00E94E5A" w:rsidRDefault="000E6D79" w:rsidP="002771D4">
            <w:pPr>
              <w:pStyle w:val="MDPI41tablecaption"/>
              <w:spacing w:before="0" w:after="0" w:line="24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E94E5A">
              <w:rPr>
                <w:rFonts w:ascii="Times New Roman" w:hAnsi="Times New Roman"/>
                <w:color w:val="auto"/>
                <w:sz w:val="24"/>
                <w:szCs w:val="24"/>
              </w:rPr>
              <w:t>10</w:t>
            </w:r>
          </w:p>
        </w:tc>
        <w:tc>
          <w:tcPr>
            <w:tcW w:w="1064" w:type="pct"/>
          </w:tcPr>
          <w:p w14:paraId="6B598AB0" w14:textId="77777777" w:rsidR="000E6D79" w:rsidRPr="00E94E5A" w:rsidRDefault="000E6D79" w:rsidP="002771D4">
            <w:pPr>
              <w:pStyle w:val="MDPI41tablecaption"/>
              <w:tabs>
                <w:tab w:val="left" w:pos="955"/>
                <w:tab w:val="center" w:pos="1021"/>
              </w:tabs>
              <w:spacing w:before="0" w:after="0" w:line="24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E94E5A">
              <w:rPr>
                <w:rFonts w:ascii="Times New Roman" w:hAnsi="Times New Roman"/>
                <w:color w:val="auto"/>
                <w:sz w:val="24"/>
                <w:szCs w:val="24"/>
              </w:rPr>
              <w:t>4</w:t>
            </w:r>
          </w:p>
        </w:tc>
        <w:tc>
          <w:tcPr>
            <w:tcW w:w="788" w:type="pct"/>
          </w:tcPr>
          <w:p w14:paraId="652A8523" w14:textId="77777777" w:rsidR="000E6D79" w:rsidRPr="00E94E5A" w:rsidRDefault="000E6D79" w:rsidP="002771D4">
            <w:pPr>
              <w:pStyle w:val="MDPI41tablecaption"/>
              <w:spacing w:before="0" w:after="0" w:line="240" w:lineRule="auto"/>
              <w:jc w:val="center"/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</w:pPr>
            <w:r w:rsidRPr="00E94E5A">
              <w:rPr>
                <w:rFonts w:ascii="Times New Roman" w:hAnsi="Times New Roman"/>
                <w:color w:val="auto"/>
                <w:sz w:val="24"/>
                <w:szCs w:val="24"/>
              </w:rPr>
              <w:t>&lt;0.001</w:t>
            </w:r>
          </w:p>
        </w:tc>
      </w:tr>
      <w:tr w:rsidR="000E6D79" w:rsidRPr="00E94E5A" w14:paraId="670F46D8" w14:textId="77777777" w:rsidTr="002771D4">
        <w:trPr>
          <w:trHeight w:val="340"/>
        </w:trPr>
        <w:tc>
          <w:tcPr>
            <w:tcW w:w="2084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2E28BAA3" w14:textId="77777777" w:rsidR="000E6D79" w:rsidRPr="00E94E5A" w:rsidRDefault="000E6D79" w:rsidP="002771D4">
            <w:pPr>
              <w:pStyle w:val="MDPI41tablecaption"/>
              <w:spacing w:before="0" w:after="0" w:line="240" w:lineRule="auto"/>
              <w:ind w:left="60"/>
              <w:jc w:val="left"/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</w:pPr>
            <w:r w:rsidRPr="00E94E5A"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  <w:t>Teeth with Degree II furcation involvement</w:t>
            </w:r>
          </w:p>
        </w:tc>
        <w:tc>
          <w:tcPr>
            <w:tcW w:w="1064" w:type="pct"/>
            <w:tcBorders>
              <w:bottom w:val="single" w:sz="12" w:space="0" w:color="auto"/>
            </w:tcBorders>
            <w:shd w:val="clear" w:color="auto" w:fill="auto"/>
            <w:noWrap/>
          </w:tcPr>
          <w:p w14:paraId="6B8CD84D" w14:textId="77777777" w:rsidR="000E6D79" w:rsidRPr="00E94E5A" w:rsidRDefault="000E6D79" w:rsidP="002771D4">
            <w:pPr>
              <w:pStyle w:val="MDPI41tablecaption"/>
              <w:spacing w:before="0" w:after="0" w:line="24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E94E5A">
              <w:rPr>
                <w:rFonts w:ascii="Times New Roman" w:hAnsi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1064" w:type="pct"/>
            <w:tcBorders>
              <w:bottom w:val="single" w:sz="12" w:space="0" w:color="auto"/>
            </w:tcBorders>
          </w:tcPr>
          <w:p w14:paraId="1553010E" w14:textId="77777777" w:rsidR="000E6D79" w:rsidRPr="00E94E5A" w:rsidRDefault="000E6D79" w:rsidP="002771D4">
            <w:pPr>
              <w:pStyle w:val="MDPI41tablecaption"/>
              <w:tabs>
                <w:tab w:val="left" w:pos="955"/>
                <w:tab w:val="center" w:pos="1021"/>
              </w:tabs>
              <w:spacing w:before="0" w:after="0" w:line="24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E94E5A">
              <w:rPr>
                <w:rFonts w:ascii="Times New Roman" w:hAnsi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788" w:type="pct"/>
            <w:tcBorders>
              <w:bottom w:val="single" w:sz="12" w:space="0" w:color="auto"/>
            </w:tcBorders>
          </w:tcPr>
          <w:p w14:paraId="2C5C2BF6" w14:textId="77777777" w:rsidR="000E6D79" w:rsidRPr="00E94E5A" w:rsidRDefault="000E6D79" w:rsidP="002771D4">
            <w:pPr>
              <w:pStyle w:val="MDPI41tablecaption"/>
              <w:spacing w:before="0" w:after="0" w:line="24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E94E5A">
              <w:rPr>
                <w:rFonts w:ascii="Times New Roman" w:hAnsi="Times New Roman"/>
                <w:color w:val="auto"/>
                <w:sz w:val="24"/>
                <w:szCs w:val="24"/>
              </w:rPr>
              <w:t>0.317</w:t>
            </w:r>
          </w:p>
        </w:tc>
      </w:tr>
    </w:tbl>
    <w:p w14:paraId="20D6A62D" w14:textId="77777777" w:rsidR="000E6D79" w:rsidRPr="000E6D79" w:rsidRDefault="000E6D79" w:rsidP="000E6D79">
      <w:pPr>
        <w:tabs>
          <w:tab w:val="left" w:pos="220"/>
          <w:tab w:val="left" w:pos="720"/>
        </w:tabs>
        <w:spacing w:line="360" w:lineRule="auto"/>
        <w:jc w:val="center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05C802EB" w14:textId="306BBE98" w:rsidR="00120207" w:rsidRPr="000E6D79" w:rsidRDefault="00120207" w:rsidP="00120207">
      <w:pPr>
        <w:pStyle w:val="Normal1"/>
        <w:spacing w:before="240" w:after="0" w:line="276" w:lineRule="auto"/>
        <w:rPr>
          <w:rFonts w:ascii="Times New Roman" w:hAnsi="Times New Roman" w:cs="Times New Roman"/>
          <w:sz w:val="20"/>
          <w:szCs w:val="20"/>
        </w:rPr>
      </w:pPr>
      <w:r w:rsidRPr="000E6D79">
        <w:rPr>
          <w:rFonts w:ascii="Times New Roman" w:hAnsi="Times New Roman" w:cs="Times New Roman"/>
          <w:sz w:val="20"/>
          <w:szCs w:val="20"/>
        </w:rPr>
        <w:t xml:space="preserve">Values are arithmetic mean ± SD for continuous variables. </w:t>
      </w:r>
    </w:p>
    <w:p w14:paraId="6524B195" w14:textId="77777777" w:rsidR="00120207" w:rsidRPr="000E6D79" w:rsidRDefault="00120207" w:rsidP="00120207">
      <w:pPr>
        <w:pStyle w:val="Normal1"/>
        <w:spacing w:after="0" w:line="276" w:lineRule="auto"/>
        <w:rPr>
          <w:rFonts w:ascii="Times New Roman" w:hAnsi="Times New Roman" w:cs="Times New Roman"/>
          <w:sz w:val="20"/>
          <w:szCs w:val="20"/>
        </w:rPr>
      </w:pPr>
      <w:r w:rsidRPr="000E6D79">
        <w:rPr>
          <w:rFonts w:ascii="Times New Roman" w:hAnsi="Times New Roman" w:cs="Times New Roman"/>
          <w:sz w:val="20"/>
          <w:szCs w:val="20"/>
        </w:rPr>
        <w:t>Categorical variables are shown as numbers (</w:t>
      </w:r>
      <w:r w:rsidRPr="000E6D79">
        <w:rPr>
          <w:rFonts w:ascii="Times New Roman" w:hAnsi="Times New Roman" w:cs="Times New Roman"/>
          <w:i/>
          <w:iCs/>
          <w:sz w:val="20"/>
          <w:szCs w:val="20"/>
        </w:rPr>
        <w:t>n</w:t>
      </w:r>
      <w:r w:rsidRPr="000E6D79">
        <w:rPr>
          <w:rFonts w:ascii="Times New Roman" w:hAnsi="Times New Roman" w:cs="Times New Roman"/>
          <w:sz w:val="20"/>
          <w:szCs w:val="20"/>
        </w:rPr>
        <w:t>) and percentages (%).</w:t>
      </w:r>
      <w:r w:rsidRPr="000E6D79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0E6D79">
        <w:rPr>
          <w:rFonts w:ascii="Times New Roman" w:hAnsi="Times New Roman" w:cs="Times New Roman"/>
          <w:i/>
          <w:iCs/>
          <w:sz w:val="20"/>
          <w:szCs w:val="20"/>
        </w:rPr>
        <w:t>n</w:t>
      </w:r>
      <w:r w:rsidRPr="000E6D79">
        <w:rPr>
          <w:rFonts w:ascii="Times New Roman" w:hAnsi="Times New Roman" w:cs="Times New Roman"/>
          <w:sz w:val="20"/>
          <w:szCs w:val="20"/>
        </w:rPr>
        <w:t>: sample size.</w:t>
      </w:r>
    </w:p>
    <w:p w14:paraId="512A00DF" w14:textId="77777777" w:rsidR="00DE1354" w:rsidRDefault="00DE1354"/>
    <w:p w14:paraId="13F768E1" w14:textId="77777777" w:rsidR="00DE1354" w:rsidRDefault="00DE1354"/>
    <w:p w14:paraId="0A13549E" w14:textId="77777777" w:rsidR="00DE1354" w:rsidRPr="00DE1354" w:rsidRDefault="00DE1354" w:rsidP="00DE1354">
      <w:pPr>
        <w:pStyle w:val="EndNoteBibliographyTitle"/>
        <w:rPr>
          <w:rFonts w:ascii="Times New Roman" w:hAnsi="Times New Roman" w:cs="Times New Roman"/>
          <w:noProof/>
        </w:rPr>
      </w:pPr>
      <w:r w:rsidRPr="00DE1354">
        <w:rPr>
          <w:rFonts w:ascii="Times New Roman" w:hAnsi="Times New Roman" w:cs="Times New Roman"/>
        </w:rPr>
        <w:fldChar w:fldCharType="begin"/>
      </w:r>
      <w:r w:rsidRPr="00DE1354">
        <w:rPr>
          <w:rFonts w:ascii="Times New Roman" w:hAnsi="Times New Roman" w:cs="Times New Roman"/>
        </w:rPr>
        <w:instrText xml:space="preserve"> ADDIN EN.REFLIST </w:instrText>
      </w:r>
      <w:r w:rsidRPr="00DE1354">
        <w:rPr>
          <w:rFonts w:ascii="Times New Roman" w:hAnsi="Times New Roman" w:cs="Times New Roman"/>
        </w:rPr>
        <w:fldChar w:fldCharType="separate"/>
      </w:r>
      <w:r w:rsidRPr="00DE1354">
        <w:rPr>
          <w:rFonts w:ascii="Times New Roman" w:hAnsi="Times New Roman" w:cs="Times New Roman"/>
          <w:noProof/>
        </w:rPr>
        <w:t>REFERENCES</w:t>
      </w:r>
    </w:p>
    <w:p w14:paraId="382F530A" w14:textId="77777777" w:rsidR="00DE1354" w:rsidRPr="00DE1354" w:rsidRDefault="00DE1354" w:rsidP="00DE1354">
      <w:pPr>
        <w:pStyle w:val="EndNoteBibliographyTitle"/>
        <w:rPr>
          <w:rFonts w:ascii="Times New Roman" w:hAnsi="Times New Roman" w:cs="Times New Roman"/>
          <w:noProof/>
        </w:rPr>
      </w:pPr>
    </w:p>
    <w:p w14:paraId="74188907" w14:textId="77777777" w:rsidR="00DE1354" w:rsidRPr="00DE1354" w:rsidRDefault="00DE1354" w:rsidP="00DE1354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DE1354">
        <w:rPr>
          <w:rFonts w:ascii="Times New Roman" w:hAnsi="Times New Roman" w:cs="Times New Roman"/>
          <w:noProof/>
        </w:rPr>
        <w:t>1</w:t>
      </w:r>
      <w:r w:rsidRPr="00DE1354">
        <w:rPr>
          <w:rFonts w:ascii="Times New Roman" w:hAnsi="Times New Roman" w:cs="Times New Roman"/>
          <w:noProof/>
        </w:rPr>
        <w:tab/>
        <w:t xml:space="preserve">Tonetti, M. S., Greenwell, H. &amp; Kornman, K. S. Staging and grading of periodontitis: Framework and proposal of a new classification and case definition. </w:t>
      </w:r>
      <w:r w:rsidRPr="00DE1354">
        <w:rPr>
          <w:rFonts w:ascii="Times New Roman" w:hAnsi="Times New Roman" w:cs="Times New Roman"/>
          <w:i/>
          <w:noProof/>
        </w:rPr>
        <w:t>J Periodontol</w:t>
      </w:r>
      <w:r w:rsidRPr="00DE1354">
        <w:rPr>
          <w:rFonts w:ascii="Times New Roman" w:hAnsi="Times New Roman" w:cs="Times New Roman"/>
          <w:noProof/>
        </w:rPr>
        <w:t xml:space="preserve"> </w:t>
      </w:r>
      <w:r w:rsidRPr="00DE1354">
        <w:rPr>
          <w:rFonts w:ascii="Times New Roman" w:hAnsi="Times New Roman" w:cs="Times New Roman"/>
          <w:b/>
          <w:noProof/>
        </w:rPr>
        <w:t>89 Suppl 1</w:t>
      </w:r>
      <w:r w:rsidRPr="00DE1354">
        <w:rPr>
          <w:rFonts w:ascii="Times New Roman" w:hAnsi="Times New Roman" w:cs="Times New Roman"/>
          <w:noProof/>
        </w:rPr>
        <w:t>, S159-S172, doi:10.1002/JPER.18-0006 (2018).</w:t>
      </w:r>
    </w:p>
    <w:p w14:paraId="73B3E07D" w14:textId="0DBF0467" w:rsidR="005D1D8A" w:rsidRPr="00DE1354" w:rsidRDefault="00DE1354">
      <w:pPr>
        <w:rPr>
          <w:rFonts w:ascii="Times New Roman" w:hAnsi="Times New Roman" w:cs="Times New Roman"/>
        </w:rPr>
      </w:pPr>
      <w:r w:rsidRPr="00DE1354">
        <w:rPr>
          <w:rFonts w:ascii="Times New Roman" w:hAnsi="Times New Roman" w:cs="Times New Roman"/>
        </w:rPr>
        <w:fldChar w:fldCharType="end"/>
      </w:r>
    </w:p>
    <w:sectPr w:rsidR="005D1D8A" w:rsidRPr="00DE1354" w:rsidSect="005A7FE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97C0C2D" w14:textId="77777777" w:rsidR="008312AD" w:rsidRDefault="008312AD" w:rsidP="000E6D79">
      <w:r>
        <w:separator/>
      </w:r>
    </w:p>
  </w:endnote>
  <w:endnote w:type="continuationSeparator" w:id="0">
    <w:p w14:paraId="39001933" w14:textId="77777777" w:rsidR="008312AD" w:rsidRDefault="008312AD" w:rsidP="000E6D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7203D1A" w14:textId="77777777" w:rsidR="008312AD" w:rsidRDefault="008312AD" w:rsidP="000E6D79">
      <w:r>
        <w:separator/>
      </w:r>
    </w:p>
  </w:footnote>
  <w:footnote w:type="continuationSeparator" w:id="0">
    <w:p w14:paraId="6F820802" w14:textId="77777777" w:rsidR="008312AD" w:rsidRDefault="008312AD" w:rsidP="000E6D7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Scientific Reports&lt;/Style&gt;&lt;LeftDelim&gt;{&lt;/LeftDelim&gt;&lt;RightDelim&gt;}&lt;/RightDelim&gt;&lt;FontName&gt;Courier New&lt;/FontName&gt;&lt;FontSize&gt;10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avfe52fa2aapie5dxap9rt80sprzes9wpps&quot;&gt;My EndNote Library-Converted&lt;record-ids&gt;&lt;item&gt;187&lt;/item&gt;&lt;/record-ids&gt;&lt;/item&gt;&lt;/Libraries&gt;"/>
  </w:docVars>
  <w:rsids>
    <w:rsidRoot w:val="00120207"/>
    <w:rsid w:val="000011A3"/>
    <w:rsid w:val="00032B97"/>
    <w:rsid w:val="00046DA1"/>
    <w:rsid w:val="000522C0"/>
    <w:rsid w:val="00063EF9"/>
    <w:rsid w:val="000B407C"/>
    <w:rsid w:val="000D62B7"/>
    <w:rsid w:val="000E2A3F"/>
    <w:rsid w:val="000E65B4"/>
    <w:rsid w:val="000E6D79"/>
    <w:rsid w:val="001023A7"/>
    <w:rsid w:val="00120207"/>
    <w:rsid w:val="00143BC7"/>
    <w:rsid w:val="001468EB"/>
    <w:rsid w:val="00152DC1"/>
    <w:rsid w:val="001545AC"/>
    <w:rsid w:val="00163A9D"/>
    <w:rsid w:val="001674C9"/>
    <w:rsid w:val="00176FEB"/>
    <w:rsid w:val="001846B5"/>
    <w:rsid w:val="00190F74"/>
    <w:rsid w:val="00191F41"/>
    <w:rsid w:val="00193888"/>
    <w:rsid w:val="001A104F"/>
    <w:rsid w:val="001D0A2B"/>
    <w:rsid w:val="00213CFF"/>
    <w:rsid w:val="00232EDA"/>
    <w:rsid w:val="00247F83"/>
    <w:rsid w:val="002771D4"/>
    <w:rsid w:val="00286F2F"/>
    <w:rsid w:val="002A51A7"/>
    <w:rsid w:val="002B1F27"/>
    <w:rsid w:val="002B54AF"/>
    <w:rsid w:val="002C647B"/>
    <w:rsid w:val="002D11BA"/>
    <w:rsid w:val="002D1F18"/>
    <w:rsid w:val="002F0335"/>
    <w:rsid w:val="002F074A"/>
    <w:rsid w:val="00332680"/>
    <w:rsid w:val="00350C81"/>
    <w:rsid w:val="0035280B"/>
    <w:rsid w:val="00353800"/>
    <w:rsid w:val="00363311"/>
    <w:rsid w:val="00374B1C"/>
    <w:rsid w:val="003919AC"/>
    <w:rsid w:val="003B3D3A"/>
    <w:rsid w:val="003F4294"/>
    <w:rsid w:val="003F7AB4"/>
    <w:rsid w:val="00411F69"/>
    <w:rsid w:val="00421FB8"/>
    <w:rsid w:val="00435A5C"/>
    <w:rsid w:val="00441FA8"/>
    <w:rsid w:val="00462B4C"/>
    <w:rsid w:val="004B14BA"/>
    <w:rsid w:val="004B32EF"/>
    <w:rsid w:val="004C72C4"/>
    <w:rsid w:val="004F00DB"/>
    <w:rsid w:val="00525770"/>
    <w:rsid w:val="0054795F"/>
    <w:rsid w:val="00560501"/>
    <w:rsid w:val="00582B52"/>
    <w:rsid w:val="00591880"/>
    <w:rsid w:val="005A4550"/>
    <w:rsid w:val="005A7FEB"/>
    <w:rsid w:val="005B4548"/>
    <w:rsid w:val="005C0FBD"/>
    <w:rsid w:val="005E3ED9"/>
    <w:rsid w:val="005F4255"/>
    <w:rsid w:val="005F48B1"/>
    <w:rsid w:val="005F62FA"/>
    <w:rsid w:val="006141AF"/>
    <w:rsid w:val="00622B93"/>
    <w:rsid w:val="006306B2"/>
    <w:rsid w:val="006328DD"/>
    <w:rsid w:val="00634C5A"/>
    <w:rsid w:val="00636271"/>
    <w:rsid w:val="006908B8"/>
    <w:rsid w:val="00691D4D"/>
    <w:rsid w:val="006B0D52"/>
    <w:rsid w:val="006F3DDB"/>
    <w:rsid w:val="006F4D08"/>
    <w:rsid w:val="007033DD"/>
    <w:rsid w:val="00720868"/>
    <w:rsid w:val="00757BB3"/>
    <w:rsid w:val="00761A87"/>
    <w:rsid w:val="007662F5"/>
    <w:rsid w:val="00770B75"/>
    <w:rsid w:val="007771C7"/>
    <w:rsid w:val="00794262"/>
    <w:rsid w:val="007A5FC2"/>
    <w:rsid w:val="007C11AF"/>
    <w:rsid w:val="007C1A0D"/>
    <w:rsid w:val="0082136F"/>
    <w:rsid w:val="008312AD"/>
    <w:rsid w:val="0083703B"/>
    <w:rsid w:val="00841B67"/>
    <w:rsid w:val="00845807"/>
    <w:rsid w:val="00850213"/>
    <w:rsid w:val="00896979"/>
    <w:rsid w:val="008A02B6"/>
    <w:rsid w:val="008A3B25"/>
    <w:rsid w:val="008A5FA0"/>
    <w:rsid w:val="008B3089"/>
    <w:rsid w:val="008F7699"/>
    <w:rsid w:val="00911130"/>
    <w:rsid w:val="0093188B"/>
    <w:rsid w:val="00952FA4"/>
    <w:rsid w:val="00971A9E"/>
    <w:rsid w:val="00990F8A"/>
    <w:rsid w:val="009E44BF"/>
    <w:rsid w:val="00A55C85"/>
    <w:rsid w:val="00A721C5"/>
    <w:rsid w:val="00A8620E"/>
    <w:rsid w:val="00A87D18"/>
    <w:rsid w:val="00A92F7E"/>
    <w:rsid w:val="00AA51BA"/>
    <w:rsid w:val="00AC7AB4"/>
    <w:rsid w:val="00AF2ECF"/>
    <w:rsid w:val="00AF7EC2"/>
    <w:rsid w:val="00B25321"/>
    <w:rsid w:val="00B329CD"/>
    <w:rsid w:val="00B33A0D"/>
    <w:rsid w:val="00B64EA5"/>
    <w:rsid w:val="00B71A3D"/>
    <w:rsid w:val="00B7529F"/>
    <w:rsid w:val="00B75334"/>
    <w:rsid w:val="00B855E3"/>
    <w:rsid w:val="00B87533"/>
    <w:rsid w:val="00B96060"/>
    <w:rsid w:val="00B97EC4"/>
    <w:rsid w:val="00BA4A9B"/>
    <w:rsid w:val="00BB0C8D"/>
    <w:rsid w:val="00BC114A"/>
    <w:rsid w:val="00BE274B"/>
    <w:rsid w:val="00C015F4"/>
    <w:rsid w:val="00C37FA8"/>
    <w:rsid w:val="00C42E4E"/>
    <w:rsid w:val="00C53A4B"/>
    <w:rsid w:val="00C53A65"/>
    <w:rsid w:val="00C57B67"/>
    <w:rsid w:val="00C62A2A"/>
    <w:rsid w:val="00C67603"/>
    <w:rsid w:val="00C75C8F"/>
    <w:rsid w:val="00C91BF9"/>
    <w:rsid w:val="00C923DC"/>
    <w:rsid w:val="00CB6558"/>
    <w:rsid w:val="00CE5486"/>
    <w:rsid w:val="00CF2732"/>
    <w:rsid w:val="00D42B5E"/>
    <w:rsid w:val="00D46135"/>
    <w:rsid w:val="00DE1354"/>
    <w:rsid w:val="00DE66D1"/>
    <w:rsid w:val="00E13613"/>
    <w:rsid w:val="00E3270B"/>
    <w:rsid w:val="00E32B50"/>
    <w:rsid w:val="00E35FC2"/>
    <w:rsid w:val="00E63EB5"/>
    <w:rsid w:val="00E72848"/>
    <w:rsid w:val="00E81A8A"/>
    <w:rsid w:val="00EB550C"/>
    <w:rsid w:val="00EF7D82"/>
    <w:rsid w:val="00F04BB9"/>
    <w:rsid w:val="00F160F7"/>
    <w:rsid w:val="00F31F0D"/>
    <w:rsid w:val="00F45E45"/>
    <w:rsid w:val="00F516C0"/>
    <w:rsid w:val="00F730EE"/>
    <w:rsid w:val="00F86D33"/>
    <w:rsid w:val="00FA7B1D"/>
    <w:rsid w:val="00FC740F"/>
    <w:rsid w:val="00FC7498"/>
    <w:rsid w:val="00FD4BCA"/>
    <w:rsid w:val="00FD5DD7"/>
    <w:rsid w:val="00FF40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27DD5C"/>
  <w15:chartTrackingRefBased/>
  <w15:docId w15:val="{B88171A2-59E9-EB44-953B-4F8A430F5A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99"/>
    <w:qFormat/>
    <w:rsid w:val="00120207"/>
    <w:pPr>
      <w:autoSpaceDE w:val="0"/>
      <w:autoSpaceDN w:val="0"/>
      <w:adjustRightInd w:val="0"/>
    </w:pPr>
    <w:rPr>
      <w:rFonts w:ascii="Courier New" w:hAnsi="Courier New" w:cs="Courier New"/>
      <w:color w:val="00000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41tablecaption">
    <w:name w:val="MDPI_4.1_table_caption"/>
    <w:basedOn w:val="Normal"/>
    <w:link w:val="MDPI41tablecaptionChar"/>
    <w:qFormat/>
    <w:rsid w:val="00120207"/>
    <w:pPr>
      <w:autoSpaceDE/>
      <w:autoSpaceDN/>
      <w:snapToGrid w:val="0"/>
      <w:spacing w:before="240" w:after="120" w:line="260" w:lineRule="atLeast"/>
      <w:ind w:left="425" w:right="425"/>
      <w:jc w:val="both"/>
    </w:pPr>
    <w:rPr>
      <w:rFonts w:ascii="Palatino Linotype" w:eastAsia="Times New Roman" w:hAnsi="Palatino Linotype" w:cs="Times New Roman"/>
      <w:sz w:val="18"/>
      <w:szCs w:val="22"/>
      <w:lang w:eastAsia="de-DE" w:bidi="en-US"/>
    </w:rPr>
  </w:style>
  <w:style w:type="paragraph" w:customStyle="1" w:styleId="Normal1">
    <w:name w:val="Normal1"/>
    <w:link w:val="Normal1Char"/>
    <w:rsid w:val="00120207"/>
    <w:pPr>
      <w:spacing w:after="160" w:line="259" w:lineRule="auto"/>
    </w:pPr>
    <w:rPr>
      <w:rFonts w:ascii="Calibri" w:eastAsia="Calibri" w:hAnsi="Calibri" w:cs="Calibri"/>
      <w:sz w:val="22"/>
      <w:szCs w:val="22"/>
    </w:rPr>
  </w:style>
  <w:style w:type="character" w:customStyle="1" w:styleId="Normal1Char">
    <w:name w:val="Normal1 Char"/>
    <w:basedOn w:val="DefaultParagraphFont"/>
    <w:link w:val="Normal1"/>
    <w:rsid w:val="00120207"/>
    <w:rPr>
      <w:rFonts w:ascii="Calibri" w:eastAsia="Calibri" w:hAnsi="Calibri" w:cs="Calibri"/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53800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3800"/>
    <w:rPr>
      <w:rFonts w:ascii="Times New Roman" w:hAnsi="Times New Roman" w:cs="Times New Roman"/>
      <w:color w:val="000000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DE1354"/>
    <w:pPr>
      <w:jc w:val="center"/>
    </w:pPr>
  </w:style>
  <w:style w:type="character" w:customStyle="1" w:styleId="MDPI41tablecaptionChar">
    <w:name w:val="MDPI_4.1_table_caption Char"/>
    <w:basedOn w:val="DefaultParagraphFont"/>
    <w:link w:val="MDPI41tablecaption"/>
    <w:rsid w:val="00DE1354"/>
    <w:rPr>
      <w:rFonts w:ascii="Palatino Linotype" w:eastAsia="Times New Roman" w:hAnsi="Palatino Linotype" w:cs="Times New Roman"/>
      <w:color w:val="000000"/>
      <w:sz w:val="18"/>
      <w:szCs w:val="22"/>
      <w:lang w:eastAsia="de-DE" w:bidi="en-US"/>
    </w:rPr>
  </w:style>
  <w:style w:type="character" w:customStyle="1" w:styleId="EndNoteBibliographyTitleChar">
    <w:name w:val="EndNote Bibliography Title Char"/>
    <w:basedOn w:val="MDPI41tablecaptionChar"/>
    <w:link w:val="EndNoteBibliographyTitle"/>
    <w:rsid w:val="00DE1354"/>
    <w:rPr>
      <w:rFonts w:ascii="Courier New" w:eastAsia="Times New Roman" w:hAnsi="Courier New" w:cs="Courier New"/>
      <w:color w:val="000000"/>
      <w:sz w:val="20"/>
      <w:szCs w:val="20"/>
      <w:lang w:eastAsia="de-DE" w:bidi="en-US"/>
    </w:rPr>
  </w:style>
  <w:style w:type="paragraph" w:customStyle="1" w:styleId="EndNoteBibliography">
    <w:name w:val="EndNote Bibliography"/>
    <w:basedOn w:val="Normal"/>
    <w:link w:val="EndNoteBibliographyChar"/>
    <w:rsid w:val="00DE1354"/>
  </w:style>
  <w:style w:type="character" w:customStyle="1" w:styleId="EndNoteBibliographyChar">
    <w:name w:val="EndNote Bibliography Char"/>
    <w:basedOn w:val="MDPI41tablecaptionChar"/>
    <w:link w:val="EndNoteBibliography"/>
    <w:rsid w:val="00DE1354"/>
    <w:rPr>
      <w:rFonts w:ascii="Courier New" w:eastAsia="Times New Roman" w:hAnsi="Courier New" w:cs="Courier New"/>
      <w:color w:val="000000"/>
      <w:sz w:val="20"/>
      <w:szCs w:val="20"/>
      <w:lang w:eastAsia="de-DE" w:bidi="en-US"/>
    </w:rPr>
  </w:style>
  <w:style w:type="paragraph" w:styleId="Header">
    <w:name w:val="header"/>
    <w:basedOn w:val="Normal"/>
    <w:link w:val="HeaderChar"/>
    <w:uiPriority w:val="99"/>
    <w:unhideWhenUsed/>
    <w:rsid w:val="000E6D7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E6D79"/>
    <w:rPr>
      <w:rFonts w:ascii="Courier New" w:hAnsi="Courier New" w:cs="Courier New"/>
      <w:color w:val="000000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0E6D7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E6D79"/>
    <w:rPr>
      <w:rFonts w:ascii="Courier New" w:hAnsi="Courier New" w:cs="Courier New"/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24</Words>
  <Characters>1848</Characters>
  <Application>Microsoft Office Word</Application>
  <DocSecurity>0</DocSecurity>
  <Lines>15</Lines>
  <Paragraphs>4</Paragraphs>
  <ScaleCrop>false</ScaleCrop>
  <Company/>
  <LinksUpToDate>false</LinksUpToDate>
  <CharactersWithSpaces>2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jzoub, Jad</dc:creator>
  <cp:keywords/>
  <dc:description/>
  <cp:lastModifiedBy>Majzoub, Jad</cp:lastModifiedBy>
  <cp:revision>3</cp:revision>
  <dcterms:created xsi:type="dcterms:W3CDTF">2021-08-08T22:54:00Z</dcterms:created>
  <dcterms:modified xsi:type="dcterms:W3CDTF">2021-08-08T22:57:00Z</dcterms:modified>
</cp:coreProperties>
</file>